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A42DAF" w14:textId="77777777" w:rsidR="003E5B3E" w:rsidRPr="00BA3803" w:rsidRDefault="003E5B3E" w:rsidP="003E5B3E">
      <w:pPr>
        <w:rPr>
          <w:b/>
        </w:rPr>
      </w:pPr>
      <w:bookmarkStart w:id="0" w:name="_GoBack"/>
      <w:bookmarkEnd w:id="0"/>
      <w:r>
        <w:rPr>
          <w:b/>
        </w:rPr>
        <w:t xml:space="preserve">Supplementary Data 3: </w:t>
      </w:r>
      <w:r w:rsidRPr="00BA3803">
        <w:rPr>
          <w:b/>
        </w:rPr>
        <w:t>Intervention</w:t>
      </w:r>
      <w:r>
        <w:rPr>
          <w:b/>
        </w:rPr>
        <w:t xml:space="preserve"> study details </w:t>
      </w:r>
    </w:p>
    <w:p w14:paraId="04794036" w14:textId="77777777" w:rsidR="003E5B3E" w:rsidRDefault="003E5B3E" w:rsidP="003E5B3E"/>
    <w:tbl>
      <w:tblPr>
        <w:tblStyle w:val="TableGrid"/>
        <w:tblW w:w="0" w:type="auto"/>
        <w:tblLook w:val="04A0" w:firstRow="1" w:lastRow="0" w:firstColumn="1" w:lastColumn="0" w:noHBand="0" w:noVBand="1"/>
      </w:tblPr>
      <w:tblGrid>
        <w:gridCol w:w="2972"/>
        <w:gridCol w:w="7371"/>
        <w:gridCol w:w="3827"/>
      </w:tblGrid>
      <w:tr w:rsidR="003E5B3E" w:rsidRPr="00C36EDB" w14:paraId="0DA41B88" w14:textId="77777777" w:rsidTr="00F8062B">
        <w:trPr>
          <w:trHeight w:val="276"/>
        </w:trPr>
        <w:tc>
          <w:tcPr>
            <w:tcW w:w="2972" w:type="dxa"/>
            <w:noWrap/>
            <w:hideMark/>
          </w:tcPr>
          <w:p w14:paraId="3AA0FC7C" w14:textId="77777777" w:rsidR="003E5B3E" w:rsidRPr="00C36EDB" w:rsidRDefault="003E5B3E" w:rsidP="001D3955">
            <w:pPr>
              <w:rPr>
                <w:rFonts w:cstheme="minorHAnsi"/>
                <w:b/>
                <w:bCs/>
                <w:sz w:val="18"/>
                <w:szCs w:val="18"/>
              </w:rPr>
            </w:pPr>
            <w:bookmarkStart w:id="1" w:name="_Hlk520565436"/>
            <w:r w:rsidRPr="00C36EDB">
              <w:rPr>
                <w:rFonts w:cstheme="minorHAnsi"/>
                <w:b/>
                <w:bCs/>
                <w:sz w:val="18"/>
                <w:szCs w:val="18"/>
              </w:rPr>
              <w:t>Study design</w:t>
            </w:r>
          </w:p>
        </w:tc>
        <w:tc>
          <w:tcPr>
            <w:tcW w:w="7371" w:type="dxa"/>
            <w:noWrap/>
            <w:hideMark/>
          </w:tcPr>
          <w:p w14:paraId="4D02E29C" w14:textId="77777777" w:rsidR="003E5B3E" w:rsidRPr="00C36EDB" w:rsidRDefault="003E5B3E" w:rsidP="001D3955">
            <w:pPr>
              <w:rPr>
                <w:rFonts w:cstheme="minorHAnsi"/>
                <w:b/>
                <w:bCs/>
                <w:sz w:val="18"/>
                <w:szCs w:val="18"/>
              </w:rPr>
            </w:pPr>
            <w:r w:rsidRPr="00C36EDB">
              <w:rPr>
                <w:rFonts w:cstheme="minorHAnsi"/>
                <w:b/>
                <w:bCs/>
                <w:sz w:val="18"/>
                <w:szCs w:val="18"/>
              </w:rPr>
              <w:t>Intervention</w:t>
            </w:r>
          </w:p>
        </w:tc>
        <w:tc>
          <w:tcPr>
            <w:tcW w:w="3827" w:type="dxa"/>
            <w:noWrap/>
            <w:hideMark/>
          </w:tcPr>
          <w:p w14:paraId="02BC520B" w14:textId="77777777" w:rsidR="003E5B3E" w:rsidRPr="00C36EDB" w:rsidRDefault="003E5B3E" w:rsidP="001D3955">
            <w:pPr>
              <w:rPr>
                <w:rFonts w:cstheme="minorHAnsi"/>
                <w:b/>
                <w:bCs/>
                <w:sz w:val="18"/>
                <w:szCs w:val="18"/>
              </w:rPr>
            </w:pPr>
            <w:r w:rsidRPr="00C36EDB">
              <w:rPr>
                <w:rFonts w:cstheme="minorHAnsi"/>
                <w:b/>
                <w:bCs/>
                <w:sz w:val="18"/>
                <w:szCs w:val="18"/>
              </w:rPr>
              <w:t>Main results</w:t>
            </w:r>
          </w:p>
        </w:tc>
      </w:tr>
      <w:bookmarkEnd w:id="1"/>
      <w:tr w:rsidR="003E5B3E" w:rsidRPr="00C36EDB" w14:paraId="083FBE80" w14:textId="77777777" w:rsidTr="00F8062B">
        <w:trPr>
          <w:trHeight w:val="2426"/>
        </w:trPr>
        <w:tc>
          <w:tcPr>
            <w:tcW w:w="2972" w:type="dxa"/>
            <w:hideMark/>
          </w:tcPr>
          <w:p w14:paraId="6BC0F856" w14:textId="1D5A1F19" w:rsidR="003E5B3E" w:rsidRPr="00C36EDB" w:rsidRDefault="003E5B3E" w:rsidP="001D3955">
            <w:pPr>
              <w:rPr>
                <w:rFonts w:cstheme="minorHAnsi"/>
                <w:sz w:val="18"/>
                <w:szCs w:val="18"/>
              </w:rPr>
            </w:pPr>
            <w:r w:rsidRPr="00C36EDB">
              <w:rPr>
                <w:rFonts w:cstheme="minorHAnsi"/>
                <w:sz w:val="18"/>
                <w:szCs w:val="18"/>
              </w:rPr>
              <w:t xml:space="preserve">Baker et </w:t>
            </w:r>
            <w:proofErr w:type="spellStart"/>
            <w:r w:rsidRPr="00C36EDB">
              <w:rPr>
                <w:rFonts w:cstheme="minorHAnsi"/>
                <w:sz w:val="18"/>
                <w:szCs w:val="18"/>
              </w:rPr>
              <w:t>al.</w:t>
            </w:r>
            <w:r w:rsidR="00D37539" w:rsidRPr="00D37539">
              <w:rPr>
                <w:rFonts w:cstheme="minorHAnsi"/>
                <w:sz w:val="18"/>
                <w:szCs w:val="18"/>
                <w:vertAlign w:val="superscript"/>
              </w:rPr>
              <w:t>6</w:t>
            </w:r>
            <w:r w:rsidR="006E20E6">
              <w:rPr>
                <w:rFonts w:cstheme="minorHAnsi"/>
                <w:sz w:val="18"/>
                <w:szCs w:val="18"/>
                <w:vertAlign w:val="superscript"/>
              </w:rPr>
              <w:t>1</w:t>
            </w:r>
            <w:proofErr w:type="spellEnd"/>
            <w:r w:rsidRPr="00C36EDB">
              <w:rPr>
                <w:rFonts w:cstheme="minorHAnsi"/>
                <w:sz w:val="18"/>
                <w:szCs w:val="18"/>
              </w:rPr>
              <w:t xml:space="preserve"> (2012) UK  </w:t>
            </w:r>
          </w:p>
          <w:p w14:paraId="6503FA78" w14:textId="77777777" w:rsidR="003E5B3E" w:rsidRPr="00C36EDB" w:rsidRDefault="003E5B3E" w:rsidP="001D3955">
            <w:pPr>
              <w:rPr>
                <w:rFonts w:cstheme="minorHAnsi"/>
                <w:sz w:val="18"/>
                <w:szCs w:val="18"/>
              </w:rPr>
            </w:pPr>
            <w:r w:rsidRPr="00C36EDB">
              <w:rPr>
                <w:rFonts w:cstheme="minorHAnsi"/>
                <w:sz w:val="18"/>
                <w:szCs w:val="18"/>
              </w:rPr>
              <w:t>Cohort study of a service improvement. Pre-post outcome measures</w:t>
            </w:r>
            <w:r w:rsidRPr="00C36EDB">
              <w:rPr>
                <w:rFonts w:cstheme="minorHAnsi"/>
                <w:sz w:val="18"/>
                <w:szCs w:val="18"/>
              </w:rPr>
              <w:br/>
            </w:r>
          </w:p>
          <w:p w14:paraId="64ACB7EA" w14:textId="77777777" w:rsidR="003E5B3E" w:rsidRPr="00C36EDB" w:rsidRDefault="003E5B3E" w:rsidP="001D3955">
            <w:pPr>
              <w:rPr>
                <w:rFonts w:cstheme="minorHAnsi"/>
                <w:b/>
                <w:bCs/>
                <w:sz w:val="18"/>
                <w:szCs w:val="18"/>
              </w:rPr>
            </w:pPr>
            <w:r w:rsidRPr="00C36EDB">
              <w:rPr>
                <w:rFonts w:cstheme="minorHAnsi"/>
                <w:b/>
                <w:bCs/>
                <w:sz w:val="18"/>
                <w:szCs w:val="18"/>
              </w:rPr>
              <w:t>Sample:</w:t>
            </w:r>
          </w:p>
          <w:p w14:paraId="68F62407" w14:textId="77777777" w:rsidR="003E5B3E" w:rsidRDefault="003E5B3E" w:rsidP="001D3955">
            <w:pPr>
              <w:rPr>
                <w:rFonts w:cstheme="minorHAnsi"/>
                <w:sz w:val="18"/>
                <w:szCs w:val="18"/>
              </w:rPr>
            </w:pPr>
            <w:r w:rsidRPr="00C36EDB">
              <w:rPr>
                <w:rFonts w:cstheme="minorHAnsi"/>
                <w:sz w:val="18"/>
                <w:szCs w:val="18"/>
              </w:rPr>
              <w:t>172 home</w:t>
            </w:r>
            <w:r>
              <w:rPr>
                <w:rFonts w:cstheme="minorHAnsi"/>
                <w:sz w:val="18"/>
                <w:szCs w:val="18"/>
              </w:rPr>
              <w:t>-</w:t>
            </w:r>
            <w:r w:rsidRPr="00C36EDB">
              <w:rPr>
                <w:rFonts w:cstheme="minorHAnsi"/>
                <w:sz w:val="18"/>
                <w:szCs w:val="18"/>
              </w:rPr>
              <w:t xml:space="preserve">dwelling frail elders at risk of unplanned hospital admission </w:t>
            </w:r>
            <w:r w:rsidRPr="00C36EDB">
              <w:rPr>
                <w:rFonts w:cstheme="minorHAnsi"/>
                <w:sz w:val="18"/>
                <w:szCs w:val="18"/>
              </w:rPr>
              <w:br/>
              <w:t>IG</w:t>
            </w:r>
            <w:r>
              <w:rPr>
                <w:rFonts w:cstheme="minorHAnsi"/>
                <w:sz w:val="18"/>
                <w:szCs w:val="18"/>
              </w:rPr>
              <w:t>=</w:t>
            </w:r>
            <w:r w:rsidRPr="00C36EDB">
              <w:rPr>
                <w:rFonts w:cstheme="minorHAnsi"/>
                <w:sz w:val="18"/>
                <w:szCs w:val="18"/>
              </w:rPr>
              <w:t>96, CG</w:t>
            </w:r>
            <w:r>
              <w:rPr>
                <w:rFonts w:cstheme="minorHAnsi"/>
                <w:sz w:val="18"/>
                <w:szCs w:val="18"/>
              </w:rPr>
              <w:t>=</w:t>
            </w:r>
            <w:r w:rsidRPr="00C36EDB">
              <w:rPr>
                <w:rFonts w:cstheme="minorHAnsi"/>
                <w:sz w:val="18"/>
                <w:szCs w:val="18"/>
              </w:rPr>
              <w:t>96</w:t>
            </w:r>
            <w:r w:rsidRPr="00C36EDB">
              <w:rPr>
                <w:rFonts w:cstheme="minorHAnsi"/>
                <w:sz w:val="18"/>
                <w:szCs w:val="18"/>
              </w:rPr>
              <w:br/>
              <w:t>Mean age: IG</w:t>
            </w:r>
            <w:r>
              <w:rPr>
                <w:rFonts w:cstheme="minorHAnsi"/>
                <w:sz w:val="18"/>
                <w:szCs w:val="18"/>
              </w:rPr>
              <w:t>=</w:t>
            </w:r>
            <w:r w:rsidRPr="00C36EDB">
              <w:rPr>
                <w:rFonts w:cstheme="minorHAnsi"/>
                <w:sz w:val="18"/>
                <w:szCs w:val="18"/>
              </w:rPr>
              <w:t>80.6 (SD 9.3), CG</w:t>
            </w:r>
            <w:r>
              <w:rPr>
                <w:rFonts w:cstheme="minorHAnsi"/>
                <w:sz w:val="18"/>
                <w:szCs w:val="18"/>
              </w:rPr>
              <w:t>=</w:t>
            </w:r>
            <w:r w:rsidRPr="00C36EDB">
              <w:rPr>
                <w:rFonts w:cstheme="minorHAnsi"/>
                <w:sz w:val="18"/>
                <w:szCs w:val="18"/>
              </w:rPr>
              <w:t xml:space="preserve">79.5 (SD 11.6)  </w:t>
            </w:r>
          </w:p>
          <w:p w14:paraId="5118828B" w14:textId="759B7C22" w:rsidR="00F8062B" w:rsidRPr="00C36EDB" w:rsidRDefault="00F8062B" w:rsidP="001D3955">
            <w:pPr>
              <w:rPr>
                <w:rFonts w:cstheme="minorHAnsi"/>
                <w:sz w:val="18"/>
                <w:szCs w:val="18"/>
              </w:rPr>
            </w:pPr>
          </w:p>
        </w:tc>
        <w:tc>
          <w:tcPr>
            <w:tcW w:w="7371" w:type="dxa"/>
            <w:hideMark/>
          </w:tcPr>
          <w:p w14:paraId="3454F5F9" w14:textId="77777777" w:rsidR="003E5B3E" w:rsidRPr="00C36EDB" w:rsidRDefault="003E5B3E" w:rsidP="001D3955">
            <w:pPr>
              <w:rPr>
                <w:rFonts w:cstheme="minorHAnsi"/>
                <w:sz w:val="18"/>
                <w:szCs w:val="18"/>
              </w:rPr>
            </w:pPr>
            <w:r w:rsidRPr="00C36EDB">
              <w:rPr>
                <w:rFonts w:cstheme="minorHAnsi"/>
                <w:sz w:val="18"/>
                <w:szCs w:val="18"/>
              </w:rPr>
              <w:t>A system-wide intervention including proactive and reactive case management (4.7 WTE extra staff recruited), which rapidly supplied home care (24 hours to six weeks depending on need/local authority capacity), to k</w:t>
            </w:r>
            <w:r>
              <w:rPr>
                <w:rFonts w:cstheme="minorHAnsi"/>
                <w:sz w:val="18"/>
                <w:szCs w:val="18"/>
              </w:rPr>
              <w:t>e</w:t>
            </w:r>
            <w:r w:rsidRPr="00C36EDB">
              <w:rPr>
                <w:rFonts w:cstheme="minorHAnsi"/>
                <w:sz w:val="18"/>
                <w:szCs w:val="18"/>
              </w:rPr>
              <w:t xml:space="preserve">ep people out of hospital where possible. This included signposting to local trades people for minor works and Citizens Advice Bureau/other voluntary agencies to maximise income. ACP was created from patient discussions, based on Gold Standards Framework and Liverpool Care Pathway, and tailored to personal circumstance e.g. how immediate care was provided (if required), understanding of illness and its trajectory.  ACP was reviewed every 6-months (or as requested by person) and copies kept in persons home, GP notes, and with out of hours services at local community hospital. Ambulance service was notified of any DNAR.  </w:t>
            </w:r>
          </w:p>
        </w:tc>
        <w:tc>
          <w:tcPr>
            <w:tcW w:w="3827" w:type="dxa"/>
            <w:hideMark/>
          </w:tcPr>
          <w:p w14:paraId="3A6D2561" w14:textId="77777777" w:rsidR="003E5B3E" w:rsidRPr="00C36EDB" w:rsidRDefault="003E5B3E" w:rsidP="001D3955">
            <w:pPr>
              <w:rPr>
                <w:rFonts w:cstheme="minorHAnsi"/>
                <w:sz w:val="18"/>
                <w:szCs w:val="18"/>
              </w:rPr>
            </w:pPr>
            <w:r w:rsidRPr="00C36EDB">
              <w:rPr>
                <w:rFonts w:cstheme="minorHAnsi"/>
                <w:b/>
                <w:bCs/>
                <w:sz w:val="18"/>
                <w:szCs w:val="18"/>
              </w:rPr>
              <w:t>Survivors:</w:t>
            </w:r>
            <w:r w:rsidRPr="00C36EDB">
              <w:rPr>
                <w:rFonts w:cstheme="minorHAnsi"/>
                <w:sz w:val="18"/>
                <w:szCs w:val="18"/>
              </w:rPr>
              <w:br/>
              <w:t>Fewer hospital admissions (p=0.002)</w:t>
            </w:r>
            <w:r w:rsidRPr="00C36EDB">
              <w:rPr>
                <w:rFonts w:cstheme="minorHAnsi"/>
                <w:sz w:val="18"/>
                <w:szCs w:val="18"/>
              </w:rPr>
              <w:br/>
              <w:t>Reduced hospital bed days (p=0.020)</w:t>
            </w:r>
            <w:r w:rsidRPr="00C36EDB">
              <w:rPr>
                <w:rFonts w:cstheme="minorHAnsi"/>
                <w:sz w:val="18"/>
                <w:szCs w:val="18"/>
              </w:rPr>
              <w:br/>
            </w:r>
            <w:r w:rsidRPr="00C36EDB">
              <w:rPr>
                <w:rFonts w:cstheme="minorHAnsi"/>
                <w:b/>
                <w:bCs/>
                <w:sz w:val="18"/>
                <w:szCs w:val="18"/>
              </w:rPr>
              <w:t>Decedents:</w:t>
            </w:r>
            <w:r w:rsidRPr="00C36EDB">
              <w:rPr>
                <w:rFonts w:cstheme="minorHAnsi"/>
                <w:sz w:val="18"/>
                <w:szCs w:val="18"/>
              </w:rPr>
              <w:br/>
              <w:t>Fewer bed da</w:t>
            </w:r>
            <w:r>
              <w:rPr>
                <w:rFonts w:cstheme="minorHAnsi"/>
                <w:sz w:val="18"/>
                <w:szCs w:val="18"/>
              </w:rPr>
              <w:t xml:space="preserve">ys in last 3 months of life (IG: </w:t>
            </w:r>
            <w:r w:rsidRPr="00C36EDB">
              <w:rPr>
                <w:rFonts w:cstheme="minorHAnsi"/>
                <w:sz w:val="18"/>
                <w:szCs w:val="18"/>
              </w:rPr>
              <w:t>p=0.007; CG: p=0.045)</w:t>
            </w:r>
          </w:p>
        </w:tc>
      </w:tr>
      <w:tr w:rsidR="003E5B3E" w:rsidRPr="00C36EDB" w14:paraId="223E95D4" w14:textId="77777777" w:rsidTr="00F8062B">
        <w:trPr>
          <w:trHeight w:val="3130"/>
        </w:trPr>
        <w:tc>
          <w:tcPr>
            <w:tcW w:w="2972" w:type="dxa"/>
            <w:hideMark/>
          </w:tcPr>
          <w:p w14:paraId="107BFA30" w14:textId="1708FC7C" w:rsidR="003E5B3E" w:rsidRPr="00C36EDB" w:rsidRDefault="003E5B3E" w:rsidP="001D3955">
            <w:pPr>
              <w:rPr>
                <w:rFonts w:cstheme="minorHAnsi"/>
                <w:sz w:val="18"/>
                <w:szCs w:val="18"/>
              </w:rPr>
            </w:pPr>
            <w:r w:rsidRPr="00C36EDB">
              <w:rPr>
                <w:rFonts w:cstheme="minorHAnsi"/>
                <w:sz w:val="18"/>
                <w:szCs w:val="18"/>
              </w:rPr>
              <w:t xml:space="preserve">Boettcher et </w:t>
            </w:r>
            <w:proofErr w:type="spellStart"/>
            <w:r w:rsidRPr="00C36EDB">
              <w:rPr>
                <w:rFonts w:cstheme="minorHAnsi"/>
                <w:sz w:val="18"/>
                <w:szCs w:val="18"/>
              </w:rPr>
              <w:t>al.</w:t>
            </w:r>
            <w:r w:rsidR="006B0957" w:rsidRPr="006B0957">
              <w:rPr>
                <w:rFonts w:cstheme="minorHAnsi"/>
                <w:sz w:val="18"/>
                <w:szCs w:val="18"/>
                <w:vertAlign w:val="superscript"/>
              </w:rPr>
              <w:t>6</w:t>
            </w:r>
            <w:r w:rsidR="006E20E6">
              <w:rPr>
                <w:rFonts w:cstheme="minorHAnsi"/>
                <w:sz w:val="18"/>
                <w:szCs w:val="18"/>
                <w:vertAlign w:val="superscript"/>
              </w:rPr>
              <w:t>5</w:t>
            </w:r>
            <w:proofErr w:type="spellEnd"/>
            <w:r w:rsidRPr="00C36EDB">
              <w:rPr>
                <w:rFonts w:cstheme="minorHAnsi"/>
                <w:sz w:val="18"/>
                <w:szCs w:val="18"/>
              </w:rPr>
              <w:t xml:space="preserve"> (2015) USA</w:t>
            </w:r>
          </w:p>
          <w:p w14:paraId="7F39B410" w14:textId="77777777" w:rsidR="003E5B3E" w:rsidRPr="00C36EDB" w:rsidRDefault="003E5B3E" w:rsidP="001D3955">
            <w:pPr>
              <w:rPr>
                <w:rFonts w:cstheme="minorHAnsi"/>
                <w:sz w:val="18"/>
                <w:szCs w:val="18"/>
              </w:rPr>
            </w:pPr>
            <w:r w:rsidRPr="00C36EDB">
              <w:rPr>
                <w:rFonts w:cstheme="minorHAnsi"/>
                <w:sz w:val="18"/>
                <w:szCs w:val="18"/>
              </w:rPr>
              <w:t>Service improvement including 6-month pilot and 12-month implementation</w:t>
            </w:r>
          </w:p>
          <w:p w14:paraId="63BDC598" w14:textId="77777777" w:rsidR="003E5B3E" w:rsidRPr="00C36EDB" w:rsidRDefault="003E5B3E" w:rsidP="001D3955">
            <w:pPr>
              <w:rPr>
                <w:rFonts w:cstheme="minorHAnsi"/>
                <w:sz w:val="18"/>
                <w:szCs w:val="18"/>
              </w:rPr>
            </w:pPr>
          </w:p>
          <w:p w14:paraId="025234C2" w14:textId="77777777" w:rsidR="003E5B3E" w:rsidRPr="00C36EDB" w:rsidRDefault="003E5B3E" w:rsidP="001D3955">
            <w:pPr>
              <w:rPr>
                <w:rFonts w:cstheme="minorHAnsi"/>
                <w:b/>
                <w:bCs/>
                <w:sz w:val="18"/>
                <w:szCs w:val="18"/>
              </w:rPr>
            </w:pPr>
            <w:r w:rsidRPr="00C36EDB">
              <w:rPr>
                <w:rFonts w:cstheme="minorHAnsi"/>
                <w:b/>
                <w:bCs/>
                <w:sz w:val="18"/>
                <w:szCs w:val="18"/>
              </w:rPr>
              <w:t>Sample:</w:t>
            </w:r>
          </w:p>
          <w:p w14:paraId="26BEB678" w14:textId="77777777" w:rsidR="003E5B3E" w:rsidRPr="00C36EDB" w:rsidRDefault="003E5B3E" w:rsidP="001D3955">
            <w:pPr>
              <w:rPr>
                <w:rFonts w:cstheme="minorHAnsi"/>
                <w:sz w:val="18"/>
                <w:szCs w:val="18"/>
              </w:rPr>
            </w:pPr>
            <w:r w:rsidRPr="00C36EDB">
              <w:rPr>
                <w:rFonts w:cstheme="minorHAnsi"/>
                <w:sz w:val="18"/>
                <w:szCs w:val="18"/>
              </w:rPr>
              <w:t xml:space="preserve">Frail, home-dwelling older people enrolled in specific Medicare plan and actively involved in Case Management. Specific demographics not listed.  </w:t>
            </w:r>
            <w:r w:rsidRPr="00C36EDB">
              <w:rPr>
                <w:rFonts w:cstheme="minorHAnsi"/>
                <w:sz w:val="18"/>
                <w:szCs w:val="18"/>
              </w:rPr>
              <w:br/>
              <w:t>Pilot: 38 older people approached. Implementation: 576 approached</w:t>
            </w:r>
          </w:p>
        </w:tc>
        <w:tc>
          <w:tcPr>
            <w:tcW w:w="7371" w:type="dxa"/>
            <w:hideMark/>
          </w:tcPr>
          <w:p w14:paraId="7D6AD1B7" w14:textId="77777777" w:rsidR="003E5B3E" w:rsidRPr="00C36EDB" w:rsidRDefault="003E5B3E" w:rsidP="001D3955">
            <w:pPr>
              <w:rPr>
                <w:rFonts w:cstheme="minorHAnsi"/>
                <w:sz w:val="18"/>
                <w:szCs w:val="18"/>
              </w:rPr>
            </w:pPr>
            <w:r w:rsidRPr="00C36EDB">
              <w:rPr>
                <w:rFonts w:cstheme="minorHAnsi"/>
                <w:sz w:val="18"/>
                <w:szCs w:val="18"/>
              </w:rPr>
              <w:t xml:space="preserve">Based on Respecting Choices (RC) but adapted for telephone delivery. RC focusses on helping patients to understand their healthcare options, identify gaps in their knowledge, develop questions for their doctor, and create a written plan that represents their goals, values, and healthcare decisions. Intervention used two of the three RC steps:  </w:t>
            </w:r>
            <w:r w:rsidRPr="00C36EDB">
              <w:rPr>
                <w:rFonts w:cstheme="minorHAnsi"/>
                <w:sz w:val="18"/>
                <w:szCs w:val="18"/>
              </w:rPr>
              <w:br/>
              <w:t>• First Steps (FS): for healthy adults and those who have never planned. Focusses on the importance of planning; exploring goals of care in the event of losing capacity, and completion of a basic written advance directive.</w:t>
            </w:r>
            <w:r w:rsidRPr="00C36EDB">
              <w:rPr>
                <w:rFonts w:cstheme="minorHAnsi"/>
                <w:sz w:val="18"/>
                <w:szCs w:val="18"/>
              </w:rPr>
              <w:br/>
              <w:t>• Last Steps (LS): for adults likely to die in the next 12-months. Goal: to help with specific healthcare decisions, documented as medical orders, to be followed in emergencies.</w:t>
            </w:r>
            <w:r w:rsidRPr="00C36EDB">
              <w:rPr>
                <w:rFonts w:cstheme="minorHAnsi"/>
                <w:sz w:val="18"/>
                <w:szCs w:val="18"/>
              </w:rPr>
              <w:br/>
            </w:r>
            <w:r>
              <w:rPr>
                <w:rFonts w:cstheme="minorHAnsi"/>
                <w:sz w:val="18"/>
                <w:szCs w:val="18"/>
              </w:rPr>
              <w:t xml:space="preserve">Participants attended </w:t>
            </w:r>
            <w:proofErr w:type="spellStart"/>
            <w:r>
              <w:rPr>
                <w:rFonts w:cstheme="minorHAnsi"/>
                <w:sz w:val="18"/>
                <w:szCs w:val="18"/>
              </w:rPr>
              <w:t>standardis</w:t>
            </w:r>
            <w:r w:rsidRPr="00C36EDB">
              <w:rPr>
                <w:rFonts w:cstheme="minorHAnsi"/>
                <w:sz w:val="18"/>
                <w:szCs w:val="18"/>
              </w:rPr>
              <w:t>ed</w:t>
            </w:r>
            <w:proofErr w:type="spellEnd"/>
            <w:r w:rsidRPr="00C36EDB">
              <w:rPr>
                <w:rFonts w:cstheme="minorHAnsi"/>
                <w:sz w:val="18"/>
                <w:szCs w:val="18"/>
              </w:rPr>
              <w:t xml:space="preserve">, competency-based training. Protocols and scripts were embedded in electronic assessment tools.  Participants were provided with a script during the pilot. </w:t>
            </w:r>
          </w:p>
        </w:tc>
        <w:tc>
          <w:tcPr>
            <w:tcW w:w="3827" w:type="dxa"/>
            <w:hideMark/>
          </w:tcPr>
          <w:p w14:paraId="05FC4C33" w14:textId="77777777" w:rsidR="003E5B3E" w:rsidRDefault="003E5B3E" w:rsidP="001D3955">
            <w:pPr>
              <w:rPr>
                <w:rFonts w:cstheme="minorHAnsi"/>
                <w:sz w:val="18"/>
                <w:szCs w:val="18"/>
              </w:rPr>
            </w:pPr>
            <w:r w:rsidRPr="00C36EDB">
              <w:rPr>
                <w:rFonts w:cstheme="minorHAnsi"/>
                <w:b/>
                <w:bCs/>
                <w:sz w:val="18"/>
                <w:szCs w:val="18"/>
              </w:rPr>
              <w:t>Pilot:</w:t>
            </w:r>
            <w:r w:rsidRPr="00C36EDB">
              <w:rPr>
                <w:rFonts w:cstheme="minorHAnsi"/>
                <w:sz w:val="18"/>
                <w:szCs w:val="18"/>
              </w:rPr>
              <w:t xml:space="preserve"> 35/38 indicated interest.  9 FS and 2 LS discussions completed. </w:t>
            </w:r>
          </w:p>
          <w:p w14:paraId="3B03F79A" w14:textId="77777777" w:rsidR="003E5B3E" w:rsidRPr="00C36EDB" w:rsidRDefault="003E5B3E" w:rsidP="001D3955">
            <w:pPr>
              <w:rPr>
                <w:rFonts w:cstheme="minorHAnsi"/>
                <w:sz w:val="18"/>
                <w:szCs w:val="18"/>
              </w:rPr>
            </w:pPr>
            <w:r w:rsidRPr="00C36EDB">
              <w:rPr>
                <w:rFonts w:cstheme="minorHAnsi"/>
                <w:b/>
                <w:bCs/>
                <w:sz w:val="18"/>
                <w:szCs w:val="18"/>
              </w:rPr>
              <w:t xml:space="preserve">Implementation: </w:t>
            </w:r>
            <w:r w:rsidRPr="00C36EDB">
              <w:rPr>
                <w:rFonts w:cstheme="minorHAnsi"/>
                <w:b/>
                <w:bCs/>
                <w:sz w:val="18"/>
                <w:szCs w:val="18"/>
              </w:rPr>
              <w:br/>
              <w:t>FS:</w:t>
            </w:r>
            <w:r w:rsidRPr="00C36EDB">
              <w:rPr>
                <w:rFonts w:cstheme="minorHAnsi"/>
                <w:sz w:val="18"/>
                <w:szCs w:val="18"/>
              </w:rPr>
              <w:t xml:space="preserve"> 198/576 indicated interest, 55 new/updated documents completed</w:t>
            </w:r>
            <w:r>
              <w:rPr>
                <w:rFonts w:cstheme="minorHAnsi"/>
                <w:sz w:val="18"/>
                <w:szCs w:val="18"/>
              </w:rPr>
              <w:t>.</w:t>
            </w:r>
            <w:r w:rsidRPr="00C36EDB">
              <w:rPr>
                <w:rFonts w:cstheme="minorHAnsi"/>
                <w:sz w:val="18"/>
                <w:szCs w:val="18"/>
              </w:rPr>
              <w:t xml:space="preserve"> </w:t>
            </w:r>
            <w:r w:rsidRPr="00C36EDB">
              <w:rPr>
                <w:rFonts w:cstheme="minorHAnsi"/>
                <w:sz w:val="18"/>
                <w:szCs w:val="18"/>
              </w:rPr>
              <w:br/>
            </w:r>
            <w:r w:rsidRPr="00C36EDB">
              <w:rPr>
                <w:rFonts w:cstheme="minorHAnsi"/>
                <w:b/>
                <w:bCs/>
                <w:sz w:val="18"/>
                <w:szCs w:val="18"/>
              </w:rPr>
              <w:t>LS:</w:t>
            </w:r>
            <w:r>
              <w:rPr>
                <w:rFonts w:cstheme="minorHAnsi"/>
                <w:sz w:val="18"/>
                <w:szCs w:val="18"/>
              </w:rPr>
              <w:t xml:space="preserve"> 56/152 discussions completed</w:t>
            </w:r>
            <w:r w:rsidRPr="00C36EDB">
              <w:rPr>
                <w:rFonts w:cstheme="minorHAnsi"/>
                <w:sz w:val="18"/>
                <w:szCs w:val="18"/>
              </w:rPr>
              <w:t xml:space="preserve">, 4 LS documents completed. </w:t>
            </w:r>
            <w:r w:rsidRPr="00C36EDB">
              <w:rPr>
                <w:rFonts w:cstheme="minorHAnsi"/>
                <w:sz w:val="18"/>
                <w:szCs w:val="18"/>
              </w:rPr>
              <w:br/>
            </w:r>
            <w:r w:rsidRPr="00C36EDB">
              <w:rPr>
                <w:rFonts w:cstheme="minorHAnsi"/>
                <w:b/>
                <w:bCs/>
                <w:sz w:val="18"/>
                <w:szCs w:val="18"/>
              </w:rPr>
              <w:t>Skills assessment</w:t>
            </w:r>
            <w:r w:rsidRPr="00C36EDB">
              <w:rPr>
                <w:rFonts w:cstheme="minorHAnsi"/>
                <w:sz w:val="18"/>
                <w:szCs w:val="18"/>
              </w:rPr>
              <w:t xml:space="preserve">: Case managers' confidence and skills peaked at 3-months, decreasing in most competencies at 6-months (may be due to role changes within the team).  </w:t>
            </w:r>
          </w:p>
        </w:tc>
      </w:tr>
      <w:tr w:rsidR="003E5B3E" w:rsidRPr="00C36EDB" w14:paraId="4318028B" w14:textId="77777777" w:rsidTr="00F8062B">
        <w:trPr>
          <w:trHeight w:val="2684"/>
        </w:trPr>
        <w:tc>
          <w:tcPr>
            <w:tcW w:w="2972" w:type="dxa"/>
            <w:hideMark/>
          </w:tcPr>
          <w:p w14:paraId="5606B969" w14:textId="41468808" w:rsidR="003E5B3E" w:rsidRPr="00C36EDB" w:rsidRDefault="003E5B3E" w:rsidP="001D3955">
            <w:pPr>
              <w:rPr>
                <w:rFonts w:cstheme="minorHAnsi"/>
                <w:sz w:val="18"/>
                <w:szCs w:val="18"/>
              </w:rPr>
            </w:pPr>
            <w:r w:rsidRPr="00C36EDB">
              <w:rPr>
                <w:rFonts w:cstheme="minorHAnsi"/>
                <w:sz w:val="18"/>
                <w:szCs w:val="18"/>
              </w:rPr>
              <w:t xml:space="preserve">Chan &amp; </w:t>
            </w:r>
            <w:proofErr w:type="spellStart"/>
            <w:r w:rsidRPr="00C36EDB">
              <w:rPr>
                <w:rFonts w:cstheme="minorHAnsi"/>
                <w:sz w:val="18"/>
                <w:szCs w:val="18"/>
              </w:rPr>
              <w:t>Pang</w:t>
            </w:r>
            <w:r w:rsidR="00D37539" w:rsidRPr="00D37539">
              <w:rPr>
                <w:rFonts w:cstheme="minorHAnsi"/>
                <w:sz w:val="18"/>
                <w:szCs w:val="18"/>
                <w:vertAlign w:val="superscript"/>
              </w:rPr>
              <w:t>43</w:t>
            </w:r>
            <w:proofErr w:type="spellEnd"/>
            <w:r w:rsidRPr="00C36EDB">
              <w:rPr>
                <w:rFonts w:cstheme="minorHAnsi"/>
                <w:sz w:val="18"/>
                <w:szCs w:val="18"/>
              </w:rPr>
              <w:t xml:space="preserve"> (2010) China</w:t>
            </w:r>
          </w:p>
          <w:p w14:paraId="5B03D15A" w14:textId="77777777" w:rsidR="003E5B3E" w:rsidRPr="00C36EDB" w:rsidRDefault="003E5B3E" w:rsidP="001D3955">
            <w:pPr>
              <w:rPr>
                <w:rFonts w:cstheme="minorHAnsi"/>
                <w:sz w:val="18"/>
                <w:szCs w:val="18"/>
              </w:rPr>
            </w:pPr>
            <w:r w:rsidRPr="00C36EDB">
              <w:rPr>
                <w:rFonts w:cstheme="minorHAnsi"/>
                <w:sz w:val="18"/>
                <w:szCs w:val="18"/>
              </w:rPr>
              <w:t xml:space="preserve">Quasi-experimental mixed methods feasibility study </w:t>
            </w:r>
            <w:r w:rsidRPr="00C36EDB">
              <w:rPr>
                <w:rFonts w:cstheme="minorHAnsi"/>
                <w:sz w:val="18"/>
                <w:szCs w:val="18"/>
              </w:rPr>
              <w:br/>
            </w:r>
            <w:r w:rsidRPr="00C36EDB">
              <w:rPr>
                <w:rFonts w:cstheme="minorHAnsi"/>
                <w:sz w:val="18"/>
                <w:szCs w:val="18"/>
              </w:rPr>
              <w:br/>
              <w:t>Quantitative self-report questionnaires, pre-post outcome measures</w:t>
            </w:r>
          </w:p>
          <w:p w14:paraId="3C834C3A" w14:textId="77777777" w:rsidR="003E5B3E" w:rsidRPr="00C36EDB" w:rsidRDefault="003E5B3E" w:rsidP="001D3955">
            <w:pPr>
              <w:rPr>
                <w:rFonts w:cstheme="minorHAnsi"/>
                <w:sz w:val="18"/>
                <w:szCs w:val="18"/>
              </w:rPr>
            </w:pPr>
          </w:p>
          <w:p w14:paraId="14102171" w14:textId="77777777" w:rsidR="003E5B3E" w:rsidRPr="00C36EDB" w:rsidRDefault="003E5B3E" w:rsidP="001D3955">
            <w:pPr>
              <w:rPr>
                <w:rFonts w:cstheme="minorHAnsi"/>
                <w:b/>
                <w:bCs/>
                <w:sz w:val="18"/>
                <w:szCs w:val="18"/>
              </w:rPr>
            </w:pPr>
            <w:r w:rsidRPr="00C36EDB">
              <w:rPr>
                <w:rFonts w:cstheme="minorHAnsi"/>
                <w:b/>
                <w:bCs/>
                <w:sz w:val="18"/>
                <w:szCs w:val="18"/>
              </w:rPr>
              <w:t>Sample:</w:t>
            </w:r>
          </w:p>
          <w:p w14:paraId="181EEDF5" w14:textId="617EB0F4" w:rsidR="00F8062B" w:rsidRPr="00C36EDB" w:rsidRDefault="003E5B3E" w:rsidP="001D3955">
            <w:pPr>
              <w:rPr>
                <w:rFonts w:cstheme="minorHAnsi"/>
                <w:sz w:val="18"/>
                <w:szCs w:val="18"/>
              </w:rPr>
            </w:pPr>
            <w:r w:rsidRPr="00C36EDB">
              <w:rPr>
                <w:rFonts w:cstheme="minorHAnsi"/>
                <w:sz w:val="18"/>
                <w:szCs w:val="18"/>
              </w:rPr>
              <w:t>121 cognitively able nursing home residents. IG=59, CG=62. Age: 66-100 (mean 83.5)</w:t>
            </w:r>
          </w:p>
          <w:p w14:paraId="25FFECCC" w14:textId="77777777" w:rsidR="003E5B3E" w:rsidRPr="00C36EDB" w:rsidRDefault="003E5B3E" w:rsidP="001D3955">
            <w:pPr>
              <w:rPr>
                <w:rFonts w:cstheme="minorHAnsi"/>
                <w:sz w:val="18"/>
                <w:szCs w:val="18"/>
              </w:rPr>
            </w:pPr>
          </w:p>
        </w:tc>
        <w:tc>
          <w:tcPr>
            <w:tcW w:w="7371" w:type="dxa"/>
            <w:hideMark/>
          </w:tcPr>
          <w:p w14:paraId="662C2759" w14:textId="77777777" w:rsidR="003E5B3E" w:rsidRPr="00C36EDB" w:rsidRDefault="003E5B3E" w:rsidP="001D3955">
            <w:pPr>
              <w:rPr>
                <w:rFonts w:cstheme="minorHAnsi"/>
                <w:sz w:val="18"/>
                <w:szCs w:val="18"/>
              </w:rPr>
            </w:pPr>
            <w:r w:rsidRPr="00C36EDB">
              <w:rPr>
                <w:rFonts w:cstheme="minorHAnsi"/>
                <w:sz w:val="18"/>
                <w:szCs w:val="18"/>
              </w:rPr>
              <w:t xml:space="preserve">Nurse facilitator used a storytelling approach integrating reminiscence therapy and care planning to enable participants to “thread together their past, present and future” as part of the ACP process. Four approximately 1-hour sessions focused separately on: Life stories; Illness narratives; Life views; and EOLC preferences. Participants received a booklet </w:t>
            </w:r>
            <w:r w:rsidRPr="002855CD">
              <w:rPr>
                <w:rFonts w:cstheme="minorHAnsi"/>
                <w:sz w:val="18"/>
                <w:szCs w:val="18"/>
                <w:lang w:val="en-GB"/>
              </w:rPr>
              <w:t>summarising</w:t>
            </w:r>
            <w:r w:rsidRPr="00C36EDB">
              <w:rPr>
                <w:rFonts w:cstheme="minorHAnsi"/>
                <w:sz w:val="18"/>
                <w:szCs w:val="18"/>
              </w:rPr>
              <w:t xml:space="preserve"> their discussions. Family invited to conference to discuss person’s wishes with the participant and nurse facilitator as mediator. More c</w:t>
            </w:r>
            <w:r>
              <w:rPr>
                <w:rFonts w:cstheme="minorHAnsi"/>
                <w:sz w:val="18"/>
                <w:szCs w:val="18"/>
              </w:rPr>
              <w:t xml:space="preserve">omprehensive than traditional </w:t>
            </w:r>
            <w:r w:rsidRPr="00C36EDB">
              <w:rPr>
                <w:rFonts w:cstheme="minorHAnsi"/>
                <w:sz w:val="18"/>
                <w:szCs w:val="18"/>
              </w:rPr>
              <w:t>A</w:t>
            </w:r>
            <w:r>
              <w:rPr>
                <w:rFonts w:cstheme="minorHAnsi"/>
                <w:sz w:val="18"/>
                <w:szCs w:val="18"/>
              </w:rPr>
              <w:t>dvance Directive</w:t>
            </w:r>
            <w:r w:rsidRPr="00C36EDB">
              <w:rPr>
                <w:rFonts w:cstheme="minorHAnsi"/>
                <w:sz w:val="18"/>
                <w:szCs w:val="18"/>
              </w:rPr>
              <w:t xml:space="preserve">s but </w:t>
            </w:r>
            <w:r>
              <w:rPr>
                <w:rFonts w:cstheme="minorHAnsi"/>
                <w:sz w:val="18"/>
                <w:szCs w:val="18"/>
              </w:rPr>
              <w:t xml:space="preserve">the </w:t>
            </w:r>
            <w:r w:rsidRPr="00C36EDB">
              <w:rPr>
                <w:rFonts w:cstheme="minorHAnsi"/>
                <w:sz w:val="18"/>
                <w:szCs w:val="18"/>
              </w:rPr>
              <w:t xml:space="preserve">focus of </w:t>
            </w:r>
            <w:r>
              <w:rPr>
                <w:rFonts w:cstheme="minorHAnsi"/>
                <w:sz w:val="18"/>
                <w:szCs w:val="18"/>
              </w:rPr>
              <w:t xml:space="preserve">ACP was articulated as </w:t>
            </w:r>
            <w:r w:rsidRPr="00C36EDB">
              <w:rPr>
                <w:rFonts w:cstheme="minorHAnsi"/>
                <w:sz w:val="18"/>
                <w:szCs w:val="18"/>
              </w:rPr>
              <w:t>future medical decisions.</w:t>
            </w:r>
          </w:p>
        </w:tc>
        <w:tc>
          <w:tcPr>
            <w:tcW w:w="3827" w:type="dxa"/>
            <w:hideMark/>
          </w:tcPr>
          <w:p w14:paraId="46EE67FC" w14:textId="77777777" w:rsidR="003E5B3E" w:rsidRPr="00C36EDB" w:rsidRDefault="003E5B3E" w:rsidP="001D3955">
            <w:pPr>
              <w:rPr>
                <w:rFonts w:cstheme="minorHAnsi"/>
                <w:sz w:val="18"/>
                <w:szCs w:val="18"/>
              </w:rPr>
            </w:pPr>
            <w:r w:rsidRPr="00C36EDB">
              <w:rPr>
                <w:rFonts w:cstheme="minorHAnsi"/>
                <w:sz w:val="18"/>
                <w:szCs w:val="18"/>
              </w:rPr>
              <w:t xml:space="preserve">Increased communication of treatment preference to family/caregivers (p=0.012, OR 4.52). </w:t>
            </w:r>
            <w:r w:rsidRPr="00C36EDB">
              <w:rPr>
                <w:rFonts w:cstheme="minorHAnsi"/>
                <w:sz w:val="18"/>
                <w:szCs w:val="18"/>
              </w:rPr>
              <w:br/>
              <w:t>Positive effect on overall quality of life (p=0.034), and existential distress (p=0.038)</w:t>
            </w:r>
            <w:r w:rsidRPr="00C36EDB">
              <w:rPr>
                <w:rFonts w:cstheme="minorHAnsi"/>
                <w:sz w:val="18"/>
                <w:szCs w:val="18"/>
              </w:rPr>
              <w:br/>
              <w:t>Involving families in ACP discussions remained difficult.</w:t>
            </w:r>
          </w:p>
        </w:tc>
      </w:tr>
      <w:tr w:rsidR="003E5B3E" w:rsidRPr="00C36EDB" w14:paraId="13315DBE" w14:textId="77777777" w:rsidTr="00F8062B">
        <w:trPr>
          <w:trHeight w:val="276"/>
        </w:trPr>
        <w:tc>
          <w:tcPr>
            <w:tcW w:w="2972" w:type="dxa"/>
            <w:noWrap/>
            <w:hideMark/>
          </w:tcPr>
          <w:p w14:paraId="0B2659BA" w14:textId="77777777" w:rsidR="003E5B3E" w:rsidRPr="00C36EDB" w:rsidRDefault="003E5B3E" w:rsidP="001D3955">
            <w:pPr>
              <w:rPr>
                <w:rFonts w:cstheme="minorHAnsi"/>
                <w:b/>
                <w:bCs/>
                <w:sz w:val="18"/>
                <w:szCs w:val="18"/>
              </w:rPr>
            </w:pPr>
            <w:bookmarkStart w:id="2" w:name="_Hlk520565467"/>
            <w:r w:rsidRPr="00C36EDB">
              <w:rPr>
                <w:rFonts w:cstheme="minorHAnsi"/>
                <w:b/>
                <w:bCs/>
                <w:sz w:val="18"/>
                <w:szCs w:val="18"/>
              </w:rPr>
              <w:t>Study design</w:t>
            </w:r>
          </w:p>
        </w:tc>
        <w:tc>
          <w:tcPr>
            <w:tcW w:w="7371" w:type="dxa"/>
            <w:noWrap/>
            <w:hideMark/>
          </w:tcPr>
          <w:p w14:paraId="594CF622" w14:textId="77777777" w:rsidR="003E5B3E" w:rsidRPr="00C36EDB" w:rsidRDefault="003E5B3E" w:rsidP="001D3955">
            <w:pPr>
              <w:rPr>
                <w:rFonts w:cstheme="minorHAnsi"/>
                <w:b/>
                <w:bCs/>
                <w:sz w:val="18"/>
                <w:szCs w:val="18"/>
              </w:rPr>
            </w:pPr>
            <w:r w:rsidRPr="00C36EDB">
              <w:rPr>
                <w:rFonts w:cstheme="minorHAnsi"/>
                <w:b/>
                <w:bCs/>
                <w:sz w:val="18"/>
                <w:szCs w:val="18"/>
              </w:rPr>
              <w:t>Intervention</w:t>
            </w:r>
          </w:p>
        </w:tc>
        <w:tc>
          <w:tcPr>
            <w:tcW w:w="3827" w:type="dxa"/>
            <w:noWrap/>
            <w:hideMark/>
          </w:tcPr>
          <w:p w14:paraId="788B4DB7" w14:textId="77777777" w:rsidR="003E5B3E" w:rsidRPr="00C36EDB" w:rsidRDefault="003E5B3E" w:rsidP="001D3955">
            <w:pPr>
              <w:rPr>
                <w:rFonts w:cstheme="minorHAnsi"/>
                <w:b/>
                <w:bCs/>
                <w:sz w:val="18"/>
                <w:szCs w:val="18"/>
              </w:rPr>
            </w:pPr>
            <w:r w:rsidRPr="00C36EDB">
              <w:rPr>
                <w:rFonts w:cstheme="minorHAnsi"/>
                <w:b/>
                <w:bCs/>
                <w:sz w:val="18"/>
                <w:szCs w:val="18"/>
              </w:rPr>
              <w:t>Main results</w:t>
            </w:r>
          </w:p>
        </w:tc>
      </w:tr>
      <w:bookmarkEnd w:id="2"/>
      <w:tr w:rsidR="003E5B3E" w:rsidRPr="00C36EDB" w14:paraId="641617F0" w14:textId="77777777" w:rsidTr="00F8062B">
        <w:trPr>
          <w:trHeight w:val="1656"/>
        </w:trPr>
        <w:tc>
          <w:tcPr>
            <w:tcW w:w="2972" w:type="dxa"/>
          </w:tcPr>
          <w:p w14:paraId="67E60A07" w14:textId="50952C65" w:rsidR="003E5B3E" w:rsidRPr="00C36EDB" w:rsidRDefault="003E5B3E" w:rsidP="001D3955">
            <w:pPr>
              <w:rPr>
                <w:rFonts w:cstheme="minorHAnsi"/>
                <w:sz w:val="18"/>
                <w:szCs w:val="18"/>
              </w:rPr>
            </w:pPr>
            <w:r w:rsidRPr="00C36EDB">
              <w:rPr>
                <w:rFonts w:cstheme="minorHAnsi"/>
                <w:sz w:val="18"/>
                <w:szCs w:val="18"/>
              </w:rPr>
              <w:lastRenderedPageBreak/>
              <w:t xml:space="preserve">Chan &amp; </w:t>
            </w:r>
            <w:proofErr w:type="spellStart"/>
            <w:r w:rsidRPr="00C36EDB">
              <w:rPr>
                <w:rFonts w:cstheme="minorHAnsi"/>
                <w:sz w:val="18"/>
                <w:szCs w:val="18"/>
              </w:rPr>
              <w:t>Pang</w:t>
            </w:r>
            <w:r w:rsidR="00D37539" w:rsidRPr="00D37539">
              <w:rPr>
                <w:rFonts w:cstheme="minorHAnsi"/>
                <w:sz w:val="18"/>
                <w:szCs w:val="18"/>
                <w:vertAlign w:val="superscript"/>
              </w:rPr>
              <w:t>44</w:t>
            </w:r>
            <w:proofErr w:type="spellEnd"/>
            <w:r w:rsidRPr="00C36EDB">
              <w:rPr>
                <w:rFonts w:cstheme="minorHAnsi"/>
                <w:sz w:val="18"/>
                <w:szCs w:val="18"/>
              </w:rPr>
              <w:t xml:space="preserve"> (2011) China </w:t>
            </w:r>
          </w:p>
          <w:p w14:paraId="7F1B9DBC" w14:textId="77777777" w:rsidR="003E5B3E" w:rsidRPr="00C36EDB" w:rsidRDefault="003E5B3E" w:rsidP="001D3955">
            <w:pPr>
              <w:rPr>
                <w:rFonts w:cstheme="minorHAnsi"/>
                <w:sz w:val="18"/>
                <w:szCs w:val="18"/>
              </w:rPr>
            </w:pPr>
            <w:r w:rsidRPr="00C36EDB">
              <w:rPr>
                <w:rFonts w:cstheme="minorHAnsi"/>
                <w:sz w:val="18"/>
                <w:szCs w:val="18"/>
              </w:rPr>
              <w:t xml:space="preserve">Quasi-experimental mixed methods feasibility study </w:t>
            </w:r>
          </w:p>
          <w:p w14:paraId="617F246A" w14:textId="77777777" w:rsidR="003E5B3E" w:rsidRPr="00C36EDB" w:rsidRDefault="003E5B3E" w:rsidP="001D3955">
            <w:pPr>
              <w:rPr>
                <w:rFonts w:cstheme="minorHAnsi"/>
                <w:sz w:val="18"/>
                <w:szCs w:val="18"/>
              </w:rPr>
            </w:pPr>
            <w:r w:rsidRPr="00C36EDB">
              <w:rPr>
                <w:rFonts w:cstheme="minorHAnsi"/>
                <w:sz w:val="18"/>
                <w:szCs w:val="18"/>
              </w:rPr>
              <w:br/>
              <w:t>Qualitative element: semi-structured interviews</w:t>
            </w:r>
          </w:p>
          <w:p w14:paraId="65A4DEBB" w14:textId="77777777" w:rsidR="003E5B3E" w:rsidRPr="00C36EDB" w:rsidRDefault="003E5B3E" w:rsidP="001D3955">
            <w:pPr>
              <w:rPr>
                <w:rFonts w:cstheme="minorHAnsi"/>
                <w:sz w:val="18"/>
                <w:szCs w:val="18"/>
              </w:rPr>
            </w:pPr>
          </w:p>
          <w:p w14:paraId="01019F2D" w14:textId="77777777" w:rsidR="003E5B3E" w:rsidRPr="00C36EDB" w:rsidRDefault="003E5B3E" w:rsidP="001D3955">
            <w:pPr>
              <w:rPr>
                <w:rFonts w:cstheme="minorHAnsi"/>
                <w:b/>
                <w:bCs/>
                <w:sz w:val="18"/>
                <w:szCs w:val="18"/>
              </w:rPr>
            </w:pPr>
            <w:r w:rsidRPr="00C36EDB">
              <w:rPr>
                <w:rFonts w:cstheme="minorHAnsi"/>
                <w:b/>
                <w:bCs/>
                <w:sz w:val="18"/>
                <w:szCs w:val="18"/>
              </w:rPr>
              <w:t>Sample:</w:t>
            </w:r>
          </w:p>
          <w:p w14:paraId="364442C3" w14:textId="77777777" w:rsidR="003E5B3E" w:rsidRPr="00C36EDB" w:rsidRDefault="003E5B3E" w:rsidP="001D3955">
            <w:pPr>
              <w:rPr>
                <w:rFonts w:cstheme="minorHAnsi"/>
                <w:sz w:val="18"/>
                <w:szCs w:val="18"/>
              </w:rPr>
            </w:pPr>
            <w:r w:rsidRPr="00C36EDB">
              <w:rPr>
                <w:rFonts w:cstheme="minorHAnsi"/>
                <w:sz w:val="18"/>
                <w:szCs w:val="18"/>
              </w:rPr>
              <w:t xml:space="preserve">42 cognitively able nursing home residents who had completed the above programme and assessments.  </w:t>
            </w:r>
            <w:r w:rsidRPr="00C36EDB">
              <w:rPr>
                <w:rFonts w:cstheme="minorHAnsi"/>
                <w:sz w:val="18"/>
                <w:szCs w:val="18"/>
              </w:rPr>
              <w:br/>
              <w:t>Age: 66–94 (mean 81.33)</w:t>
            </w:r>
          </w:p>
          <w:p w14:paraId="73C1FC45" w14:textId="77777777" w:rsidR="003E5B3E" w:rsidRPr="00C36EDB" w:rsidRDefault="003E5B3E" w:rsidP="001D3955">
            <w:pPr>
              <w:rPr>
                <w:rFonts w:cstheme="minorHAnsi"/>
                <w:sz w:val="18"/>
                <w:szCs w:val="18"/>
              </w:rPr>
            </w:pPr>
          </w:p>
        </w:tc>
        <w:tc>
          <w:tcPr>
            <w:tcW w:w="7371" w:type="dxa"/>
          </w:tcPr>
          <w:p w14:paraId="73F7C8AB" w14:textId="77777777" w:rsidR="003E5B3E" w:rsidRPr="00C36EDB" w:rsidRDefault="003E5B3E" w:rsidP="001D3955">
            <w:pPr>
              <w:rPr>
                <w:rFonts w:cstheme="minorHAnsi"/>
                <w:sz w:val="18"/>
                <w:szCs w:val="18"/>
              </w:rPr>
            </w:pPr>
            <w:r w:rsidRPr="00C36EDB">
              <w:rPr>
                <w:rFonts w:cstheme="minorHAnsi"/>
                <w:sz w:val="18"/>
                <w:szCs w:val="18"/>
              </w:rPr>
              <w:t xml:space="preserve">As </w:t>
            </w:r>
            <w:r>
              <w:rPr>
                <w:rFonts w:cstheme="minorHAnsi"/>
                <w:sz w:val="18"/>
                <w:szCs w:val="18"/>
              </w:rPr>
              <w:t xml:space="preserve">per </w:t>
            </w:r>
            <w:r w:rsidRPr="00C36EDB">
              <w:rPr>
                <w:rFonts w:cstheme="minorHAnsi"/>
                <w:sz w:val="18"/>
                <w:szCs w:val="18"/>
              </w:rPr>
              <w:t>Chan</w:t>
            </w:r>
            <w:r>
              <w:rPr>
                <w:rFonts w:cstheme="minorHAnsi"/>
                <w:sz w:val="18"/>
                <w:szCs w:val="18"/>
              </w:rPr>
              <w:t xml:space="preserve"> &amp; Pang</w:t>
            </w:r>
            <w:r w:rsidRPr="00C36EDB">
              <w:rPr>
                <w:rFonts w:cstheme="minorHAnsi"/>
                <w:sz w:val="18"/>
                <w:szCs w:val="18"/>
              </w:rPr>
              <w:t xml:space="preserve"> (2010)</w:t>
            </w:r>
          </w:p>
        </w:tc>
        <w:tc>
          <w:tcPr>
            <w:tcW w:w="3827" w:type="dxa"/>
          </w:tcPr>
          <w:p w14:paraId="03DA2DA7" w14:textId="77777777" w:rsidR="003E5B3E" w:rsidRPr="00C36EDB" w:rsidRDefault="003E5B3E" w:rsidP="001D3955">
            <w:pPr>
              <w:rPr>
                <w:rFonts w:cstheme="minorHAnsi"/>
                <w:sz w:val="18"/>
                <w:szCs w:val="18"/>
              </w:rPr>
            </w:pPr>
            <w:r w:rsidRPr="00C36EDB">
              <w:rPr>
                <w:rFonts w:cstheme="minorHAnsi"/>
                <w:sz w:val="18"/>
                <w:szCs w:val="18"/>
              </w:rPr>
              <w:t>The qualitative findings established five approaches towards end-of-life care decision-making among frail elders:</w:t>
            </w:r>
            <w:r w:rsidRPr="00C36EDB">
              <w:rPr>
                <w:rFonts w:cstheme="minorHAnsi"/>
                <w:sz w:val="18"/>
                <w:szCs w:val="18"/>
              </w:rPr>
              <w:br/>
              <w:t xml:space="preserve">holding on to life; </w:t>
            </w:r>
            <w:proofErr w:type="gramStart"/>
            <w:r w:rsidRPr="00C36EDB">
              <w:rPr>
                <w:rFonts w:cstheme="minorHAnsi"/>
                <w:sz w:val="18"/>
                <w:szCs w:val="18"/>
              </w:rPr>
              <w:t>planning ahead</w:t>
            </w:r>
            <w:proofErr w:type="gramEnd"/>
            <w:r w:rsidRPr="00C36EDB">
              <w:rPr>
                <w:rFonts w:cstheme="minorHAnsi"/>
                <w:sz w:val="18"/>
                <w:szCs w:val="18"/>
              </w:rPr>
              <w:t>; weighing benefits; avoiding; and deferring</w:t>
            </w:r>
          </w:p>
        </w:tc>
      </w:tr>
      <w:tr w:rsidR="003E5B3E" w:rsidRPr="00C36EDB" w14:paraId="3A2A79C1" w14:textId="77777777" w:rsidTr="00F8062B">
        <w:trPr>
          <w:trHeight w:val="1656"/>
        </w:trPr>
        <w:tc>
          <w:tcPr>
            <w:tcW w:w="2972" w:type="dxa"/>
          </w:tcPr>
          <w:p w14:paraId="3EA13BD6" w14:textId="597285E1" w:rsidR="003E5B3E" w:rsidRPr="00C36EDB" w:rsidRDefault="003E5B3E" w:rsidP="001D3955">
            <w:pPr>
              <w:rPr>
                <w:rFonts w:cstheme="minorHAnsi"/>
                <w:sz w:val="18"/>
                <w:szCs w:val="18"/>
              </w:rPr>
            </w:pPr>
            <w:r w:rsidRPr="00C36EDB">
              <w:rPr>
                <w:rFonts w:cstheme="minorHAnsi"/>
                <w:sz w:val="18"/>
                <w:szCs w:val="18"/>
              </w:rPr>
              <w:t xml:space="preserve">Golden et </w:t>
            </w:r>
            <w:proofErr w:type="spellStart"/>
            <w:r w:rsidRPr="00C36EDB">
              <w:rPr>
                <w:rFonts w:cstheme="minorHAnsi"/>
                <w:sz w:val="18"/>
                <w:szCs w:val="18"/>
              </w:rPr>
              <w:t>al.</w:t>
            </w:r>
            <w:r w:rsidR="00D37539" w:rsidRPr="00D37539">
              <w:rPr>
                <w:rFonts w:cstheme="minorHAnsi"/>
                <w:sz w:val="18"/>
                <w:szCs w:val="18"/>
                <w:vertAlign w:val="superscript"/>
              </w:rPr>
              <w:t>6</w:t>
            </w:r>
            <w:r w:rsidR="006E20E6">
              <w:rPr>
                <w:rFonts w:cstheme="minorHAnsi"/>
                <w:sz w:val="18"/>
                <w:szCs w:val="18"/>
                <w:vertAlign w:val="superscript"/>
              </w:rPr>
              <w:t>7</w:t>
            </w:r>
            <w:proofErr w:type="spellEnd"/>
            <w:r w:rsidRPr="00C36EDB">
              <w:rPr>
                <w:rFonts w:cstheme="minorHAnsi"/>
                <w:sz w:val="18"/>
                <w:szCs w:val="18"/>
              </w:rPr>
              <w:t xml:space="preserve"> (2009) USA</w:t>
            </w:r>
            <w:r w:rsidRPr="00C36EDB">
              <w:rPr>
                <w:rFonts w:cstheme="minorHAnsi"/>
                <w:sz w:val="18"/>
                <w:szCs w:val="18"/>
              </w:rPr>
              <w:br/>
              <w:t>Prospective prevalence study</w:t>
            </w:r>
          </w:p>
          <w:p w14:paraId="4A815EED" w14:textId="77777777" w:rsidR="003E5B3E" w:rsidRPr="00C36EDB" w:rsidRDefault="003E5B3E" w:rsidP="001D3955">
            <w:pPr>
              <w:rPr>
                <w:rFonts w:cstheme="minorHAnsi"/>
                <w:sz w:val="18"/>
                <w:szCs w:val="18"/>
              </w:rPr>
            </w:pPr>
          </w:p>
          <w:p w14:paraId="6023904C" w14:textId="77777777" w:rsidR="003E5B3E" w:rsidRPr="00C36EDB" w:rsidRDefault="003E5B3E" w:rsidP="001D3955">
            <w:pPr>
              <w:rPr>
                <w:rFonts w:cstheme="minorHAnsi"/>
                <w:b/>
                <w:bCs/>
                <w:sz w:val="18"/>
                <w:szCs w:val="18"/>
              </w:rPr>
            </w:pPr>
            <w:r w:rsidRPr="00C36EDB">
              <w:rPr>
                <w:rFonts w:cstheme="minorHAnsi"/>
                <w:b/>
                <w:bCs/>
                <w:sz w:val="18"/>
                <w:szCs w:val="18"/>
              </w:rPr>
              <w:t>Sample:</w:t>
            </w:r>
          </w:p>
          <w:p w14:paraId="4F63AA85" w14:textId="77777777" w:rsidR="003E5B3E" w:rsidRDefault="003E5B3E" w:rsidP="001D3955">
            <w:pPr>
              <w:rPr>
                <w:rFonts w:cstheme="minorHAnsi"/>
                <w:sz w:val="18"/>
                <w:szCs w:val="18"/>
              </w:rPr>
            </w:pPr>
            <w:r w:rsidRPr="00C36EDB">
              <w:rPr>
                <w:rFonts w:cstheme="minorHAnsi"/>
                <w:sz w:val="18"/>
                <w:szCs w:val="18"/>
              </w:rPr>
              <w:t>530 homebound older adults (clients) without an A</w:t>
            </w:r>
            <w:r>
              <w:rPr>
                <w:rFonts w:cstheme="minorHAnsi"/>
                <w:sz w:val="18"/>
                <w:szCs w:val="18"/>
              </w:rPr>
              <w:t>dvance Directive</w:t>
            </w:r>
            <w:r w:rsidRPr="00C36EDB">
              <w:rPr>
                <w:rFonts w:cstheme="minorHAnsi"/>
                <w:sz w:val="18"/>
                <w:szCs w:val="18"/>
              </w:rPr>
              <w:t xml:space="preserve"> (articulated as one or more of: living will, durable power-of-attorney for health care, legal guardian, or do-not-resuscitate order)</w:t>
            </w:r>
          </w:p>
          <w:p w14:paraId="3D919445" w14:textId="77777777" w:rsidR="003E5B3E" w:rsidRPr="00C36EDB" w:rsidRDefault="003E5B3E" w:rsidP="001D3955">
            <w:pPr>
              <w:rPr>
                <w:rFonts w:cstheme="minorHAnsi"/>
                <w:sz w:val="18"/>
                <w:szCs w:val="18"/>
              </w:rPr>
            </w:pPr>
          </w:p>
        </w:tc>
        <w:tc>
          <w:tcPr>
            <w:tcW w:w="7371" w:type="dxa"/>
          </w:tcPr>
          <w:p w14:paraId="14F200BF" w14:textId="77777777" w:rsidR="003E5B3E" w:rsidRPr="00C36EDB" w:rsidRDefault="003E5B3E" w:rsidP="001D3955">
            <w:pPr>
              <w:rPr>
                <w:rFonts w:cstheme="minorHAnsi"/>
                <w:sz w:val="18"/>
                <w:szCs w:val="18"/>
              </w:rPr>
            </w:pPr>
            <w:r w:rsidRPr="00C36EDB">
              <w:rPr>
                <w:rFonts w:cstheme="minorHAnsi"/>
                <w:sz w:val="18"/>
                <w:szCs w:val="18"/>
              </w:rPr>
              <w:t>Case managers attended an in-service on the importance of A</w:t>
            </w:r>
            <w:r>
              <w:rPr>
                <w:rFonts w:cstheme="minorHAnsi"/>
                <w:sz w:val="18"/>
                <w:szCs w:val="18"/>
              </w:rPr>
              <w:t>dvance Directives</w:t>
            </w:r>
            <w:r w:rsidRPr="00C36EDB">
              <w:rPr>
                <w:rFonts w:cstheme="minorHAnsi"/>
                <w:sz w:val="18"/>
                <w:szCs w:val="18"/>
              </w:rPr>
              <w:t>, the different types of A</w:t>
            </w:r>
            <w:r>
              <w:rPr>
                <w:rFonts w:cstheme="minorHAnsi"/>
                <w:sz w:val="18"/>
                <w:szCs w:val="18"/>
              </w:rPr>
              <w:t>dvance Directives</w:t>
            </w:r>
            <w:r w:rsidRPr="00C36EDB">
              <w:rPr>
                <w:rFonts w:cstheme="minorHAnsi"/>
                <w:sz w:val="18"/>
                <w:szCs w:val="18"/>
              </w:rPr>
              <w:t>, and study protocol.</w:t>
            </w:r>
            <w:r w:rsidRPr="00C36EDB">
              <w:rPr>
                <w:rFonts w:cstheme="minorHAnsi"/>
                <w:sz w:val="18"/>
                <w:szCs w:val="18"/>
              </w:rPr>
              <w:br/>
              <w:t xml:space="preserve">Clients were contacted to see if they had </w:t>
            </w:r>
            <w:r>
              <w:rPr>
                <w:rFonts w:cstheme="minorHAnsi"/>
                <w:sz w:val="18"/>
                <w:szCs w:val="18"/>
              </w:rPr>
              <w:t xml:space="preserve">an </w:t>
            </w:r>
            <w:r w:rsidRPr="00C36EDB">
              <w:rPr>
                <w:rFonts w:cstheme="minorHAnsi"/>
                <w:sz w:val="18"/>
                <w:szCs w:val="18"/>
              </w:rPr>
              <w:t>A</w:t>
            </w:r>
            <w:r>
              <w:rPr>
                <w:rFonts w:cstheme="minorHAnsi"/>
                <w:sz w:val="18"/>
                <w:szCs w:val="18"/>
              </w:rPr>
              <w:t>dvance Directive</w:t>
            </w:r>
            <w:r w:rsidRPr="00C36EDB">
              <w:rPr>
                <w:rFonts w:cstheme="minorHAnsi"/>
                <w:sz w:val="18"/>
                <w:szCs w:val="18"/>
              </w:rPr>
              <w:t>. Clients without A</w:t>
            </w:r>
            <w:r>
              <w:rPr>
                <w:rFonts w:cstheme="minorHAnsi"/>
                <w:sz w:val="18"/>
                <w:szCs w:val="18"/>
              </w:rPr>
              <w:t xml:space="preserve">dvance Directives </w:t>
            </w:r>
            <w:r w:rsidRPr="00C36EDB">
              <w:rPr>
                <w:rFonts w:cstheme="minorHAnsi"/>
                <w:sz w:val="18"/>
                <w:szCs w:val="18"/>
              </w:rPr>
              <w:t xml:space="preserve">were asked if they wanted more information. </w:t>
            </w:r>
            <w:r w:rsidRPr="00C36EDB">
              <w:rPr>
                <w:rFonts w:cstheme="minorHAnsi"/>
                <w:sz w:val="18"/>
                <w:szCs w:val="18"/>
              </w:rPr>
              <w:br/>
              <w:t xml:space="preserve">Clients who did not have </w:t>
            </w:r>
            <w:r>
              <w:rPr>
                <w:rFonts w:cstheme="minorHAnsi"/>
                <w:sz w:val="18"/>
                <w:szCs w:val="18"/>
              </w:rPr>
              <w:t xml:space="preserve">an </w:t>
            </w:r>
            <w:r w:rsidRPr="00C36EDB">
              <w:rPr>
                <w:rFonts w:cstheme="minorHAnsi"/>
                <w:sz w:val="18"/>
                <w:szCs w:val="18"/>
              </w:rPr>
              <w:t>A</w:t>
            </w:r>
            <w:r>
              <w:rPr>
                <w:rFonts w:cstheme="minorHAnsi"/>
                <w:sz w:val="18"/>
                <w:szCs w:val="18"/>
              </w:rPr>
              <w:t>dvance Directive</w:t>
            </w:r>
            <w:r w:rsidRPr="00C36EDB">
              <w:rPr>
                <w:rFonts w:cstheme="minorHAnsi"/>
                <w:sz w:val="18"/>
                <w:szCs w:val="18"/>
              </w:rPr>
              <w:t xml:space="preserve"> were contacted 3 months later by case managers. If no A</w:t>
            </w:r>
            <w:r>
              <w:rPr>
                <w:rFonts w:cstheme="minorHAnsi"/>
                <w:sz w:val="18"/>
                <w:szCs w:val="18"/>
              </w:rPr>
              <w:t>dvance Directive</w:t>
            </w:r>
            <w:r w:rsidRPr="00C36EDB">
              <w:rPr>
                <w:rFonts w:cstheme="minorHAnsi"/>
                <w:sz w:val="18"/>
                <w:szCs w:val="18"/>
              </w:rPr>
              <w:t xml:space="preserve"> was in situ, case managers asked clients/caregivers to identify potential barrier(s). </w:t>
            </w:r>
          </w:p>
        </w:tc>
        <w:tc>
          <w:tcPr>
            <w:tcW w:w="3827" w:type="dxa"/>
          </w:tcPr>
          <w:p w14:paraId="23136586" w14:textId="77777777" w:rsidR="003E5B3E" w:rsidRPr="00C36EDB" w:rsidRDefault="003E5B3E" w:rsidP="001D3955">
            <w:pPr>
              <w:rPr>
                <w:rFonts w:cstheme="minorHAnsi"/>
                <w:sz w:val="18"/>
                <w:szCs w:val="18"/>
              </w:rPr>
            </w:pPr>
            <w:r w:rsidRPr="00C36EDB">
              <w:rPr>
                <w:rFonts w:cstheme="minorHAnsi"/>
                <w:sz w:val="18"/>
                <w:szCs w:val="18"/>
              </w:rPr>
              <w:t>Reminders by case managers were ineffective at increasing A</w:t>
            </w:r>
            <w:r>
              <w:rPr>
                <w:rFonts w:cstheme="minorHAnsi"/>
                <w:sz w:val="18"/>
                <w:szCs w:val="18"/>
              </w:rPr>
              <w:t>dvance Directive</w:t>
            </w:r>
            <w:r w:rsidRPr="00C36EDB">
              <w:rPr>
                <w:rFonts w:cstheme="minorHAnsi"/>
                <w:sz w:val="18"/>
                <w:szCs w:val="18"/>
              </w:rPr>
              <w:t xml:space="preserve"> prevalence. 8/530 had an A</w:t>
            </w:r>
            <w:r>
              <w:rPr>
                <w:rFonts w:cstheme="minorHAnsi"/>
                <w:sz w:val="18"/>
                <w:szCs w:val="18"/>
              </w:rPr>
              <w:t>dvance Directive</w:t>
            </w:r>
            <w:r w:rsidRPr="00C36EDB">
              <w:rPr>
                <w:rFonts w:cstheme="minorHAnsi"/>
                <w:sz w:val="18"/>
                <w:szCs w:val="18"/>
              </w:rPr>
              <w:t xml:space="preserve"> (1.6%) at the 3-month follow-up</w:t>
            </w:r>
          </w:p>
        </w:tc>
      </w:tr>
      <w:tr w:rsidR="004625FB" w:rsidRPr="00C36EDB" w14:paraId="5EF5D01A" w14:textId="77777777" w:rsidTr="00F8062B">
        <w:trPr>
          <w:trHeight w:val="1656"/>
        </w:trPr>
        <w:tc>
          <w:tcPr>
            <w:tcW w:w="2972" w:type="dxa"/>
          </w:tcPr>
          <w:p w14:paraId="2C7F958C" w14:textId="506D72CA" w:rsidR="004625FB" w:rsidRPr="006E20E6" w:rsidRDefault="004625FB" w:rsidP="001D3955">
            <w:pPr>
              <w:rPr>
                <w:rFonts w:cstheme="minorHAnsi"/>
                <w:color w:val="FF0000"/>
                <w:sz w:val="18"/>
                <w:szCs w:val="18"/>
              </w:rPr>
            </w:pPr>
            <w:proofErr w:type="spellStart"/>
            <w:r w:rsidRPr="006E20E6">
              <w:rPr>
                <w:rFonts w:cstheme="minorHAnsi"/>
                <w:color w:val="FF0000"/>
                <w:sz w:val="18"/>
                <w:szCs w:val="18"/>
              </w:rPr>
              <w:t>Luptak</w:t>
            </w:r>
            <w:proofErr w:type="spellEnd"/>
            <w:r w:rsidRPr="006E20E6">
              <w:rPr>
                <w:rFonts w:cstheme="minorHAnsi"/>
                <w:color w:val="FF0000"/>
                <w:sz w:val="18"/>
                <w:szCs w:val="18"/>
              </w:rPr>
              <w:t xml:space="preserve"> &amp; </w:t>
            </w:r>
            <w:proofErr w:type="spellStart"/>
            <w:r w:rsidRPr="006E20E6">
              <w:rPr>
                <w:rFonts w:cstheme="minorHAnsi"/>
                <w:color w:val="FF0000"/>
                <w:sz w:val="18"/>
                <w:szCs w:val="18"/>
              </w:rPr>
              <w:t>Boult</w:t>
            </w:r>
            <w:r w:rsidR="006E20E6" w:rsidRPr="006E20E6">
              <w:rPr>
                <w:rFonts w:cstheme="minorHAnsi"/>
                <w:color w:val="FF0000"/>
                <w:sz w:val="18"/>
                <w:szCs w:val="18"/>
                <w:vertAlign w:val="superscript"/>
              </w:rPr>
              <w:t>68</w:t>
            </w:r>
            <w:proofErr w:type="spellEnd"/>
            <w:r w:rsidRPr="006E20E6">
              <w:rPr>
                <w:rFonts w:cstheme="minorHAnsi"/>
                <w:color w:val="FF0000"/>
                <w:sz w:val="18"/>
                <w:szCs w:val="18"/>
              </w:rPr>
              <w:t xml:space="preserve"> (1994) USA</w:t>
            </w:r>
          </w:p>
          <w:p w14:paraId="4CD8BCBE" w14:textId="77777777" w:rsidR="00B02CB0" w:rsidRPr="006E20E6" w:rsidRDefault="00B02CB0" w:rsidP="001D3955">
            <w:pPr>
              <w:rPr>
                <w:rFonts w:cstheme="minorHAnsi"/>
                <w:color w:val="FF0000"/>
                <w:sz w:val="18"/>
                <w:szCs w:val="18"/>
              </w:rPr>
            </w:pPr>
            <w:r w:rsidRPr="006E20E6">
              <w:rPr>
                <w:rFonts w:cstheme="minorHAnsi"/>
                <w:color w:val="FF0000"/>
                <w:sz w:val="18"/>
                <w:szCs w:val="18"/>
              </w:rPr>
              <w:t>Service improvement</w:t>
            </w:r>
          </w:p>
          <w:p w14:paraId="37E9FABE" w14:textId="77777777" w:rsidR="00B02CB0" w:rsidRPr="006E20E6" w:rsidRDefault="00B02CB0" w:rsidP="001D3955">
            <w:pPr>
              <w:rPr>
                <w:rFonts w:cstheme="minorHAnsi"/>
                <w:color w:val="FF0000"/>
                <w:sz w:val="18"/>
                <w:szCs w:val="18"/>
              </w:rPr>
            </w:pPr>
          </w:p>
          <w:p w14:paraId="59FE5000" w14:textId="77777777" w:rsidR="00B02CB0" w:rsidRPr="006E20E6" w:rsidRDefault="002E5932" w:rsidP="001D3955">
            <w:pPr>
              <w:rPr>
                <w:rFonts w:cstheme="minorHAnsi"/>
                <w:b/>
                <w:color w:val="FF0000"/>
                <w:sz w:val="18"/>
                <w:szCs w:val="18"/>
              </w:rPr>
            </w:pPr>
            <w:r w:rsidRPr="006E20E6">
              <w:rPr>
                <w:rFonts w:cstheme="minorHAnsi"/>
                <w:b/>
                <w:color w:val="FF0000"/>
                <w:sz w:val="18"/>
                <w:szCs w:val="18"/>
              </w:rPr>
              <w:t>Sample:</w:t>
            </w:r>
          </w:p>
          <w:p w14:paraId="5CFBB4BA" w14:textId="18C002E6" w:rsidR="002E5932" w:rsidRPr="006E20E6" w:rsidRDefault="002E5932" w:rsidP="002E5932">
            <w:pPr>
              <w:rPr>
                <w:rFonts w:cstheme="minorHAnsi"/>
                <w:color w:val="FF0000"/>
                <w:sz w:val="18"/>
                <w:szCs w:val="18"/>
              </w:rPr>
            </w:pPr>
            <w:r w:rsidRPr="006E20E6">
              <w:rPr>
                <w:rFonts w:cstheme="minorHAnsi"/>
                <w:color w:val="FF0000"/>
                <w:sz w:val="18"/>
                <w:szCs w:val="18"/>
              </w:rPr>
              <w:t>34 community-dwelling older people attending a geriatric evaluation &amp; management clinic, receiving medical assistance, and identified as being at high risk of hospital admission</w:t>
            </w:r>
          </w:p>
          <w:p w14:paraId="7A2D6B01" w14:textId="77777777" w:rsidR="002E5932" w:rsidRPr="006E20E6" w:rsidRDefault="002E5932" w:rsidP="002E5932">
            <w:pPr>
              <w:rPr>
                <w:rFonts w:cstheme="minorHAnsi"/>
                <w:color w:val="FF0000"/>
                <w:sz w:val="18"/>
                <w:szCs w:val="18"/>
              </w:rPr>
            </w:pPr>
            <w:r w:rsidRPr="006E20E6">
              <w:rPr>
                <w:rFonts w:cstheme="minorHAnsi"/>
                <w:color w:val="FF0000"/>
                <w:sz w:val="18"/>
                <w:szCs w:val="18"/>
              </w:rPr>
              <w:t>Age range 65-86.</w:t>
            </w:r>
          </w:p>
          <w:p w14:paraId="3E7A786F" w14:textId="2C6357D6" w:rsidR="002E5932" w:rsidRPr="006E20E6" w:rsidRDefault="002E5932" w:rsidP="002E5932">
            <w:pPr>
              <w:rPr>
                <w:rFonts w:cstheme="minorHAnsi"/>
                <w:color w:val="FF0000"/>
                <w:sz w:val="18"/>
                <w:szCs w:val="18"/>
              </w:rPr>
            </w:pPr>
          </w:p>
        </w:tc>
        <w:tc>
          <w:tcPr>
            <w:tcW w:w="7371" w:type="dxa"/>
          </w:tcPr>
          <w:p w14:paraId="668B5A1B" w14:textId="558452B0" w:rsidR="002E5932" w:rsidRPr="006E20E6" w:rsidRDefault="002E5932" w:rsidP="002E5932">
            <w:pPr>
              <w:rPr>
                <w:rFonts w:cstheme="minorHAnsi"/>
                <w:color w:val="FF0000"/>
                <w:sz w:val="18"/>
                <w:szCs w:val="18"/>
              </w:rPr>
            </w:pPr>
            <w:r w:rsidRPr="006E20E6">
              <w:rPr>
                <w:rFonts w:cstheme="minorHAnsi"/>
                <w:color w:val="FF0000"/>
                <w:sz w:val="18"/>
                <w:szCs w:val="18"/>
              </w:rPr>
              <w:t xml:space="preserve">At the first visit a social worker provided verbal information regarding Advance Directives, offered written information about the Minnesota Living Will Act, and answered questions and concerns.  Patients were told of three recording options: 1. record preferences and instructions, 2. name proxy, or 3. a combination of both.  Patients were given the Minnesota Living Will form to take home and were advised to review and discuss it with family and write down any questions. Patients were also advised relevantly professionals and trained lay-volunteers would be available at subsequent visits to discuss questions and assist if they decided to record an Advance Directive.  Advance Directive conversations continued during the next 3-4 clinic visits between the patient and professionals or trained lay-volunteers, including how treatment options fit with personal goals and beliefs.  Patient questions about </w:t>
            </w:r>
            <w:r w:rsidR="006E20E6" w:rsidRPr="006E20E6">
              <w:rPr>
                <w:rFonts w:cstheme="minorHAnsi"/>
                <w:color w:val="FF0000"/>
                <w:sz w:val="18"/>
                <w:szCs w:val="18"/>
              </w:rPr>
              <w:t xml:space="preserve">the </w:t>
            </w:r>
            <w:r w:rsidRPr="006E20E6">
              <w:rPr>
                <w:rFonts w:cstheme="minorHAnsi"/>
                <w:color w:val="FF0000"/>
                <w:sz w:val="18"/>
                <w:szCs w:val="18"/>
              </w:rPr>
              <w:t xml:space="preserve">consequences of specific treatments </w:t>
            </w:r>
            <w:r w:rsidR="006E20E6" w:rsidRPr="006E20E6">
              <w:rPr>
                <w:rFonts w:cstheme="minorHAnsi"/>
                <w:color w:val="FF0000"/>
                <w:sz w:val="18"/>
                <w:szCs w:val="18"/>
              </w:rPr>
              <w:t xml:space="preserve">were answered with </w:t>
            </w:r>
            <w:r w:rsidRPr="006E20E6">
              <w:rPr>
                <w:rFonts w:cstheme="minorHAnsi"/>
                <w:color w:val="FF0000"/>
                <w:sz w:val="18"/>
                <w:szCs w:val="18"/>
              </w:rPr>
              <w:t xml:space="preserve">a form describing common types of life support and some of their benefits and burdens. Patients who chose to complete an Advance Directive were advised to keep it in an accessible place. Copies were provided for proxies, clinic charts, referring doctors and significant others as requested by patient. </w:t>
            </w:r>
          </w:p>
          <w:p w14:paraId="7EB4747A" w14:textId="77777777" w:rsidR="004625FB" w:rsidRDefault="002E5932" w:rsidP="002E5932">
            <w:pPr>
              <w:rPr>
                <w:rFonts w:cstheme="minorHAnsi"/>
                <w:color w:val="FF0000"/>
                <w:sz w:val="18"/>
                <w:szCs w:val="18"/>
              </w:rPr>
            </w:pPr>
            <w:r w:rsidRPr="006E20E6">
              <w:rPr>
                <w:rFonts w:cstheme="minorHAnsi"/>
                <w:color w:val="FF0000"/>
                <w:sz w:val="18"/>
                <w:szCs w:val="18"/>
              </w:rPr>
              <w:t xml:space="preserve">The intervention generally lasted 60-90 minutes (introduction 5-10 mins; patient-professional discussions during three or four subsequent visits over 2-4 months (10-15 minutes per visit); assistance with AD completion where requested (20-35 minutes).  </w:t>
            </w:r>
          </w:p>
          <w:p w14:paraId="7B6B2060" w14:textId="370966AB" w:rsidR="006E20E6" w:rsidRPr="006E20E6" w:rsidRDefault="006E20E6" w:rsidP="002E5932">
            <w:pPr>
              <w:rPr>
                <w:rFonts w:cstheme="minorHAnsi"/>
                <w:color w:val="FF0000"/>
                <w:sz w:val="18"/>
                <w:szCs w:val="18"/>
              </w:rPr>
            </w:pPr>
          </w:p>
        </w:tc>
        <w:tc>
          <w:tcPr>
            <w:tcW w:w="3827" w:type="dxa"/>
          </w:tcPr>
          <w:p w14:paraId="3833910B" w14:textId="77777777" w:rsidR="006E20E6" w:rsidRDefault="002E5932" w:rsidP="001D3955">
            <w:pPr>
              <w:rPr>
                <w:rFonts w:cstheme="minorHAnsi"/>
                <w:color w:val="FF0000"/>
                <w:sz w:val="18"/>
                <w:szCs w:val="18"/>
              </w:rPr>
            </w:pPr>
            <w:r w:rsidRPr="006E20E6">
              <w:rPr>
                <w:rFonts w:cstheme="minorHAnsi"/>
                <w:color w:val="FF0000"/>
                <w:sz w:val="18"/>
                <w:szCs w:val="18"/>
              </w:rPr>
              <w:t xml:space="preserve">AD completion: 24 patients (70.6%).  </w:t>
            </w:r>
          </w:p>
          <w:p w14:paraId="57C5EBD9" w14:textId="2D501CBA" w:rsidR="004625FB" w:rsidRPr="006E20E6" w:rsidRDefault="002E5932" w:rsidP="001D3955">
            <w:pPr>
              <w:rPr>
                <w:rFonts w:cstheme="minorHAnsi"/>
                <w:color w:val="FF0000"/>
                <w:sz w:val="18"/>
                <w:szCs w:val="18"/>
              </w:rPr>
            </w:pPr>
            <w:r w:rsidRPr="006E20E6">
              <w:rPr>
                <w:rFonts w:cstheme="minorHAnsi"/>
                <w:color w:val="FF0000"/>
                <w:sz w:val="18"/>
                <w:szCs w:val="18"/>
              </w:rPr>
              <w:t xml:space="preserve">Of ADs completed 23 (95.8%) named proxies; 20 (83.3%) specified ≥1 </w:t>
            </w:r>
            <w:proofErr w:type="gramStart"/>
            <w:r w:rsidRPr="006E20E6">
              <w:rPr>
                <w:rFonts w:cstheme="minorHAnsi"/>
                <w:color w:val="FF0000"/>
                <w:sz w:val="18"/>
                <w:szCs w:val="18"/>
              </w:rPr>
              <w:t>procedures</w:t>
            </w:r>
            <w:proofErr w:type="gramEnd"/>
            <w:r w:rsidRPr="006E20E6">
              <w:rPr>
                <w:rFonts w:cstheme="minorHAnsi"/>
                <w:color w:val="FF0000"/>
                <w:sz w:val="18"/>
                <w:szCs w:val="18"/>
              </w:rPr>
              <w:t xml:space="preserve"> they would want performed on them; 20 (83.3%) specified ≥1 procedures they would not want performed on them.</w:t>
            </w:r>
          </w:p>
        </w:tc>
      </w:tr>
      <w:tr w:rsidR="006E20E6" w:rsidRPr="00C36EDB" w14:paraId="105422CD" w14:textId="77777777" w:rsidTr="006E20E6">
        <w:trPr>
          <w:trHeight w:val="286"/>
        </w:trPr>
        <w:tc>
          <w:tcPr>
            <w:tcW w:w="2972" w:type="dxa"/>
          </w:tcPr>
          <w:p w14:paraId="50246A23" w14:textId="3DD6887D" w:rsidR="006E20E6" w:rsidRPr="00BB1234" w:rsidRDefault="006E20E6" w:rsidP="006E20E6">
            <w:pPr>
              <w:rPr>
                <w:rFonts w:cstheme="minorHAnsi"/>
                <w:color w:val="FF0000"/>
                <w:sz w:val="18"/>
                <w:szCs w:val="18"/>
              </w:rPr>
            </w:pPr>
            <w:r w:rsidRPr="00C36EDB">
              <w:rPr>
                <w:rFonts w:cstheme="minorHAnsi"/>
                <w:b/>
                <w:bCs/>
                <w:sz w:val="18"/>
                <w:szCs w:val="18"/>
              </w:rPr>
              <w:t>Study design</w:t>
            </w:r>
          </w:p>
        </w:tc>
        <w:tc>
          <w:tcPr>
            <w:tcW w:w="7371" w:type="dxa"/>
          </w:tcPr>
          <w:p w14:paraId="200890AA" w14:textId="6A3F051D" w:rsidR="006E20E6" w:rsidRPr="008D56F6" w:rsidRDefault="006E20E6" w:rsidP="006E20E6">
            <w:pPr>
              <w:rPr>
                <w:rFonts w:cstheme="minorHAnsi"/>
                <w:color w:val="FF0000"/>
                <w:sz w:val="18"/>
                <w:szCs w:val="18"/>
              </w:rPr>
            </w:pPr>
            <w:r w:rsidRPr="00C36EDB">
              <w:rPr>
                <w:rFonts w:cstheme="minorHAnsi"/>
                <w:b/>
                <w:bCs/>
                <w:sz w:val="18"/>
                <w:szCs w:val="18"/>
              </w:rPr>
              <w:t>Intervention</w:t>
            </w:r>
          </w:p>
        </w:tc>
        <w:tc>
          <w:tcPr>
            <w:tcW w:w="3827" w:type="dxa"/>
          </w:tcPr>
          <w:p w14:paraId="03A29C55" w14:textId="0EB42459" w:rsidR="006E20E6" w:rsidRPr="00D83721" w:rsidRDefault="006E20E6" w:rsidP="006E20E6">
            <w:pPr>
              <w:rPr>
                <w:rFonts w:cstheme="minorHAnsi"/>
                <w:color w:val="FF0000"/>
                <w:sz w:val="18"/>
                <w:szCs w:val="18"/>
              </w:rPr>
            </w:pPr>
            <w:r w:rsidRPr="00C36EDB">
              <w:rPr>
                <w:rFonts w:cstheme="minorHAnsi"/>
                <w:b/>
                <w:bCs/>
                <w:sz w:val="18"/>
                <w:szCs w:val="18"/>
              </w:rPr>
              <w:t>Main results</w:t>
            </w:r>
          </w:p>
        </w:tc>
      </w:tr>
      <w:tr w:rsidR="006E20E6" w:rsidRPr="00C36EDB" w14:paraId="60702FD6" w14:textId="77777777" w:rsidTr="00F8062B">
        <w:trPr>
          <w:trHeight w:val="1656"/>
        </w:trPr>
        <w:tc>
          <w:tcPr>
            <w:tcW w:w="2972" w:type="dxa"/>
          </w:tcPr>
          <w:p w14:paraId="6C3B0031" w14:textId="30A0704D" w:rsidR="006E20E6" w:rsidRPr="00BB1234" w:rsidRDefault="006E20E6" w:rsidP="006E20E6">
            <w:pPr>
              <w:rPr>
                <w:rFonts w:cstheme="minorHAnsi"/>
                <w:color w:val="FF0000"/>
                <w:sz w:val="18"/>
                <w:szCs w:val="18"/>
              </w:rPr>
            </w:pPr>
            <w:proofErr w:type="spellStart"/>
            <w:r w:rsidRPr="00BB1234">
              <w:rPr>
                <w:rFonts w:cstheme="minorHAnsi"/>
                <w:color w:val="FF0000"/>
                <w:sz w:val="18"/>
                <w:szCs w:val="18"/>
              </w:rPr>
              <w:lastRenderedPageBreak/>
              <w:t>Overbeek</w:t>
            </w:r>
            <w:proofErr w:type="spellEnd"/>
            <w:r w:rsidRPr="00BB1234">
              <w:rPr>
                <w:rFonts w:cstheme="minorHAnsi"/>
                <w:color w:val="FF0000"/>
                <w:sz w:val="18"/>
                <w:szCs w:val="18"/>
              </w:rPr>
              <w:t xml:space="preserve"> et </w:t>
            </w:r>
            <w:proofErr w:type="spellStart"/>
            <w:r w:rsidRPr="00BB1234">
              <w:rPr>
                <w:rFonts w:cstheme="minorHAnsi"/>
                <w:color w:val="FF0000"/>
                <w:sz w:val="18"/>
                <w:szCs w:val="18"/>
              </w:rPr>
              <w:t>al.</w:t>
            </w:r>
            <w:r w:rsidRPr="00BB1234">
              <w:rPr>
                <w:rFonts w:cstheme="minorHAnsi"/>
                <w:color w:val="FF0000"/>
                <w:sz w:val="18"/>
                <w:szCs w:val="18"/>
                <w:vertAlign w:val="superscript"/>
              </w:rPr>
              <w:t>66</w:t>
            </w:r>
            <w:proofErr w:type="spellEnd"/>
            <w:r w:rsidRPr="00BB1234">
              <w:rPr>
                <w:rFonts w:cstheme="minorHAnsi"/>
                <w:color w:val="FF0000"/>
                <w:sz w:val="18"/>
                <w:szCs w:val="18"/>
              </w:rPr>
              <w:t xml:space="preserve"> (2018) Netherlands</w:t>
            </w:r>
          </w:p>
          <w:p w14:paraId="238C1F4D" w14:textId="57F53EBC" w:rsidR="006E20E6" w:rsidRPr="00BB1234" w:rsidRDefault="006E20E6" w:rsidP="006E20E6">
            <w:pPr>
              <w:rPr>
                <w:rFonts w:cstheme="minorHAnsi"/>
                <w:color w:val="FF0000"/>
                <w:sz w:val="18"/>
                <w:szCs w:val="18"/>
              </w:rPr>
            </w:pPr>
            <w:r w:rsidRPr="00BB1234">
              <w:rPr>
                <w:rFonts w:cstheme="minorHAnsi"/>
                <w:color w:val="FF0000"/>
                <w:sz w:val="18"/>
                <w:szCs w:val="18"/>
              </w:rPr>
              <w:t>Cluster randomised controlled trial</w:t>
            </w:r>
          </w:p>
          <w:p w14:paraId="3903C65C" w14:textId="77777777" w:rsidR="006E20E6" w:rsidRPr="00BB1234" w:rsidRDefault="006E20E6" w:rsidP="006E20E6">
            <w:pPr>
              <w:rPr>
                <w:rFonts w:cstheme="minorHAnsi"/>
                <w:color w:val="FF0000"/>
                <w:sz w:val="18"/>
                <w:szCs w:val="18"/>
              </w:rPr>
            </w:pPr>
          </w:p>
          <w:p w14:paraId="51998684" w14:textId="77777777" w:rsidR="006E20E6" w:rsidRPr="00BB1234" w:rsidRDefault="006E20E6" w:rsidP="006E20E6">
            <w:pPr>
              <w:rPr>
                <w:rFonts w:cstheme="minorHAnsi"/>
                <w:b/>
                <w:bCs/>
                <w:color w:val="FF0000"/>
                <w:sz w:val="18"/>
                <w:szCs w:val="18"/>
              </w:rPr>
            </w:pPr>
            <w:r w:rsidRPr="00BB1234">
              <w:rPr>
                <w:rFonts w:cstheme="minorHAnsi"/>
                <w:b/>
                <w:bCs/>
                <w:color w:val="FF0000"/>
                <w:sz w:val="18"/>
                <w:szCs w:val="18"/>
              </w:rPr>
              <w:t>Sample:</w:t>
            </w:r>
          </w:p>
          <w:p w14:paraId="34B22E95" w14:textId="1E58A804" w:rsidR="006E20E6" w:rsidRDefault="006E20E6" w:rsidP="006E20E6">
            <w:pPr>
              <w:rPr>
                <w:rFonts w:cstheme="minorHAnsi"/>
                <w:color w:val="FF0000"/>
                <w:sz w:val="18"/>
                <w:szCs w:val="18"/>
              </w:rPr>
            </w:pPr>
            <w:r>
              <w:rPr>
                <w:rFonts w:cstheme="minorHAnsi"/>
                <w:color w:val="FF0000"/>
                <w:sz w:val="18"/>
                <w:szCs w:val="18"/>
              </w:rPr>
              <w:t xml:space="preserve">Long-term care </w:t>
            </w:r>
            <w:r w:rsidRPr="00BB1234">
              <w:rPr>
                <w:rFonts w:cstheme="minorHAnsi"/>
                <w:color w:val="FF0000"/>
                <w:sz w:val="18"/>
                <w:szCs w:val="18"/>
              </w:rPr>
              <w:t xml:space="preserve">residents </w:t>
            </w:r>
            <w:r>
              <w:rPr>
                <w:rFonts w:cstheme="minorHAnsi"/>
                <w:color w:val="FF0000"/>
                <w:sz w:val="18"/>
                <w:szCs w:val="18"/>
              </w:rPr>
              <w:t>(90) &amp;</w:t>
            </w:r>
            <w:r w:rsidRPr="00BB1234">
              <w:rPr>
                <w:rFonts w:cstheme="minorHAnsi"/>
                <w:color w:val="FF0000"/>
                <w:sz w:val="18"/>
                <w:szCs w:val="18"/>
              </w:rPr>
              <w:t xml:space="preserve"> community-dwelling adults </w:t>
            </w:r>
            <w:r>
              <w:rPr>
                <w:rFonts w:cstheme="minorHAnsi"/>
                <w:color w:val="FF0000"/>
                <w:sz w:val="18"/>
                <w:szCs w:val="18"/>
              </w:rPr>
              <w:t xml:space="preserve">(111) </w:t>
            </w:r>
            <w:r w:rsidRPr="00BB1234">
              <w:rPr>
                <w:rFonts w:cstheme="minorHAnsi"/>
                <w:color w:val="FF0000"/>
                <w:sz w:val="18"/>
                <w:szCs w:val="18"/>
              </w:rPr>
              <w:t>receiving home care</w:t>
            </w:r>
            <w:r>
              <w:rPr>
                <w:rFonts w:cstheme="minorHAnsi"/>
                <w:color w:val="FF0000"/>
                <w:sz w:val="18"/>
                <w:szCs w:val="18"/>
              </w:rPr>
              <w:t xml:space="preserve"> who were </w:t>
            </w:r>
            <w:r w:rsidRPr="00BB1234">
              <w:rPr>
                <w:rFonts w:cstheme="minorHAnsi"/>
                <w:color w:val="FF0000"/>
                <w:sz w:val="18"/>
                <w:szCs w:val="18"/>
              </w:rPr>
              <w:t>frail</w:t>
            </w:r>
            <w:r>
              <w:rPr>
                <w:rFonts w:cstheme="minorHAnsi"/>
                <w:color w:val="FF0000"/>
                <w:sz w:val="18"/>
                <w:szCs w:val="18"/>
              </w:rPr>
              <w:t xml:space="preserve"> &amp;</w:t>
            </w:r>
            <w:r w:rsidRPr="00BB1234">
              <w:rPr>
                <w:rFonts w:cstheme="minorHAnsi"/>
                <w:color w:val="FF0000"/>
                <w:sz w:val="18"/>
                <w:szCs w:val="18"/>
              </w:rPr>
              <w:t xml:space="preserve"> </w:t>
            </w:r>
            <w:r>
              <w:rPr>
                <w:rFonts w:cstheme="minorHAnsi"/>
                <w:color w:val="FF0000"/>
                <w:sz w:val="18"/>
                <w:szCs w:val="18"/>
              </w:rPr>
              <w:t xml:space="preserve">able to </w:t>
            </w:r>
            <w:r w:rsidRPr="00BB1234">
              <w:rPr>
                <w:rFonts w:cstheme="minorHAnsi"/>
                <w:color w:val="FF0000"/>
                <w:sz w:val="18"/>
                <w:szCs w:val="18"/>
              </w:rPr>
              <w:t>consent to participat</w:t>
            </w:r>
            <w:r>
              <w:rPr>
                <w:rFonts w:cstheme="minorHAnsi"/>
                <w:color w:val="FF0000"/>
                <w:sz w:val="18"/>
                <w:szCs w:val="18"/>
              </w:rPr>
              <w:t>e</w:t>
            </w:r>
            <w:r w:rsidRPr="00BB1234">
              <w:rPr>
                <w:rFonts w:cstheme="minorHAnsi"/>
                <w:color w:val="FF0000"/>
                <w:sz w:val="18"/>
                <w:szCs w:val="18"/>
              </w:rPr>
              <w:t xml:space="preserve">. </w:t>
            </w:r>
          </w:p>
          <w:p w14:paraId="11F05BEB" w14:textId="77777777" w:rsidR="006E20E6" w:rsidRDefault="006E20E6" w:rsidP="006E20E6">
            <w:pPr>
              <w:rPr>
                <w:rFonts w:cstheme="minorHAnsi"/>
                <w:color w:val="FF0000"/>
                <w:sz w:val="18"/>
                <w:szCs w:val="18"/>
              </w:rPr>
            </w:pPr>
          </w:p>
          <w:p w14:paraId="37CC4DC2" w14:textId="77777777" w:rsidR="006E20E6" w:rsidRDefault="006E20E6" w:rsidP="006E20E6">
            <w:pPr>
              <w:rPr>
                <w:rFonts w:cstheme="minorHAnsi"/>
                <w:color w:val="FF0000"/>
                <w:sz w:val="18"/>
                <w:szCs w:val="18"/>
              </w:rPr>
            </w:pPr>
            <w:r>
              <w:rPr>
                <w:rFonts w:cstheme="minorHAnsi"/>
                <w:color w:val="FF0000"/>
                <w:sz w:val="18"/>
                <w:szCs w:val="18"/>
              </w:rPr>
              <w:t xml:space="preserve">IG=101, CG=100. Age </w:t>
            </w:r>
            <w:r w:rsidRPr="00BB1234">
              <w:rPr>
                <w:rFonts w:cstheme="minorHAnsi"/>
                <w:color w:val="FF0000"/>
                <w:sz w:val="18"/>
                <w:szCs w:val="18"/>
              </w:rPr>
              <w:t>range 73-102 (mean 87</w:t>
            </w:r>
            <w:r>
              <w:rPr>
                <w:rFonts w:cstheme="minorHAnsi"/>
                <w:color w:val="FF0000"/>
                <w:sz w:val="18"/>
                <w:szCs w:val="18"/>
              </w:rPr>
              <w:t>).</w:t>
            </w:r>
            <w:r w:rsidRPr="00BB1234">
              <w:rPr>
                <w:rFonts w:cstheme="minorHAnsi"/>
                <w:color w:val="FF0000"/>
                <w:sz w:val="18"/>
                <w:szCs w:val="18"/>
              </w:rPr>
              <w:t xml:space="preserve"> </w:t>
            </w:r>
          </w:p>
          <w:p w14:paraId="3C767433" w14:textId="5457650C" w:rsidR="006E20E6" w:rsidRPr="00BB1234" w:rsidRDefault="006E20E6" w:rsidP="006E20E6">
            <w:pPr>
              <w:rPr>
                <w:rFonts w:cstheme="minorHAnsi"/>
                <w:b/>
                <w:sz w:val="18"/>
                <w:szCs w:val="18"/>
              </w:rPr>
            </w:pPr>
          </w:p>
        </w:tc>
        <w:tc>
          <w:tcPr>
            <w:tcW w:w="7371" w:type="dxa"/>
          </w:tcPr>
          <w:p w14:paraId="75A9CC78" w14:textId="23F9D013" w:rsidR="006E20E6" w:rsidRPr="009E081A" w:rsidRDefault="006E20E6" w:rsidP="006E20E6">
            <w:pPr>
              <w:rPr>
                <w:rFonts w:cstheme="minorHAnsi"/>
                <w:color w:val="FF0000"/>
                <w:sz w:val="18"/>
                <w:szCs w:val="18"/>
              </w:rPr>
            </w:pPr>
            <w:r w:rsidRPr="008D56F6">
              <w:rPr>
                <w:rFonts w:cstheme="minorHAnsi"/>
                <w:color w:val="FF0000"/>
                <w:sz w:val="18"/>
                <w:szCs w:val="18"/>
              </w:rPr>
              <w:t xml:space="preserve">Based on Respecting Choices (RC) but adapted for </w:t>
            </w:r>
            <w:r>
              <w:rPr>
                <w:rFonts w:cstheme="minorHAnsi"/>
                <w:color w:val="FF0000"/>
                <w:sz w:val="18"/>
                <w:szCs w:val="18"/>
              </w:rPr>
              <w:t xml:space="preserve">use in the Dutch context.  </w:t>
            </w:r>
            <w:r w:rsidRPr="009E081A">
              <w:rPr>
                <w:rFonts w:cstheme="minorHAnsi"/>
                <w:color w:val="FF0000"/>
                <w:sz w:val="18"/>
                <w:szCs w:val="18"/>
              </w:rPr>
              <w:t xml:space="preserve">The intervention focussed on assisting participants to: understand their illness; reflect on goals, values &amp; beliefs; discuss healthcare preferences; &amp; appoint a surrogate decisionmaker. The three intervention core elements were: </w:t>
            </w:r>
          </w:p>
          <w:p w14:paraId="4C6B9D1E" w14:textId="76529CC4" w:rsidR="006E20E6" w:rsidRPr="009E081A" w:rsidRDefault="006E20E6" w:rsidP="006E20E6">
            <w:pPr>
              <w:pStyle w:val="ListParagraph"/>
              <w:numPr>
                <w:ilvl w:val="0"/>
                <w:numId w:val="1"/>
              </w:numPr>
              <w:ind w:left="177" w:hanging="142"/>
              <w:rPr>
                <w:rFonts w:cstheme="minorHAnsi"/>
                <w:color w:val="FF0000"/>
                <w:sz w:val="18"/>
                <w:szCs w:val="18"/>
              </w:rPr>
            </w:pPr>
            <w:r>
              <w:rPr>
                <w:rFonts w:cstheme="minorHAnsi"/>
                <w:color w:val="FF0000"/>
                <w:sz w:val="18"/>
                <w:szCs w:val="18"/>
              </w:rPr>
              <w:t>I</w:t>
            </w:r>
            <w:r w:rsidRPr="009E081A">
              <w:rPr>
                <w:rFonts w:cstheme="minorHAnsi"/>
                <w:color w:val="FF0000"/>
                <w:sz w:val="18"/>
                <w:szCs w:val="18"/>
              </w:rPr>
              <w:t>nformation provision through leaflets</w:t>
            </w:r>
            <w:r>
              <w:rPr>
                <w:rFonts w:cstheme="minorHAnsi"/>
                <w:color w:val="FF0000"/>
                <w:sz w:val="18"/>
                <w:szCs w:val="18"/>
              </w:rPr>
              <w:t xml:space="preserve">: These </w:t>
            </w:r>
            <w:r w:rsidRPr="009E081A">
              <w:rPr>
                <w:rFonts w:cstheme="minorHAnsi"/>
                <w:color w:val="FF0000"/>
                <w:sz w:val="18"/>
                <w:szCs w:val="18"/>
              </w:rPr>
              <w:t>includ</w:t>
            </w:r>
            <w:r>
              <w:rPr>
                <w:rFonts w:cstheme="minorHAnsi"/>
                <w:color w:val="FF0000"/>
                <w:sz w:val="18"/>
                <w:szCs w:val="18"/>
              </w:rPr>
              <w:t>ing</w:t>
            </w:r>
            <w:r w:rsidRPr="009E081A">
              <w:rPr>
                <w:rFonts w:cstheme="minorHAnsi"/>
                <w:color w:val="FF0000"/>
                <w:sz w:val="18"/>
                <w:szCs w:val="18"/>
              </w:rPr>
              <w:t xml:space="preserve"> resuscitation, artificial ventilation, artificial feeding &amp; surrogate decision-makers; </w:t>
            </w:r>
          </w:p>
          <w:p w14:paraId="3C857404" w14:textId="2F19DDA1" w:rsidR="006E20E6" w:rsidRPr="009E081A" w:rsidRDefault="006E20E6" w:rsidP="006E20E6">
            <w:pPr>
              <w:pStyle w:val="ListParagraph"/>
              <w:numPr>
                <w:ilvl w:val="0"/>
                <w:numId w:val="1"/>
              </w:numPr>
              <w:ind w:left="177" w:hanging="142"/>
              <w:rPr>
                <w:rFonts w:cstheme="minorHAnsi"/>
                <w:color w:val="FF0000"/>
                <w:sz w:val="18"/>
                <w:szCs w:val="18"/>
              </w:rPr>
            </w:pPr>
            <w:r>
              <w:rPr>
                <w:rFonts w:cstheme="minorHAnsi"/>
                <w:color w:val="FF0000"/>
                <w:sz w:val="18"/>
                <w:szCs w:val="18"/>
              </w:rPr>
              <w:t>F</w:t>
            </w:r>
            <w:r w:rsidRPr="009E081A">
              <w:rPr>
                <w:rFonts w:cstheme="minorHAnsi"/>
                <w:color w:val="FF0000"/>
                <w:sz w:val="18"/>
                <w:szCs w:val="18"/>
              </w:rPr>
              <w:t>acilitated ACP conversations</w:t>
            </w:r>
            <w:r>
              <w:rPr>
                <w:rFonts w:cstheme="minorHAnsi"/>
                <w:color w:val="FF0000"/>
                <w:sz w:val="18"/>
                <w:szCs w:val="18"/>
              </w:rPr>
              <w:t>: B</w:t>
            </w:r>
            <w:r w:rsidRPr="009E081A">
              <w:rPr>
                <w:rFonts w:cstheme="minorHAnsi"/>
                <w:color w:val="FF0000"/>
                <w:sz w:val="18"/>
                <w:szCs w:val="18"/>
              </w:rPr>
              <w:t>ased on scripted interview cards</w:t>
            </w:r>
            <w:r>
              <w:rPr>
                <w:rFonts w:cstheme="minorHAnsi"/>
                <w:color w:val="FF0000"/>
                <w:sz w:val="18"/>
                <w:szCs w:val="18"/>
              </w:rPr>
              <w:t xml:space="preserve">, these included making specific end of life treatment decisions, </w:t>
            </w:r>
            <w:r w:rsidRPr="000C3D98">
              <w:rPr>
                <w:rFonts w:cstheme="minorHAnsi"/>
                <w:color w:val="FF0000"/>
                <w:sz w:val="18"/>
                <w:szCs w:val="18"/>
              </w:rPr>
              <w:t xml:space="preserve">cards for adults with chronic illness </w:t>
            </w:r>
            <w:r>
              <w:rPr>
                <w:rFonts w:cstheme="minorHAnsi"/>
                <w:color w:val="FF0000"/>
                <w:sz w:val="18"/>
                <w:szCs w:val="18"/>
              </w:rPr>
              <w:t>&amp;</w:t>
            </w:r>
            <w:r w:rsidRPr="000C3D98">
              <w:rPr>
                <w:rFonts w:cstheme="minorHAnsi"/>
                <w:color w:val="FF0000"/>
                <w:sz w:val="18"/>
                <w:szCs w:val="18"/>
              </w:rPr>
              <w:t xml:space="preserve"> </w:t>
            </w:r>
            <w:r>
              <w:rPr>
                <w:rFonts w:cstheme="minorHAnsi"/>
                <w:color w:val="FF0000"/>
                <w:sz w:val="18"/>
                <w:szCs w:val="18"/>
              </w:rPr>
              <w:t xml:space="preserve">cards related to </w:t>
            </w:r>
            <w:r w:rsidRPr="000C3D98">
              <w:rPr>
                <w:rFonts w:cstheme="minorHAnsi"/>
                <w:color w:val="FF0000"/>
                <w:sz w:val="18"/>
                <w:szCs w:val="18"/>
              </w:rPr>
              <w:t>euthanasia (legally regulated in the Netherlands), for use if participants raised the topic</w:t>
            </w:r>
            <w:r w:rsidRPr="009E081A">
              <w:rPr>
                <w:rFonts w:cstheme="minorHAnsi"/>
                <w:color w:val="FF0000"/>
                <w:sz w:val="18"/>
                <w:szCs w:val="18"/>
              </w:rPr>
              <w:t xml:space="preserve">; </w:t>
            </w:r>
          </w:p>
          <w:p w14:paraId="5D85E98F" w14:textId="3C4047CA" w:rsidR="006E20E6" w:rsidRPr="009E081A" w:rsidRDefault="006E20E6" w:rsidP="006E20E6">
            <w:pPr>
              <w:pStyle w:val="ListParagraph"/>
              <w:numPr>
                <w:ilvl w:val="0"/>
                <w:numId w:val="1"/>
              </w:numPr>
              <w:ind w:left="177" w:hanging="142"/>
              <w:rPr>
                <w:rFonts w:cstheme="minorHAnsi"/>
                <w:color w:val="FF0000"/>
                <w:sz w:val="18"/>
                <w:szCs w:val="18"/>
              </w:rPr>
            </w:pPr>
            <w:r w:rsidRPr="009E081A">
              <w:rPr>
                <w:rFonts w:cstheme="minorHAnsi"/>
                <w:color w:val="FF0000"/>
                <w:sz w:val="18"/>
                <w:szCs w:val="18"/>
              </w:rPr>
              <w:t>Completion of Advance Directive</w:t>
            </w:r>
            <w:r>
              <w:rPr>
                <w:rFonts w:cstheme="minorHAnsi"/>
                <w:color w:val="FF0000"/>
                <w:sz w:val="18"/>
                <w:szCs w:val="18"/>
              </w:rPr>
              <w:t xml:space="preserve">s: Based on Power of Attorney for Healthcare document, this </w:t>
            </w:r>
            <w:r w:rsidRPr="009E081A">
              <w:rPr>
                <w:rFonts w:cstheme="minorHAnsi"/>
                <w:color w:val="FF0000"/>
                <w:sz w:val="18"/>
                <w:szCs w:val="18"/>
              </w:rPr>
              <w:t>includ</w:t>
            </w:r>
            <w:r>
              <w:rPr>
                <w:rFonts w:cstheme="minorHAnsi"/>
                <w:color w:val="FF0000"/>
                <w:sz w:val="18"/>
                <w:szCs w:val="18"/>
              </w:rPr>
              <w:t>ed</w:t>
            </w:r>
            <w:r w:rsidRPr="009E081A">
              <w:rPr>
                <w:rFonts w:cstheme="minorHAnsi"/>
                <w:color w:val="FF0000"/>
                <w:sz w:val="18"/>
                <w:szCs w:val="18"/>
              </w:rPr>
              <w:t xml:space="preserve"> establishing future medical care </w:t>
            </w:r>
            <w:r>
              <w:rPr>
                <w:rFonts w:cstheme="minorHAnsi"/>
                <w:color w:val="FF0000"/>
                <w:sz w:val="18"/>
                <w:szCs w:val="18"/>
              </w:rPr>
              <w:t>preferences &amp; appointing</w:t>
            </w:r>
            <w:r w:rsidRPr="009E081A">
              <w:rPr>
                <w:rFonts w:cstheme="minorHAnsi"/>
                <w:color w:val="FF0000"/>
                <w:sz w:val="18"/>
                <w:szCs w:val="18"/>
              </w:rPr>
              <w:t xml:space="preserve"> surrogate decision-maker</w:t>
            </w:r>
            <w:r>
              <w:rPr>
                <w:rFonts w:cstheme="minorHAnsi"/>
                <w:color w:val="FF0000"/>
                <w:sz w:val="18"/>
                <w:szCs w:val="18"/>
              </w:rPr>
              <w:t>s</w:t>
            </w:r>
            <w:r w:rsidRPr="009E081A">
              <w:rPr>
                <w:rFonts w:cstheme="minorHAnsi"/>
                <w:color w:val="FF0000"/>
                <w:sz w:val="18"/>
                <w:szCs w:val="18"/>
              </w:rPr>
              <w:t>.</w:t>
            </w:r>
          </w:p>
          <w:p w14:paraId="755E013E" w14:textId="090EF158" w:rsidR="006E20E6" w:rsidRPr="009E081A" w:rsidRDefault="006E20E6" w:rsidP="006E20E6">
            <w:pPr>
              <w:rPr>
                <w:rFonts w:cstheme="minorHAnsi"/>
                <w:color w:val="FF0000"/>
                <w:sz w:val="18"/>
                <w:szCs w:val="18"/>
              </w:rPr>
            </w:pPr>
            <w:r>
              <w:rPr>
                <w:rFonts w:cstheme="minorHAnsi"/>
                <w:color w:val="FF0000"/>
                <w:sz w:val="18"/>
                <w:szCs w:val="18"/>
              </w:rPr>
              <w:t>The i</w:t>
            </w:r>
            <w:r w:rsidRPr="009E081A">
              <w:rPr>
                <w:rFonts w:cstheme="minorHAnsi"/>
                <w:color w:val="FF0000"/>
                <w:sz w:val="18"/>
                <w:szCs w:val="18"/>
              </w:rPr>
              <w:t>ntervention was delivered by eight trained nurse facilitators who had attended a three-day training programme</w:t>
            </w:r>
            <w:r>
              <w:rPr>
                <w:rFonts w:cstheme="minorHAnsi"/>
                <w:color w:val="FF0000"/>
                <w:sz w:val="18"/>
                <w:szCs w:val="18"/>
              </w:rPr>
              <w:t xml:space="preserve">. This included </w:t>
            </w:r>
            <w:r w:rsidRPr="009E081A">
              <w:rPr>
                <w:rFonts w:cstheme="minorHAnsi"/>
                <w:color w:val="FF0000"/>
                <w:sz w:val="18"/>
                <w:szCs w:val="18"/>
              </w:rPr>
              <w:t>role plays &amp; homework assignments</w:t>
            </w:r>
            <w:r>
              <w:rPr>
                <w:rFonts w:cstheme="minorHAnsi"/>
                <w:color w:val="FF0000"/>
                <w:sz w:val="18"/>
                <w:szCs w:val="18"/>
              </w:rPr>
              <w:t>, as well as the legal framework for Dutch Advance Directives.</w:t>
            </w:r>
            <w:r w:rsidRPr="009E081A">
              <w:rPr>
                <w:rFonts w:cstheme="minorHAnsi"/>
                <w:color w:val="FF0000"/>
                <w:sz w:val="18"/>
                <w:szCs w:val="18"/>
              </w:rPr>
              <w:t xml:space="preserve">  </w:t>
            </w:r>
          </w:p>
          <w:p w14:paraId="2754A451" w14:textId="11BB67B3" w:rsidR="006E20E6" w:rsidRPr="00C36EDB" w:rsidRDefault="006E20E6" w:rsidP="006E20E6">
            <w:pPr>
              <w:rPr>
                <w:rFonts w:cstheme="minorHAnsi"/>
                <w:sz w:val="18"/>
                <w:szCs w:val="18"/>
              </w:rPr>
            </w:pPr>
          </w:p>
        </w:tc>
        <w:tc>
          <w:tcPr>
            <w:tcW w:w="3827" w:type="dxa"/>
          </w:tcPr>
          <w:p w14:paraId="07963388" w14:textId="0B20CCA7" w:rsidR="006E20E6" w:rsidRPr="00D83721" w:rsidRDefault="006E20E6" w:rsidP="006E20E6">
            <w:pPr>
              <w:rPr>
                <w:rFonts w:cstheme="minorHAnsi"/>
                <w:color w:val="FF0000"/>
                <w:sz w:val="18"/>
                <w:szCs w:val="18"/>
              </w:rPr>
            </w:pPr>
            <w:r w:rsidRPr="00D83721">
              <w:rPr>
                <w:rFonts w:cstheme="minorHAnsi"/>
                <w:color w:val="FF0000"/>
                <w:sz w:val="18"/>
                <w:szCs w:val="18"/>
              </w:rPr>
              <w:t xml:space="preserve">Completion of Advance Directives and the appointment of surrogate decision-makers increased in the IG.  IG=93% completed an Advance Directive and 94% appointed a decision-maker. CG=34% completed an Advance Directive and 67% appointed a decision-maker (p&lt;.001). </w:t>
            </w:r>
          </w:p>
          <w:p w14:paraId="46806A99" w14:textId="77777777" w:rsidR="006E20E6" w:rsidRPr="00D83721" w:rsidRDefault="006E20E6" w:rsidP="006E20E6">
            <w:pPr>
              <w:rPr>
                <w:rFonts w:cstheme="minorHAnsi"/>
                <w:color w:val="FF0000"/>
                <w:sz w:val="18"/>
                <w:szCs w:val="18"/>
              </w:rPr>
            </w:pPr>
          </w:p>
          <w:p w14:paraId="384EC2EE" w14:textId="2843A793" w:rsidR="006E20E6" w:rsidRPr="00D83721" w:rsidRDefault="006E20E6" w:rsidP="006E20E6">
            <w:pPr>
              <w:rPr>
                <w:rFonts w:cstheme="minorHAnsi"/>
                <w:color w:val="FF0000"/>
                <w:sz w:val="18"/>
                <w:szCs w:val="18"/>
              </w:rPr>
            </w:pPr>
            <w:r w:rsidRPr="00D83721">
              <w:rPr>
                <w:rFonts w:cstheme="minorHAnsi"/>
                <w:color w:val="FF0000"/>
                <w:sz w:val="18"/>
                <w:szCs w:val="18"/>
              </w:rPr>
              <w:t xml:space="preserve">No statistically significant differences between </w:t>
            </w:r>
            <w:proofErr w:type="gramStart"/>
            <w:r w:rsidRPr="00D83721">
              <w:rPr>
                <w:rFonts w:cstheme="minorHAnsi"/>
                <w:color w:val="FF0000"/>
                <w:sz w:val="18"/>
                <w:szCs w:val="18"/>
              </w:rPr>
              <w:t>IG(</w:t>
            </w:r>
            <w:proofErr w:type="gramEnd"/>
            <w:r w:rsidRPr="00D83721">
              <w:rPr>
                <w:rFonts w:cstheme="minorHAnsi"/>
                <w:color w:val="FF0000"/>
                <w:sz w:val="18"/>
                <w:szCs w:val="18"/>
              </w:rPr>
              <w:t xml:space="preserve">–0.26±11.2) &amp; CG(–1.43±10.6) in change scores of the Patient activation measure (p=0.43) or the Quality of Life SF-12. </w:t>
            </w:r>
          </w:p>
          <w:p w14:paraId="49C5119C" w14:textId="77777777" w:rsidR="006E20E6" w:rsidRPr="00D83721" w:rsidRDefault="006E20E6" w:rsidP="006E20E6">
            <w:pPr>
              <w:rPr>
                <w:rFonts w:cstheme="minorHAnsi"/>
                <w:b/>
                <w:color w:val="FF0000"/>
                <w:sz w:val="18"/>
                <w:szCs w:val="18"/>
              </w:rPr>
            </w:pPr>
          </w:p>
          <w:p w14:paraId="652414F2" w14:textId="1E6DAEDA" w:rsidR="006E20E6" w:rsidRPr="00D83721" w:rsidRDefault="006E20E6" w:rsidP="006E20E6">
            <w:pPr>
              <w:rPr>
                <w:rFonts w:cstheme="minorHAnsi"/>
                <w:color w:val="FF0000"/>
                <w:sz w:val="18"/>
                <w:szCs w:val="18"/>
              </w:rPr>
            </w:pPr>
            <w:r w:rsidRPr="00D83721">
              <w:rPr>
                <w:rFonts w:cstheme="minorHAnsi"/>
                <w:color w:val="FF0000"/>
                <w:sz w:val="18"/>
                <w:szCs w:val="18"/>
              </w:rPr>
              <w:t xml:space="preserve">No differences were found in the in the use of medical care. </w:t>
            </w:r>
          </w:p>
          <w:p w14:paraId="75307E74" w14:textId="1E23F96A" w:rsidR="006E20E6" w:rsidRPr="00C36EDB" w:rsidRDefault="006E20E6" w:rsidP="006E20E6">
            <w:pPr>
              <w:rPr>
                <w:rFonts w:cstheme="minorHAnsi"/>
                <w:sz w:val="18"/>
                <w:szCs w:val="18"/>
              </w:rPr>
            </w:pPr>
          </w:p>
        </w:tc>
      </w:tr>
      <w:tr w:rsidR="00F8062B" w:rsidRPr="00C36EDB" w14:paraId="1616352B" w14:textId="77777777" w:rsidTr="00F8062B">
        <w:trPr>
          <w:trHeight w:val="3400"/>
        </w:trPr>
        <w:tc>
          <w:tcPr>
            <w:tcW w:w="2972" w:type="dxa"/>
            <w:hideMark/>
          </w:tcPr>
          <w:p w14:paraId="0A8DC42C" w14:textId="08B4D8AF" w:rsidR="00F8062B" w:rsidRPr="00C36EDB" w:rsidRDefault="00F8062B" w:rsidP="00F8062B">
            <w:pPr>
              <w:rPr>
                <w:rFonts w:cstheme="minorHAnsi"/>
                <w:sz w:val="18"/>
                <w:szCs w:val="18"/>
              </w:rPr>
            </w:pPr>
            <w:r w:rsidRPr="00C36EDB">
              <w:rPr>
                <w:rFonts w:cstheme="minorHAnsi"/>
                <w:sz w:val="18"/>
                <w:szCs w:val="18"/>
              </w:rPr>
              <w:t xml:space="preserve">Patterson et </w:t>
            </w:r>
            <w:proofErr w:type="spellStart"/>
            <w:r w:rsidRPr="00C36EDB">
              <w:rPr>
                <w:rFonts w:cstheme="minorHAnsi"/>
                <w:sz w:val="18"/>
                <w:szCs w:val="18"/>
              </w:rPr>
              <w:t>al.</w:t>
            </w:r>
            <w:r w:rsidRPr="00D37539">
              <w:rPr>
                <w:rFonts w:cstheme="minorHAnsi"/>
                <w:sz w:val="18"/>
                <w:szCs w:val="18"/>
                <w:vertAlign w:val="superscript"/>
              </w:rPr>
              <w:t>6</w:t>
            </w:r>
            <w:r w:rsidR="00306D18">
              <w:rPr>
                <w:rFonts w:cstheme="minorHAnsi"/>
                <w:sz w:val="18"/>
                <w:szCs w:val="18"/>
                <w:vertAlign w:val="superscript"/>
              </w:rPr>
              <w:t>3</w:t>
            </w:r>
            <w:proofErr w:type="spellEnd"/>
            <w:r w:rsidRPr="00C36EDB">
              <w:rPr>
                <w:rFonts w:cstheme="minorHAnsi"/>
                <w:sz w:val="18"/>
                <w:szCs w:val="18"/>
              </w:rPr>
              <w:t xml:space="preserve"> (1997) Canada</w:t>
            </w:r>
            <w:r w:rsidRPr="00C36EDB">
              <w:rPr>
                <w:rFonts w:cstheme="minorHAnsi"/>
                <w:sz w:val="18"/>
                <w:szCs w:val="18"/>
              </w:rPr>
              <w:br/>
              <w:t>Randomised controlled trial</w:t>
            </w:r>
          </w:p>
          <w:p w14:paraId="7BAB8467" w14:textId="77777777" w:rsidR="00F8062B" w:rsidRPr="00C36EDB" w:rsidRDefault="00F8062B" w:rsidP="00F8062B">
            <w:pPr>
              <w:rPr>
                <w:rFonts w:cstheme="minorHAnsi"/>
                <w:sz w:val="18"/>
                <w:szCs w:val="18"/>
              </w:rPr>
            </w:pPr>
          </w:p>
          <w:p w14:paraId="7E035B00" w14:textId="77777777" w:rsidR="00F8062B" w:rsidRPr="00C36EDB" w:rsidRDefault="00F8062B" w:rsidP="00F8062B">
            <w:pPr>
              <w:rPr>
                <w:rFonts w:cstheme="minorHAnsi"/>
                <w:b/>
                <w:bCs/>
                <w:sz w:val="18"/>
                <w:szCs w:val="18"/>
              </w:rPr>
            </w:pPr>
            <w:r w:rsidRPr="00C36EDB">
              <w:rPr>
                <w:rFonts w:cstheme="minorHAnsi"/>
                <w:b/>
                <w:bCs/>
                <w:sz w:val="18"/>
                <w:szCs w:val="18"/>
              </w:rPr>
              <w:t>Sample:</w:t>
            </w:r>
          </w:p>
          <w:p w14:paraId="61C70B4E" w14:textId="77777777" w:rsidR="00F8062B" w:rsidRPr="00C36EDB" w:rsidRDefault="00F8062B" w:rsidP="00F8062B">
            <w:pPr>
              <w:rPr>
                <w:rFonts w:cstheme="minorHAnsi"/>
                <w:sz w:val="18"/>
                <w:szCs w:val="18"/>
              </w:rPr>
            </w:pPr>
            <w:r w:rsidRPr="00C36EDB">
              <w:rPr>
                <w:rFonts w:cstheme="minorHAnsi"/>
                <w:sz w:val="18"/>
                <w:szCs w:val="18"/>
              </w:rPr>
              <w:t>163 chronically ill home-dwelling older people</w:t>
            </w:r>
            <w:r w:rsidRPr="00C36EDB">
              <w:rPr>
                <w:rFonts w:cstheme="minorHAnsi"/>
                <w:sz w:val="18"/>
                <w:szCs w:val="18"/>
              </w:rPr>
              <w:br/>
              <w:t>IG=114, CG=49.  No demographics given.</w:t>
            </w:r>
          </w:p>
        </w:tc>
        <w:tc>
          <w:tcPr>
            <w:tcW w:w="7371" w:type="dxa"/>
            <w:hideMark/>
          </w:tcPr>
          <w:p w14:paraId="217920BE" w14:textId="379A3944" w:rsidR="00F8062B" w:rsidRDefault="00F8062B" w:rsidP="00F8062B">
            <w:pPr>
              <w:rPr>
                <w:rFonts w:cstheme="minorHAnsi"/>
                <w:sz w:val="18"/>
                <w:szCs w:val="18"/>
              </w:rPr>
            </w:pPr>
            <w:r w:rsidRPr="00C36EDB">
              <w:rPr>
                <w:rFonts w:cstheme="minorHAnsi"/>
                <w:sz w:val="18"/>
                <w:szCs w:val="18"/>
              </w:rPr>
              <w:t>Based on 'Let me Decide' (LMD) paperwork.  LMD is an institutional and proxy directive that includes four parts: 1. an introduction stating the individual's reasons for completing the directive; 2. a personal healthcare chart; 3. definitions and terms used in the personal healthcare chart; 4. a personal statement where the person describes what they consider an irreversible condition. Four treatment options are offered in the event of life-threatening illness: Supportive/Palliative care; Limited care; Surgical care</w:t>
            </w:r>
            <w:r>
              <w:rPr>
                <w:rFonts w:cstheme="minorHAnsi"/>
                <w:sz w:val="18"/>
                <w:szCs w:val="18"/>
              </w:rPr>
              <w:t>;</w:t>
            </w:r>
            <w:r w:rsidRPr="00C36EDB">
              <w:rPr>
                <w:rFonts w:cstheme="minorHAnsi"/>
                <w:sz w:val="18"/>
                <w:szCs w:val="18"/>
              </w:rPr>
              <w:t xml:space="preserve"> and Intensive care.  Further sections cover preferences for cardiopulmonary resuscitation and dysphagia management. Different options are chosen based on whether conditions are reversible. </w:t>
            </w:r>
            <w:r w:rsidRPr="00C36EDB">
              <w:rPr>
                <w:rFonts w:cstheme="minorHAnsi"/>
                <w:sz w:val="18"/>
                <w:szCs w:val="18"/>
              </w:rPr>
              <w:br/>
              <w:t>Nurses attended a one-day workshop on LMD.  Once they had complet</w:t>
            </w:r>
            <w:r>
              <w:rPr>
                <w:rFonts w:cstheme="minorHAnsi"/>
                <w:sz w:val="18"/>
                <w:szCs w:val="18"/>
              </w:rPr>
              <w:t xml:space="preserve">ed some (number not specified) </w:t>
            </w:r>
            <w:r w:rsidRPr="00C36EDB">
              <w:rPr>
                <w:rFonts w:cstheme="minorHAnsi"/>
                <w:sz w:val="18"/>
                <w:szCs w:val="18"/>
              </w:rPr>
              <w:t>A</w:t>
            </w:r>
            <w:r>
              <w:rPr>
                <w:rFonts w:cstheme="minorHAnsi"/>
                <w:sz w:val="18"/>
                <w:szCs w:val="18"/>
              </w:rPr>
              <w:t>dvance Directive</w:t>
            </w:r>
            <w:r w:rsidRPr="00C36EDB">
              <w:rPr>
                <w:rFonts w:cstheme="minorHAnsi"/>
                <w:sz w:val="18"/>
                <w:szCs w:val="18"/>
              </w:rPr>
              <w:t>s they attended a refresher workshop which gave the opportunity to discuss issues and concerns.  Nurses then used their knowledge of LMD to educate older people on the documentation in a home visit.  In subsequent visit the nurse reviewed the A</w:t>
            </w:r>
            <w:r>
              <w:rPr>
                <w:rFonts w:cstheme="minorHAnsi"/>
                <w:sz w:val="18"/>
                <w:szCs w:val="18"/>
              </w:rPr>
              <w:t>dvance Directive</w:t>
            </w:r>
            <w:r w:rsidRPr="00C36EDB">
              <w:rPr>
                <w:rFonts w:cstheme="minorHAnsi"/>
                <w:sz w:val="18"/>
                <w:szCs w:val="18"/>
              </w:rPr>
              <w:t xml:space="preserve"> of those clients wishing to complete it.  6-months post-trail the nurse visited both IG and CG participants giving IG participants the opportunity to review and make changes to their AD, and CG participants the opportunity to learn about and complete the LMD directive.  </w:t>
            </w:r>
          </w:p>
          <w:p w14:paraId="3293A4B8" w14:textId="53A24A12" w:rsidR="00F8062B" w:rsidRDefault="00F8062B" w:rsidP="00F8062B">
            <w:pPr>
              <w:rPr>
                <w:rFonts w:cstheme="minorHAnsi"/>
                <w:sz w:val="18"/>
                <w:szCs w:val="18"/>
              </w:rPr>
            </w:pPr>
          </w:p>
          <w:p w14:paraId="14006923" w14:textId="77777777" w:rsidR="006E20E6" w:rsidRDefault="006E20E6" w:rsidP="00F8062B">
            <w:pPr>
              <w:rPr>
                <w:rFonts w:cstheme="minorHAnsi"/>
                <w:sz w:val="18"/>
                <w:szCs w:val="18"/>
              </w:rPr>
            </w:pPr>
          </w:p>
          <w:p w14:paraId="06DA3E43" w14:textId="57C0FB64" w:rsidR="00F8062B" w:rsidRPr="00C36EDB" w:rsidRDefault="00F8062B" w:rsidP="00F8062B">
            <w:pPr>
              <w:rPr>
                <w:rFonts w:cstheme="minorHAnsi"/>
                <w:sz w:val="18"/>
                <w:szCs w:val="18"/>
              </w:rPr>
            </w:pPr>
          </w:p>
        </w:tc>
        <w:tc>
          <w:tcPr>
            <w:tcW w:w="3827" w:type="dxa"/>
            <w:hideMark/>
          </w:tcPr>
          <w:p w14:paraId="7D9346F6" w14:textId="77777777" w:rsidR="00F8062B" w:rsidRPr="00C36EDB" w:rsidRDefault="00F8062B" w:rsidP="00F8062B">
            <w:pPr>
              <w:rPr>
                <w:rFonts w:cstheme="minorHAnsi"/>
                <w:sz w:val="18"/>
                <w:szCs w:val="18"/>
              </w:rPr>
            </w:pPr>
            <w:r w:rsidRPr="00C36EDB">
              <w:rPr>
                <w:rFonts w:cstheme="minorHAnsi"/>
                <w:sz w:val="18"/>
                <w:szCs w:val="18"/>
              </w:rPr>
              <w:t>70% of the IG completed an LMD A</w:t>
            </w:r>
            <w:r>
              <w:rPr>
                <w:rFonts w:cstheme="minorHAnsi"/>
                <w:sz w:val="18"/>
                <w:szCs w:val="18"/>
              </w:rPr>
              <w:t>dvance Directive</w:t>
            </w:r>
            <w:r w:rsidRPr="00C36EDB">
              <w:rPr>
                <w:rFonts w:cstheme="minorHAnsi"/>
                <w:sz w:val="18"/>
                <w:szCs w:val="18"/>
              </w:rPr>
              <w:br/>
              <w:t xml:space="preserve">Younger patients (no age specified) were more likely to complete than older (p=0.01).  </w:t>
            </w:r>
            <w:r w:rsidRPr="00C36EDB">
              <w:rPr>
                <w:rFonts w:cstheme="minorHAnsi"/>
                <w:sz w:val="18"/>
                <w:szCs w:val="18"/>
              </w:rPr>
              <w:br/>
              <w:t>The study nurse was a significant predictor of A</w:t>
            </w:r>
            <w:r>
              <w:rPr>
                <w:rFonts w:cstheme="minorHAnsi"/>
                <w:sz w:val="18"/>
                <w:szCs w:val="18"/>
              </w:rPr>
              <w:t>dvance Directive</w:t>
            </w:r>
            <w:r w:rsidRPr="00C36EDB">
              <w:rPr>
                <w:rFonts w:cstheme="minorHAnsi"/>
                <w:sz w:val="18"/>
                <w:szCs w:val="18"/>
              </w:rPr>
              <w:t xml:space="preserve"> completion (p=0.04). Some nurses had all older people complete A</w:t>
            </w:r>
            <w:r>
              <w:rPr>
                <w:rFonts w:cstheme="minorHAnsi"/>
                <w:sz w:val="18"/>
                <w:szCs w:val="18"/>
              </w:rPr>
              <w:t>dvance Directives</w:t>
            </w:r>
            <w:r w:rsidRPr="00C36EDB">
              <w:rPr>
                <w:rFonts w:cstheme="minorHAnsi"/>
                <w:sz w:val="18"/>
                <w:szCs w:val="18"/>
              </w:rPr>
              <w:t xml:space="preserve">, some had none. </w:t>
            </w:r>
          </w:p>
        </w:tc>
      </w:tr>
    </w:tbl>
    <w:p w14:paraId="54496400" w14:textId="77777777" w:rsidR="006E20E6" w:rsidRDefault="006E20E6">
      <w:r>
        <w:br w:type="page"/>
      </w:r>
    </w:p>
    <w:tbl>
      <w:tblPr>
        <w:tblStyle w:val="TableGrid"/>
        <w:tblW w:w="0" w:type="auto"/>
        <w:tblLook w:val="04A0" w:firstRow="1" w:lastRow="0" w:firstColumn="1" w:lastColumn="0" w:noHBand="0" w:noVBand="1"/>
      </w:tblPr>
      <w:tblGrid>
        <w:gridCol w:w="2972"/>
        <w:gridCol w:w="7371"/>
        <w:gridCol w:w="3827"/>
      </w:tblGrid>
      <w:tr w:rsidR="006E20E6" w:rsidRPr="00C36EDB" w14:paraId="46353C57" w14:textId="77777777" w:rsidTr="006E20E6">
        <w:trPr>
          <w:trHeight w:val="428"/>
        </w:trPr>
        <w:tc>
          <w:tcPr>
            <w:tcW w:w="2972" w:type="dxa"/>
          </w:tcPr>
          <w:p w14:paraId="312818EC" w14:textId="57B8E00A" w:rsidR="006E20E6" w:rsidRPr="00C36EDB" w:rsidRDefault="006E20E6" w:rsidP="006E20E6">
            <w:pPr>
              <w:rPr>
                <w:rFonts w:cstheme="minorHAnsi"/>
                <w:sz w:val="18"/>
                <w:szCs w:val="18"/>
              </w:rPr>
            </w:pPr>
            <w:r w:rsidRPr="00C36EDB">
              <w:rPr>
                <w:rFonts w:cstheme="minorHAnsi"/>
                <w:b/>
                <w:bCs/>
                <w:sz w:val="18"/>
                <w:szCs w:val="18"/>
              </w:rPr>
              <w:lastRenderedPageBreak/>
              <w:t>Study design</w:t>
            </w:r>
          </w:p>
        </w:tc>
        <w:tc>
          <w:tcPr>
            <w:tcW w:w="7371" w:type="dxa"/>
          </w:tcPr>
          <w:p w14:paraId="6A50D57F" w14:textId="6A77C9E1" w:rsidR="006E20E6" w:rsidRPr="00C36EDB" w:rsidRDefault="006E20E6" w:rsidP="006E20E6">
            <w:pPr>
              <w:rPr>
                <w:rFonts w:cstheme="minorHAnsi"/>
                <w:sz w:val="18"/>
                <w:szCs w:val="18"/>
              </w:rPr>
            </w:pPr>
            <w:r w:rsidRPr="00C36EDB">
              <w:rPr>
                <w:rFonts w:cstheme="minorHAnsi"/>
                <w:b/>
                <w:bCs/>
                <w:sz w:val="18"/>
                <w:szCs w:val="18"/>
              </w:rPr>
              <w:t>Intervention</w:t>
            </w:r>
          </w:p>
        </w:tc>
        <w:tc>
          <w:tcPr>
            <w:tcW w:w="3827" w:type="dxa"/>
          </w:tcPr>
          <w:p w14:paraId="3A1B5915" w14:textId="1088AC4F" w:rsidR="006E20E6" w:rsidRPr="00C36EDB" w:rsidRDefault="006E20E6" w:rsidP="006E20E6">
            <w:pPr>
              <w:rPr>
                <w:rFonts w:cstheme="minorHAnsi"/>
                <w:sz w:val="18"/>
                <w:szCs w:val="18"/>
              </w:rPr>
            </w:pPr>
            <w:r w:rsidRPr="00C36EDB">
              <w:rPr>
                <w:rFonts w:cstheme="minorHAnsi"/>
                <w:b/>
                <w:bCs/>
                <w:sz w:val="18"/>
                <w:szCs w:val="18"/>
              </w:rPr>
              <w:t>Main results</w:t>
            </w:r>
          </w:p>
        </w:tc>
      </w:tr>
      <w:tr w:rsidR="00F8062B" w:rsidRPr="00C36EDB" w14:paraId="339AA503" w14:textId="77777777" w:rsidTr="00F8062B">
        <w:trPr>
          <w:trHeight w:val="276"/>
        </w:trPr>
        <w:tc>
          <w:tcPr>
            <w:tcW w:w="2972" w:type="dxa"/>
            <w:noWrap/>
          </w:tcPr>
          <w:p w14:paraId="6BD7D212" w14:textId="5BBBF3EC" w:rsidR="00F8062B" w:rsidRPr="00C36EDB" w:rsidRDefault="00F8062B" w:rsidP="00F8062B">
            <w:pPr>
              <w:rPr>
                <w:rFonts w:cstheme="minorHAnsi"/>
                <w:sz w:val="18"/>
                <w:szCs w:val="18"/>
              </w:rPr>
            </w:pPr>
            <w:r w:rsidRPr="00C36EDB">
              <w:rPr>
                <w:rFonts w:cstheme="minorHAnsi"/>
                <w:sz w:val="18"/>
                <w:szCs w:val="18"/>
              </w:rPr>
              <w:t xml:space="preserve">Radwany et </w:t>
            </w:r>
            <w:proofErr w:type="spellStart"/>
            <w:r w:rsidRPr="00C36EDB">
              <w:rPr>
                <w:rFonts w:cstheme="minorHAnsi"/>
                <w:sz w:val="18"/>
                <w:szCs w:val="18"/>
              </w:rPr>
              <w:t>al.</w:t>
            </w:r>
            <w:r w:rsidRPr="00D37539">
              <w:rPr>
                <w:rFonts w:cstheme="minorHAnsi"/>
                <w:sz w:val="18"/>
                <w:szCs w:val="18"/>
                <w:vertAlign w:val="superscript"/>
              </w:rPr>
              <w:t>46</w:t>
            </w:r>
            <w:proofErr w:type="spellEnd"/>
            <w:r w:rsidRPr="00C36EDB">
              <w:rPr>
                <w:rFonts w:cstheme="minorHAnsi"/>
                <w:sz w:val="18"/>
                <w:szCs w:val="18"/>
              </w:rPr>
              <w:t xml:space="preserve"> (2014) USA</w:t>
            </w:r>
            <w:r w:rsidRPr="00C36EDB">
              <w:rPr>
                <w:rFonts w:cstheme="minorHAnsi"/>
                <w:sz w:val="18"/>
                <w:szCs w:val="18"/>
              </w:rPr>
              <w:br/>
              <w:t>Randomised pilot study</w:t>
            </w:r>
          </w:p>
          <w:p w14:paraId="51A2FB78" w14:textId="77777777" w:rsidR="00F8062B" w:rsidRPr="00C36EDB" w:rsidRDefault="00F8062B" w:rsidP="00F8062B">
            <w:pPr>
              <w:rPr>
                <w:rFonts w:cstheme="minorHAnsi"/>
                <w:sz w:val="18"/>
                <w:szCs w:val="18"/>
              </w:rPr>
            </w:pPr>
          </w:p>
          <w:p w14:paraId="7495F90A" w14:textId="77777777" w:rsidR="00F8062B" w:rsidRPr="00C36EDB" w:rsidRDefault="00F8062B" w:rsidP="00F8062B">
            <w:pPr>
              <w:rPr>
                <w:rFonts w:cstheme="minorHAnsi"/>
                <w:b/>
                <w:bCs/>
                <w:sz w:val="18"/>
                <w:szCs w:val="18"/>
              </w:rPr>
            </w:pPr>
            <w:r w:rsidRPr="00C36EDB">
              <w:rPr>
                <w:rFonts w:cstheme="minorHAnsi"/>
                <w:b/>
                <w:bCs/>
                <w:sz w:val="18"/>
                <w:szCs w:val="18"/>
              </w:rPr>
              <w:t>Sample:</w:t>
            </w:r>
          </w:p>
          <w:p w14:paraId="387FFBA8" w14:textId="77777777" w:rsidR="00F8062B" w:rsidRPr="00C36EDB" w:rsidRDefault="00F8062B" w:rsidP="00F8062B">
            <w:pPr>
              <w:rPr>
                <w:rFonts w:cstheme="minorHAnsi"/>
                <w:b/>
                <w:bCs/>
                <w:sz w:val="18"/>
                <w:szCs w:val="18"/>
              </w:rPr>
            </w:pPr>
            <w:r w:rsidRPr="00C36EDB">
              <w:rPr>
                <w:rFonts w:cstheme="minorHAnsi"/>
                <w:sz w:val="18"/>
                <w:szCs w:val="18"/>
              </w:rPr>
              <w:t>Home</w:t>
            </w:r>
            <w:r>
              <w:rPr>
                <w:rFonts w:cstheme="minorHAnsi"/>
                <w:sz w:val="18"/>
                <w:szCs w:val="18"/>
              </w:rPr>
              <w:t>-</w:t>
            </w:r>
            <w:r w:rsidRPr="00C36EDB">
              <w:rPr>
                <w:rFonts w:cstheme="minorHAnsi"/>
                <w:sz w:val="18"/>
                <w:szCs w:val="18"/>
              </w:rPr>
              <w:t xml:space="preserve">dwelling older people &gt;60, who were enrolled in PASSPORT, the long-term Medicare waver programme. </w:t>
            </w:r>
            <w:r w:rsidRPr="00C36EDB">
              <w:rPr>
                <w:rFonts w:cstheme="minorHAnsi"/>
                <w:sz w:val="18"/>
                <w:szCs w:val="18"/>
              </w:rPr>
              <w:br/>
              <w:t>IG</w:t>
            </w:r>
            <w:r>
              <w:rPr>
                <w:rFonts w:cstheme="minorHAnsi"/>
                <w:sz w:val="18"/>
                <w:szCs w:val="18"/>
              </w:rPr>
              <w:t>=</w:t>
            </w:r>
            <w:r w:rsidRPr="00C36EDB">
              <w:rPr>
                <w:rFonts w:cstheme="minorHAnsi"/>
                <w:sz w:val="18"/>
                <w:szCs w:val="18"/>
              </w:rPr>
              <w:t>40</w:t>
            </w:r>
            <w:r>
              <w:rPr>
                <w:rFonts w:cstheme="minorHAnsi"/>
                <w:sz w:val="18"/>
                <w:szCs w:val="18"/>
              </w:rPr>
              <w:t>,</w:t>
            </w:r>
            <w:r w:rsidRPr="00C36EDB">
              <w:rPr>
                <w:rFonts w:cstheme="minorHAnsi"/>
                <w:sz w:val="18"/>
                <w:szCs w:val="18"/>
              </w:rPr>
              <w:t xml:space="preserve"> CG</w:t>
            </w:r>
            <w:r>
              <w:rPr>
                <w:rFonts w:cstheme="minorHAnsi"/>
                <w:sz w:val="18"/>
                <w:szCs w:val="18"/>
              </w:rPr>
              <w:t>=</w:t>
            </w:r>
            <w:r w:rsidRPr="00C36EDB">
              <w:rPr>
                <w:rFonts w:cstheme="minorHAnsi"/>
                <w:sz w:val="18"/>
                <w:szCs w:val="18"/>
              </w:rPr>
              <w:t>40. Age mean: IG</w:t>
            </w:r>
            <w:r>
              <w:rPr>
                <w:rFonts w:cstheme="minorHAnsi"/>
                <w:sz w:val="18"/>
                <w:szCs w:val="18"/>
              </w:rPr>
              <w:t>=</w:t>
            </w:r>
            <w:r w:rsidRPr="00C36EDB">
              <w:rPr>
                <w:rFonts w:cstheme="minorHAnsi"/>
                <w:sz w:val="18"/>
                <w:szCs w:val="18"/>
              </w:rPr>
              <w:t>69.5</w:t>
            </w:r>
            <w:r>
              <w:rPr>
                <w:rFonts w:cstheme="minorHAnsi"/>
                <w:sz w:val="18"/>
                <w:szCs w:val="18"/>
              </w:rPr>
              <w:t>,</w:t>
            </w:r>
            <w:r w:rsidRPr="00C36EDB">
              <w:rPr>
                <w:rFonts w:cstheme="minorHAnsi"/>
                <w:sz w:val="18"/>
                <w:szCs w:val="18"/>
              </w:rPr>
              <w:t xml:space="preserve"> CG</w:t>
            </w:r>
            <w:r>
              <w:rPr>
                <w:rFonts w:cstheme="minorHAnsi"/>
                <w:sz w:val="18"/>
                <w:szCs w:val="18"/>
              </w:rPr>
              <w:t>=</w:t>
            </w:r>
            <w:r w:rsidRPr="00C36EDB">
              <w:rPr>
                <w:rFonts w:cstheme="minorHAnsi"/>
                <w:sz w:val="18"/>
                <w:szCs w:val="18"/>
              </w:rPr>
              <w:t>68.8</w:t>
            </w:r>
          </w:p>
        </w:tc>
        <w:tc>
          <w:tcPr>
            <w:tcW w:w="7371" w:type="dxa"/>
            <w:noWrap/>
          </w:tcPr>
          <w:p w14:paraId="20E61BCC" w14:textId="77777777" w:rsidR="00F8062B" w:rsidRPr="00C36EDB" w:rsidRDefault="00F8062B" w:rsidP="00F8062B">
            <w:pPr>
              <w:rPr>
                <w:rFonts w:cstheme="minorHAnsi"/>
                <w:sz w:val="18"/>
                <w:szCs w:val="18"/>
              </w:rPr>
            </w:pPr>
            <w:r w:rsidRPr="00C36EDB">
              <w:rPr>
                <w:rFonts w:cstheme="minorHAnsi"/>
                <w:sz w:val="18"/>
                <w:szCs w:val="18"/>
              </w:rPr>
              <w:t xml:space="preserve">Based on PEACE (Promoting Effective Advance Care for Elders) </w:t>
            </w:r>
          </w:p>
          <w:p w14:paraId="67DA16B3" w14:textId="3D5E2F90" w:rsidR="00F8062B" w:rsidRPr="00C36EDB" w:rsidRDefault="00F8062B" w:rsidP="00F8062B">
            <w:pPr>
              <w:rPr>
                <w:rFonts w:cstheme="minorHAnsi"/>
                <w:sz w:val="18"/>
                <w:szCs w:val="18"/>
              </w:rPr>
            </w:pPr>
            <w:r w:rsidRPr="00C36EDB">
              <w:rPr>
                <w:rFonts w:cstheme="minorHAnsi"/>
                <w:sz w:val="18"/>
                <w:szCs w:val="18"/>
              </w:rPr>
              <w:t xml:space="preserve">Trained care managers contact client’s primary care physician (PCP) and any named specialists to elicit their opinion of appropriate patient goals. PCP are asked to rate patient status from ‘‘many’’ to ‘‘few treatment options still available.’’ Within 3 weeks of enrolment patients receive the first of two </w:t>
            </w:r>
            <w:proofErr w:type="spellStart"/>
            <w:r w:rsidRPr="00C36EDB">
              <w:rPr>
                <w:rFonts w:cstheme="minorHAnsi"/>
                <w:sz w:val="18"/>
                <w:szCs w:val="18"/>
              </w:rPr>
              <w:t>sta</w:t>
            </w:r>
            <w:r>
              <w:rPr>
                <w:rFonts w:cstheme="minorHAnsi"/>
                <w:sz w:val="18"/>
                <w:szCs w:val="18"/>
              </w:rPr>
              <w:t>ndardis</w:t>
            </w:r>
            <w:r w:rsidRPr="00C36EDB">
              <w:rPr>
                <w:rFonts w:cstheme="minorHAnsi"/>
                <w:sz w:val="18"/>
                <w:szCs w:val="18"/>
              </w:rPr>
              <w:t>ed</w:t>
            </w:r>
            <w:proofErr w:type="spellEnd"/>
            <w:r w:rsidRPr="00C36EDB">
              <w:rPr>
                <w:rFonts w:cstheme="minorHAnsi"/>
                <w:sz w:val="18"/>
                <w:szCs w:val="18"/>
              </w:rPr>
              <w:t xml:space="preserve"> in-home palliative care needs assessments. The care manager assesses the client (and family's) biopsychosocial needs and goals. If these are significantly different from those indicated by the PCP, the care manager or other intervention professional, discusses the discrepancy with the PCP before the next visit. This information is used during the 2nd home visit to help inform realistic goal setting. Around 2 weeks after the 2nd visit findings are reviewed at an interdisciplinary meeting with other professionals consulted as required. This team develops an </w:t>
            </w:r>
            <w:r w:rsidRPr="002855CD">
              <w:rPr>
                <w:rFonts w:cstheme="minorHAnsi"/>
                <w:sz w:val="18"/>
                <w:szCs w:val="18"/>
                <w:lang w:val="en-GB"/>
              </w:rPr>
              <w:t>individualised</w:t>
            </w:r>
            <w:r w:rsidRPr="00C36EDB">
              <w:rPr>
                <w:rFonts w:cstheme="minorHAnsi"/>
                <w:sz w:val="18"/>
                <w:szCs w:val="18"/>
              </w:rPr>
              <w:t xml:space="preserve"> evidence-based care plan based on </w:t>
            </w:r>
            <w:r w:rsidRPr="002855CD">
              <w:rPr>
                <w:rFonts w:cstheme="minorHAnsi"/>
                <w:sz w:val="18"/>
                <w:szCs w:val="18"/>
                <w:lang w:val="en-GB"/>
              </w:rPr>
              <w:t>standardised</w:t>
            </w:r>
            <w:r w:rsidRPr="00C36EDB">
              <w:rPr>
                <w:rFonts w:cstheme="minorHAnsi"/>
                <w:sz w:val="18"/>
                <w:szCs w:val="18"/>
              </w:rPr>
              <w:t xml:space="preserve"> protocols.  A copy is sent to the client’s PCP.  The care manager discusses the care plan with the client (and family) to ensure it accurately reflects their goals. Once the client and family agree, the care manager accompanies the client to visit their PCP to review the plan. Once the care plan is agreed by all, the care manager makes another home visit to implement the plan and activate/coach the patient using </w:t>
            </w:r>
            <w:r w:rsidRPr="002855CD">
              <w:rPr>
                <w:rFonts w:cstheme="minorHAnsi"/>
                <w:sz w:val="18"/>
                <w:szCs w:val="18"/>
                <w:lang w:val="en-GB"/>
              </w:rPr>
              <w:t>standardised</w:t>
            </w:r>
            <w:r w:rsidRPr="00C36EDB">
              <w:rPr>
                <w:rFonts w:cstheme="minorHAnsi"/>
                <w:sz w:val="18"/>
                <w:szCs w:val="18"/>
              </w:rPr>
              <w:t xml:space="preserve"> protocols. This includes completing appropriate legal documents. Clients have access to either the care manager or a hospital-based team member 24 hours a day in case of acute exacerbations. Care manager follows up with the client as needed, at least monthly by phone for 12 months to determine if the goals of care have changed. If the client is re-</w:t>
            </w:r>
            <w:proofErr w:type="spellStart"/>
            <w:r w:rsidRPr="00C36EDB">
              <w:rPr>
                <w:rFonts w:cstheme="minorHAnsi"/>
                <w:sz w:val="18"/>
                <w:szCs w:val="18"/>
              </w:rPr>
              <w:t>hospitalised</w:t>
            </w:r>
            <w:proofErr w:type="spellEnd"/>
            <w:r w:rsidRPr="00C36EDB">
              <w:rPr>
                <w:rFonts w:cstheme="minorHAnsi"/>
                <w:sz w:val="18"/>
                <w:szCs w:val="18"/>
              </w:rPr>
              <w:t xml:space="preserve"> or if there is another trigger the team assessment is updated and goals of care re-evaluated.</w:t>
            </w:r>
          </w:p>
          <w:p w14:paraId="33D27A65" w14:textId="77777777" w:rsidR="00F8062B" w:rsidRPr="00C36EDB" w:rsidRDefault="00F8062B" w:rsidP="00F8062B">
            <w:pPr>
              <w:rPr>
                <w:rFonts w:cstheme="minorHAnsi"/>
                <w:b/>
                <w:bCs/>
                <w:sz w:val="18"/>
                <w:szCs w:val="18"/>
              </w:rPr>
            </w:pPr>
          </w:p>
        </w:tc>
        <w:tc>
          <w:tcPr>
            <w:tcW w:w="3827" w:type="dxa"/>
            <w:noWrap/>
          </w:tcPr>
          <w:p w14:paraId="2CAE3E59" w14:textId="77777777" w:rsidR="00F8062B" w:rsidRPr="00C36EDB" w:rsidRDefault="00F8062B" w:rsidP="00F8062B">
            <w:pPr>
              <w:rPr>
                <w:rFonts w:cstheme="minorHAnsi"/>
                <w:b/>
                <w:bCs/>
                <w:sz w:val="18"/>
                <w:szCs w:val="18"/>
              </w:rPr>
            </w:pPr>
            <w:r w:rsidRPr="00C36EDB">
              <w:rPr>
                <w:rFonts w:cstheme="minorHAnsi"/>
                <w:sz w:val="18"/>
                <w:szCs w:val="18"/>
              </w:rPr>
              <w:t xml:space="preserve">Pilot trial so not powered to detect statistical significance.  However, at </w:t>
            </w:r>
            <w:r w:rsidRPr="00C36EDB">
              <w:rPr>
                <w:rFonts w:cstheme="minorHAnsi"/>
                <w:bCs/>
                <w:sz w:val="18"/>
                <w:szCs w:val="18"/>
              </w:rPr>
              <w:t>12 months:</w:t>
            </w:r>
            <w:r w:rsidRPr="00C36EDB">
              <w:rPr>
                <w:rFonts w:cstheme="minorHAnsi"/>
                <w:sz w:val="18"/>
                <w:szCs w:val="18"/>
              </w:rPr>
              <w:br/>
              <w:t>Fewer hospital visits (IG: 50% CG: 55% p=0.65)</w:t>
            </w:r>
            <w:r w:rsidRPr="00C36EDB">
              <w:rPr>
                <w:rFonts w:cstheme="minorHAnsi"/>
                <w:sz w:val="18"/>
                <w:szCs w:val="18"/>
              </w:rPr>
              <w:br/>
              <w:t>Fewer long-term care admissions (IG: 22.5% CG: 32.5% p=0.32)</w:t>
            </w:r>
          </w:p>
        </w:tc>
      </w:tr>
      <w:tr w:rsidR="00F8062B" w:rsidRPr="00C36EDB" w14:paraId="53E801CF" w14:textId="77777777" w:rsidTr="00F8062B">
        <w:trPr>
          <w:trHeight w:val="276"/>
        </w:trPr>
        <w:tc>
          <w:tcPr>
            <w:tcW w:w="2972" w:type="dxa"/>
            <w:noWrap/>
          </w:tcPr>
          <w:p w14:paraId="4EB94545" w14:textId="41B0EB91" w:rsidR="00F8062B" w:rsidRPr="00C36EDB" w:rsidRDefault="00F8062B" w:rsidP="00F8062B">
            <w:pPr>
              <w:rPr>
                <w:rFonts w:cstheme="minorHAnsi"/>
                <w:sz w:val="18"/>
                <w:szCs w:val="18"/>
              </w:rPr>
            </w:pPr>
            <w:r w:rsidRPr="00C36EDB">
              <w:rPr>
                <w:rFonts w:cstheme="minorHAnsi"/>
                <w:sz w:val="18"/>
                <w:szCs w:val="18"/>
              </w:rPr>
              <w:t xml:space="preserve">Schwartz et </w:t>
            </w:r>
            <w:proofErr w:type="spellStart"/>
            <w:r w:rsidRPr="00C36EDB">
              <w:rPr>
                <w:rFonts w:cstheme="minorHAnsi"/>
                <w:sz w:val="18"/>
                <w:szCs w:val="18"/>
              </w:rPr>
              <w:t>al.</w:t>
            </w:r>
            <w:r w:rsidRPr="00D37539">
              <w:rPr>
                <w:rFonts w:cstheme="minorHAnsi"/>
                <w:sz w:val="18"/>
                <w:szCs w:val="18"/>
                <w:vertAlign w:val="superscript"/>
              </w:rPr>
              <w:t>6</w:t>
            </w:r>
            <w:r w:rsidR="00306D18">
              <w:rPr>
                <w:rFonts w:cstheme="minorHAnsi"/>
                <w:sz w:val="18"/>
                <w:szCs w:val="18"/>
                <w:vertAlign w:val="superscript"/>
              </w:rPr>
              <w:t>4</w:t>
            </w:r>
            <w:proofErr w:type="spellEnd"/>
            <w:r w:rsidRPr="00C36EDB">
              <w:rPr>
                <w:rFonts w:cstheme="minorHAnsi"/>
                <w:sz w:val="18"/>
                <w:szCs w:val="18"/>
              </w:rPr>
              <w:t xml:space="preserve"> (2002) USA</w:t>
            </w:r>
            <w:r w:rsidRPr="00C36EDB">
              <w:rPr>
                <w:rFonts w:cstheme="minorHAnsi"/>
                <w:sz w:val="18"/>
                <w:szCs w:val="18"/>
              </w:rPr>
              <w:br/>
              <w:t>Randomised pilot study</w:t>
            </w:r>
          </w:p>
          <w:p w14:paraId="34A35876" w14:textId="77777777" w:rsidR="00F8062B" w:rsidRPr="00C36EDB" w:rsidRDefault="00F8062B" w:rsidP="00F8062B">
            <w:pPr>
              <w:rPr>
                <w:rFonts w:cstheme="minorHAnsi"/>
                <w:sz w:val="18"/>
                <w:szCs w:val="18"/>
              </w:rPr>
            </w:pPr>
          </w:p>
          <w:p w14:paraId="79856C06" w14:textId="77777777" w:rsidR="00F8062B" w:rsidRPr="00C36EDB" w:rsidRDefault="00F8062B" w:rsidP="00F8062B">
            <w:pPr>
              <w:rPr>
                <w:rFonts w:cstheme="minorHAnsi"/>
                <w:b/>
                <w:bCs/>
                <w:sz w:val="18"/>
                <w:szCs w:val="18"/>
              </w:rPr>
            </w:pPr>
            <w:r w:rsidRPr="00C36EDB">
              <w:rPr>
                <w:rFonts w:cstheme="minorHAnsi"/>
                <w:b/>
                <w:bCs/>
                <w:sz w:val="18"/>
                <w:szCs w:val="18"/>
              </w:rPr>
              <w:t>Sample:</w:t>
            </w:r>
          </w:p>
          <w:p w14:paraId="0E8E151F" w14:textId="77777777" w:rsidR="00F8062B" w:rsidRPr="00C36EDB" w:rsidRDefault="00F8062B" w:rsidP="00F8062B">
            <w:pPr>
              <w:rPr>
                <w:rFonts w:cstheme="minorHAnsi"/>
                <w:sz w:val="18"/>
                <w:szCs w:val="18"/>
              </w:rPr>
            </w:pPr>
            <w:r w:rsidRPr="00C36EDB">
              <w:rPr>
                <w:rFonts w:cstheme="minorHAnsi"/>
                <w:sz w:val="18"/>
                <w:szCs w:val="18"/>
              </w:rPr>
              <w:t xml:space="preserve">61 ambulatory patients either ≥65 years with a chronic or life-threatening disease, or ≥75 years.  Participants lived at home or in an independent living facility.  </w:t>
            </w:r>
            <w:r w:rsidRPr="00C36EDB">
              <w:rPr>
                <w:rFonts w:cstheme="minorHAnsi"/>
                <w:sz w:val="18"/>
                <w:szCs w:val="18"/>
              </w:rPr>
              <w:br/>
              <w:t>IG=31, CG=30. Age range 65-92 (mean 80)</w:t>
            </w:r>
          </w:p>
        </w:tc>
        <w:tc>
          <w:tcPr>
            <w:tcW w:w="7371" w:type="dxa"/>
            <w:noWrap/>
          </w:tcPr>
          <w:p w14:paraId="05446EEB" w14:textId="749ACE3E" w:rsidR="00F8062B" w:rsidRPr="00C36EDB" w:rsidRDefault="00F8062B" w:rsidP="00F8062B">
            <w:pPr>
              <w:rPr>
                <w:rFonts w:cstheme="minorHAnsi"/>
                <w:sz w:val="18"/>
                <w:szCs w:val="18"/>
              </w:rPr>
            </w:pPr>
            <w:r w:rsidRPr="00C36EDB">
              <w:rPr>
                <w:rFonts w:cstheme="minorHAnsi"/>
                <w:sz w:val="18"/>
                <w:szCs w:val="18"/>
              </w:rPr>
              <w:t xml:space="preserve">Based on Respecting Choices. Participants were given two pamphlets that briefly describe ACP and included questions that prompted them to consider what factors affect their personal goals for EOLC and included vignettes regarding situations where ACP may be beneficial. Participants were encouraged to read materials, think about who they might appoint as a proxy, and discuss materials with family members/proxy. Participants (and proxy if appointed) then took part in at least one facilitated discussion with trained nurse facilitator. Discussion focused on enhancing participant understanding of ACP, encouraging them to reflect on their goals for EOLC, communicating wishes with loved ones and developing written plans. Facilitators were trained to administer structured interviews so that all topics were addressed, but also to be able to tailor interviews to participant needs. The intervention generally lasted 1-hour with additional sessions offered as required. Content of the session(s) were recorded on a checklist to ensure all components were included.  Sessions included establishing participant's motivation to engage in ACP; eliciting previous healthcare decision-making experiences; level of ACP understanding; perception of health status and likely condition progress; determined participant preferences around personal goals e.g. religious/cultural beliefs and comfort care; explained relevant treatment options; discussed benefits/burdens of relevant life support treatments; supported participant to complete written Statement of Personal Values for EOLC, copies of which were given to the participant, proxy and referring doctor. </w:t>
            </w:r>
          </w:p>
          <w:p w14:paraId="2D5FD78F" w14:textId="77777777" w:rsidR="00F8062B" w:rsidRPr="00C36EDB" w:rsidRDefault="00F8062B" w:rsidP="00F8062B">
            <w:pPr>
              <w:rPr>
                <w:rFonts w:cstheme="minorHAnsi"/>
                <w:sz w:val="18"/>
                <w:szCs w:val="18"/>
              </w:rPr>
            </w:pPr>
          </w:p>
        </w:tc>
        <w:tc>
          <w:tcPr>
            <w:tcW w:w="3827" w:type="dxa"/>
            <w:noWrap/>
          </w:tcPr>
          <w:p w14:paraId="50DD468A" w14:textId="0498C2DD" w:rsidR="00F8062B" w:rsidRPr="00C36EDB" w:rsidRDefault="00F8062B" w:rsidP="00F8062B">
            <w:pPr>
              <w:rPr>
                <w:rFonts w:cstheme="minorHAnsi"/>
                <w:sz w:val="18"/>
                <w:szCs w:val="18"/>
              </w:rPr>
            </w:pPr>
            <w:r w:rsidRPr="00C36EDB">
              <w:rPr>
                <w:rFonts w:cstheme="minorHAnsi"/>
                <w:sz w:val="18"/>
                <w:szCs w:val="18"/>
              </w:rPr>
              <w:t>Higher congruence between participant and proxy in understanding the participant's EOLC preferences. Complete agreement IG: 76% (19/25) vs CG: 55% (12/22), effect size =0.43.</w:t>
            </w:r>
            <w:r w:rsidRPr="00C36EDB">
              <w:rPr>
                <w:rFonts w:cstheme="minorHAnsi"/>
                <w:sz w:val="18"/>
                <w:szCs w:val="18"/>
              </w:rPr>
              <w:br/>
              <w:t>Participants had a greater knowledge of ACP effect size=0.22</w:t>
            </w:r>
            <w:r w:rsidRPr="00C36EDB">
              <w:rPr>
                <w:rFonts w:cstheme="minorHAnsi"/>
                <w:sz w:val="18"/>
                <w:szCs w:val="18"/>
              </w:rPr>
              <w:br/>
              <w:t>IG proxies showed more comfort with potential responsibility</w:t>
            </w:r>
            <w:r>
              <w:rPr>
                <w:rFonts w:cstheme="minorHAnsi"/>
                <w:sz w:val="18"/>
                <w:szCs w:val="18"/>
              </w:rPr>
              <w:t>,</w:t>
            </w:r>
            <w:r w:rsidRPr="00C36EDB">
              <w:rPr>
                <w:rFonts w:cstheme="minorHAnsi"/>
                <w:sz w:val="18"/>
                <w:szCs w:val="18"/>
              </w:rPr>
              <w:t xml:space="preserve"> effect size=0.31 </w:t>
            </w:r>
          </w:p>
        </w:tc>
      </w:tr>
      <w:tr w:rsidR="006E20E6" w:rsidRPr="00C36EDB" w14:paraId="69E3CF47" w14:textId="77777777" w:rsidTr="006E20E6">
        <w:trPr>
          <w:trHeight w:val="428"/>
        </w:trPr>
        <w:tc>
          <w:tcPr>
            <w:tcW w:w="2972" w:type="dxa"/>
          </w:tcPr>
          <w:p w14:paraId="52521DF6" w14:textId="203B757D" w:rsidR="006E20E6" w:rsidRPr="00C36EDB" w:rsidRDefault="006E20E6" w:rsidP="006E20E6">
            <w:pPr>
              <w:rPr>
                <w:rFonts w:cstheme="minorHAnsi"/>
                <w:sz w:val="18"/>
                <w:szCs w:val="18"/>
              </w:rPr>
            </w:pPr>
            <w:r w:rsidRPr="00C36EDB">
              <w:rPr>
                <w:rFonts w:cstheme="minorHAnsi"/>
                <w:b/>
                <w:bCs/>
                <w:sz w:val="18"/>
                <w:szCs w:val="18"/>
              </w:rPr>
              <w:lastRenderedPageBreak/>
              <w:t>Study design</w:t>
            </w:r>
          </w:p>
        </w:tc>
        <w:tc>
          <w:tcPr>
            <w:tcW w:w="7371" w:type="dxa"/>
          </w:tcPr>
          <w:p w14:paraId="3354538A" w14:textId="241706F7" w:rsidR="006E20E6" w:rsidRPr="00C36EDB" w:rsidRDefault="006E20E6" w:rsidP="006E20E6">
            <w:pPr>
              <w:rPr>
                <w:rFonts w:cstheme="minorHAnsi"/>
                <w:sz w:val="18"/>
                <w:szCs w:val="18"/>
              </w:rPr>
            </w:pPr>
            <w:r w:rsidRPr="00C36EDB">
              <w:rPr>
                <w:rFonts w:cstheme="minorHAnsi"/>
                <w:b/>
                <w:bCs/>
                <w:sz w:val="18"/>
                <w:szCs w:val="18"/>
              </w:rPr>
              <w:t>Intervention</w:t>
            </w:r>
          </w:p>
        </w:tc>
        <w:tc>
          <w:tcPr>
            <w:tcW w:w="3827" w:type="dxa"/>
          </w:tcPr>
          <w:p w14:paraId="4515A18F" w14:textId="2273014E" w:rsidR="006E20E6" w:rsidRPr="00C36EDB" w:rsidRDefault="006E20E6" w:rsidP="006E20E6">
            <w:pPr>
              <w:rPr>
                <w:rFonts w:cstheme="minorHAnsi"/>
                <w:sz w:val="18"/>
                <w:szCs w:val="18"/>
              </w:rPr>
            </w:pPr>
            <w:r w:rsidRPr="00C36EDB">
              <w:rPr>
                <w:rFonts w:cstheme="minorHAnsi"/>
                <w:b/>
                <w:bCs/>
                <w:sz w:val="18"/>
                <w:szCs w:val="18"/>
              </w:rPr>
              <w:t>Main results</w:t>
            </w:r>
          </w:p>
        </w:tc>
      </w:tr>
      <w:tr w:rsidR="006E20E6" w:rsidRPr="00C36EDB" w14:paraId="10FB4EF5" w14:textId="77777777" w:rsidTr="00F8062B">
        <w:trPr>
          <w:trHeight w:val="4255"/>
        </w:trPr>
        <w:tc>
          <w:tcPr>
            <w:tcW w:w="2972" w:type="dxa"/>
            <w:hideMark/>
          </w:tcPr>
          <w:p w14:paraId="7B18D3BD" w14:textId="1E0D2C44" w:rsidR="006E20E6" w:rsidRPr="00C36EDB" w:rsidRDefault="006E20E6" w:rsidP="006E20E6">
            <w:pPr>
              <w:rPr>
                <w:rFonts w:cstheme="minorHAnsi"/>
                <w:sz w:val="18"/>
                <w:szCs w:val="18"/>
              </w:rPr>
            </w:pPr>
            <w:r w:rsidRPr="00C36EDB">
              <w:rPr>
                <w:rFonts w:cstheme="minorHAnsi"/>
                <w:sz w:val="18"/>
                <w:szCs w:val="18"/>
              </w:rPr>
              <w:t xml:space="preserve">Volandes et </w:t>
            </w:r>
            <w:proofErr w:type="spellStart"/>
            <w:r w:rsidRPr="00C36EDB">
              <w:rPr>
                <w:rFonts w:cstheme="minorHAnsi"/>
                <w:sz w:val="18"/>
                <w:szCs w:val="18"/>
              </w:rPr>
              <w:t>al.</w:t>
            </w:r>
            <w:r w:rsidRPr="00D37539">
              <w:rPr>
                <w:rFonts w:cstheme="minorHAnsi"/>
                <w:sz w:val="18"/>
                <w:szCs w:val="18"/>
                <w:vertAlign w:val="superscript"/>
              </w:rPr>
              <w:t>6</w:t>
            </w:r>
            <w:r w:rsidR="00306D18">
              <w:rPr>
                <w:rFonts w:cstheme="minorHAnsi"/>
                <w:sz w:val="18"/>
                <w:szCs w:val="18"/>
                <w:vertAlign w:val="superscript"/>
              </w:rPr>
              <w:t>2</w:t>
            </w:r>
            <w:proofErr w:type="spellEnd"/>
            <w:r w:rsidRPr="00C36EDB">
              <w:rPr>
                <w:rFonts w:cstheme="minorHAnsi"/>
                <w:sz w:val="18"/>
                <w:szCs w:val="18"/>
              </w:rPr>
              <w:t xml:space="preserve"> (2012) USA</w:t>
            </w:r>
          </w:p>
          <w:p w14:paraId="027FF5F8" w14:textId="77777777" w:rsidR="006E20E6" w:rsidRPr="00C36EDB" w:rsidRDefault="006E20E6" w:rsidP="006E20E6">
            <w:pPr>
              <w:rPr>
                <w:rFonts w:cstheme="minorHAnsi"/>
                <w:sz w:val="18"/>
                <w:szCs w:val="18"/>
              </w:rPr>
            </w:pPr>
            <w:r>
              <w:rPr>
                <w:rFonts w:cstheme="minorHAnsi"/>
                <w:sz w:val="18"/>
                <w:szCs w:val="18"/>
              </w:rPr>
              <w:t>Pilot r</w:t>
            </w:r>
            <w:r w:rsidRPr="00C36EDB">
              <w:rPr>
                <w:rFonts w:cstheme="minorHAnsi"/>
                <w:sz w:val="18"/>
                <w:szCs w:val="18"/>
              </w:rPr>
              <w:t xml:space="preserve">andomised controlled </w:t>
            </w:r>
            <w:r>
              <w:rPr>
                <w:rFonts w:cstheme="minorHAnsi"/>
                <w:sz w:val="18"/>
                <w:szCs w:val="18"/>
              </w:rPr>
              <w:t xml:space="preserve">trial </w:t>
            </w:r>
          </w:p>
          <w:p w14:paraId="020BEBC3" w14:textId="77777777" w:rsidR="006E20E6" w:rsidRPr="00C36EDB" w:rsidRDefault="006E20E6" w:rsidP="006E20E6">
            <w:pPr>
              <w:rPr>
                <w:rFonts w:cstheme="minorHAnsi"/>
                <w:sz w:val="18"/>
                <w:szCs w:val="18"/>
              </w:rPr>
            </w:pPr>
          </w:p>
          <w:p w14:paraId="1E6041F4" w14:textId="77777777" w:rsidR="006E20E6" w:rsidRPr="00C36EDB" w:rsidRDefault="006E20E6" w:rsidP="006E20E6">
            <w:pPr>
              <w:rPr>
                <w:rFonts w:cstheme="minorHAnsi"/>
                <w:b/>
                <w:bCs/>
                <w:sz w:val="18"/>
                <w:szCs w:val="18"/>
              </w:rPr>
            </w:pPr>
            <w:r w:rsidRPr="00C36EDB">
              <w:rPr>
                <w:rFonts w:cstheme="minorHAnsi"/>
                <w:b/>
                <w:bCs/>
                <w:sz w:val="18"/>
                <w:szCs w:val="18"/>
              </w:rPr>
              <w:t>Sample:</w:t>
            </w:r>
          </w:p>
          <w:p w14:paraId="6DCEFB42" w14:textId="77777777" w:rsidR="006E20E6" w:rsidRPr="00C36EDB" w:rsidRDefault="006E20E6" w:rsidP="006E20E6">
            <w:pPr>
              <w:rPr>
                <w:rFonts w:cstheme="minorHAnsi"/>
                <w:sz w:val="18"/>
                <w:szCs w:val="18"/>
              </w:rPr>
            </w:pPr>
            <w:r w:rsidRPr="00C36EDB">
              <w:rPr>
                <w:rFonts w:cstheme="minorHAnsi"/>
                <w:sz w:val="18"/>
                <w:szCs w:val="18"/>
              </w:rPr>
              <w:t xml:space="preserve">101 older people ≥65 admitted to a nursing home following </w:t>
            </w:r>
            <w:r>
              <w:rPr>
                <w:rFonts w:cstheme="minorHAnsi"/>
                <w:sz w:val="18"/>
                <w:szCs w:val="18"/>
              </w:rPr>
              <w:t>hospitalis</w:t>
            </w:r>
            <w:r w:rsidRPr="00C36EDB">
              <w:rPr>
                <w:rFonts w:cstheme="minorHAnsi"/>
                <w:sz w:val="18"/>
                <w:szCs w:val="18"/>
              </w:rPr>
              <w:t xml:space="preserve">ation </w:t>
            </w:r>
            <w:r w:rsidRPr="00C36EDB">
              <w:rPr>
                <w:rFonts w:cstheme="minorHAnsi"/>
                <w:sz w:val="18"/>
                <w:szCs w:val="18"/>
              </w:rPr>
              <w:br/>
              <w:t>IG</w:t>
            </w:r>
            <w:r>
              <w:rPr>
                <w:rFonts w:cstheme="minorHAnsi"/>
                <w:sz w:val="18"/>
                <w:szCs w:val="18"/>
              </w:rPr>
              <w:t>=</w:t>
            </w:r>
            <w:r w:rsidRPr="00C36EDB">
              <w:rPr>
                <w:rFonts w:cstheme="minorHAnsi"/>
                <w:sz w:val="18"/>
                <w:szCs w:val="18"/>
              </w:rPr>
              <w:t>50 CG</w:t>
            </w:r>
            <w:r>
              <w:rPr>
                <w:rFonts w:cstheme="minorHAnsi"/>
                <w:sz w:val="18"/>
                <w:szCs w:val="18"/>
              </w:rPr>
              <w:t>=</w:t>
            </w:r>
            <w:r w:rsidRPr="00C36EDB">
              <w:rPr>
                <w:rFonts w:cstheme="minorHAnsi"/>
                <w:sz w:val="18"/>
                <w:szCs w:val="18"/>
              </w:rPr>
              <w:t>51. Mean age IG</w:t>
            </w:r>
            <w:r>
              <w:rPr>
                <w:rFonts w:cstheme="minorHAnsi"/>
                <w:sz w:val="18"/>
                <w:szCs w:val="18"/>
              </w:rPr>
              <w:t>=</w:t>
            </w:r>
            <w:r w:rsidRPr="00C36EDB">
              <w:rPr>
                <w:rFonts w:cstheme="minorHAnsi"/>
                <w:sz w:val="18"/>
                <w:szCs w:val="18"/>
              </w:rPr>
              <w:t>79, CG</w:t>
            </w:r>
            <w:r>
              <w:rPr>
                <w:rFonts w:cstheme="minorHAnsi"/>
                <w:sz w:val="18"/>
                <w:szCs w:val="18"/>
              </w:rPr>
              <w:t>=</w:t>
            </w:r>
            <w:r w:rsidRPr="00C36EDB">
              <w:rPr>
                <w:rFonts w:cstheme="minorHAnsi"/>
                <w:sz w:val="18"/>
                <w:szCs w:val="18"/>
              </w:rPr>
              <w:t>76</w:t>
            </w:r>
          </w:p>
        </w:tc>
        <w:tc>
          <w:tcPr>
            <w:tcW w:w="7371" w:type="dxa"/>
            <w:hideMark/>
          </w:tcPr>
          <w:p w14:paraId="388A126E" w14:textId="77777777" w:rsidR="006E20E6" w:rsidRPr="00C36EDB" w:rsidRDefault="006E20E6" w:rsidP="006E20E6">
            <w:pPr>
              <w:rPr>
                <w:rFonts w:cstheme="minorHAnsi"/>
                <w:sz w:val="18"/>
                <w:szCs w:val="18"/>
              </w:rPr>
            </w:pPr>
            <w:r w:rsidRPr="00C36EDB">
              <w:rPr>
                <w:rFonts w:cstheme="minorHAnsi"/>
                <w:sz w:val="18"/>
                <w:szCs w:val="18"/>
              </w:rPr>
              <w:t xml:space="preserve">Based around a previously validated goals of care framework with three levels: Life-prolonging; Limited medical care; Comfort care. Both IG and CG delivered in a quiet room by a trained researcher following a structured script. </w:t>
            </w:r>
            <w:r w:rsidRPr="00C36EDB">
              <w:rPr>
                <w:rFonts w:cstheme="minorHAnsi"/>
                <w:sz w:val="18"/>
                <w:szCs w:val="18"/>
              </w:rPr>
              <w:br/>
            </w:r>
            <w:r w:rsidRPr="00C36EDB">
              <w:rPr>
                <w:rFonts w:cstheme="minorHAnsi"/>
                <w:b/>
                <w:bCs/>
                <w:sz w:val="18"/>
                <w:szCs w:val="18"/>
              </w:rPr>
              <w:t xml:space="preserve">Intervention: </w:t>
            </w:r>
            <w:r w:rsidRPr="00C36EDB">
              <w:rPr>
                <w:rFonts w:cstheme="minorHAnsi"/>
                <w:sz w:val="18"/>
                <w:szCs w:val="18"/>
              </w:rPr>
              <w:t xml:space="preserve">A video decision aid was developed through literature review, the design content and structure reviewed and edited for appropriateness and accuracy by geriatricians, critical care intensivists, palliative care physicians, and decision-making experts using an iterative process. The video was filmed without the use of prompts or stage directions to convey a candid realism in the style known as cinema </w:t>
            </w:r>
            <w:proofErr w:type="spellStart"/>
            <w:r w:rsidRPr="00C36EDB">
              <w:rPr>
                <w:rFonts w:cstheme="minorHAnsi"/>
                <w:sz w:val="18"/>
                <w:szCs w:val="18"/>
              </w:rPr>
              <w:t>verite</w:t>
            </w:r>
            <w:proofErr w:type="spellEnd"/>
            <w:r w:rsidRPr="00C36EDB">
              <w:rPr>
                <w:rFonts w:cstheme="minorHAnsi"/>
                <w:sz w:val="18"/>
                <w:szCs w:val="18"/>
              </w:rPr>
              <w:t xml:space="preserve">. Participants watched this 6-minute video decision aid on a laptop. The video described the goals of care framework in the same way as the CG but includes visual images of the typical treatments in each level, for example, showing the Life-prolonging option as a ventilated patient in the intensive care unit being treated by respiratory therapists and a simulated cardiopulmonary resuscitation including intubation on mannequin. </w:t>
            </w:r>
            <w:r w:rsidRPr="00C36EDB">
              <w:rPr>
                <w:rFonts w:cstheme="minorHAnsi"/>
                <w:sz w:val="18"/>
                <w:szCs w:val="18"/>
              </w:rPr>
              <w:br/>
            </w:r>
            <w:r w:rsidRPr="00C36EDB">
              <w:rPr>
                <w:rFonts w:cstheme="minorHAnsi"/>
                <w:b/>
                <w:bCs/>
                <w:sz w:val="18"/>
                <w:szCs w:val="18"/>
              </w:rPr>
              <w:t>Control:</w:t>
            </w:r>
            <w:r w:rsidRPr="00C36EDB">
              <w:rPr>
                <w:rFonts w:cstheme="minorHAnsi"/>
                <w:sz w:val="18"/>
                <w:szCs w:val="18"/>
              </w:rPr>
              <w:t xml:space="preserve"> Participants were read a description of the goals of care framework.</w:t>
            </w:r>
            <w:r w:rsidRPr="00C36EDB">
              <w:rPr>
                <w:rFonts w:cstheme="minorHAnsi"/>
                <w:sz w:val="18"/>
                <w:szCs w:val="18"/>
              </w:rPr>
              <w:br/>
              <w:t xml:space="preserve">Both IG and CG participants were then asked to select which level of care they would prefer if their medical condition worsened while at the nursing home, specifically, ‘‘Imagine that you became very ill and in need of medical treatment, which general approach of medical care would you want provided: life-prolonging care, limited care, or comfort care?’’ Subjects unable to select a level of care were considered uncertain. </w:t>
            </w:r>
          </w:p>
        </w:tc>
        <w:tc>
          <w:tcPr>
            <w:tcW w:w="3827" w:type="dxa"/>
            <w:hideMark/>
          </w:tcPr>
          <w:p w14:paraId="23F1DEC1" w14:textId="77777777" w:rsidR="006E20E6" w:rsidRPr="00C36EDB" w:rsidRDefault="006E20E6" w:rsidP="006E20E6">
            <w:pPr>
              <w:rPr>
                <w:rFonts w:cstheme="minorHAnsi"/>
                <w:sz w:val="18"/>
                <w:szCs w:val="18"/>
              </w:rPr>
            </w:pPr>
            <w:r w:rsidRPr="00C36EDB">
              <w:rPr>
                <w:rFonts w:cstheme="minorHAnsi"/>
                <w:sz w:val="18"/>
                <w:szCs w:val="18"/>
              </w:rPr>
              <w:t>Participants in the IG group were more likely to opt for comfort care (unadjusted rate ratio, 1.4; 95% confidence interval, 1.1–1.9, p = 0.02)</w:t>
            </w:r>
            <w:r w:rsidRPr="00C36EDB">
              <w:rPr>
                <w:rFonts w:cstheme="minorHAnsi"/>
                <w:sz w:val="18"/>
                <w:szCs w:val="18"/>
              </w:rPr>
              <w:br/>
              <w:t>IG: Comfort n=40 (80%); limited, n=4 (8%); and life-prolonging, n=6 (12%)</w:t>
            </w:r>
            <w:r w:rsidRPr="00C36EDB">
              <w:rPr>
                <w:rFonts w:cstheme="minorHAnsi"/>
                <w:sz w:val="18"/>
                <w:szCs w:val="18"/>
              </w:rPr>
              <w:br/>
              <w:t xml:space="preserve">CG: Comfort n=29 (57%); limited, n=4 (8%); life-prolonging, n=17 (33%); and uncertain, n=1 (2%) </w:t>
            </w:r>
          </w:p>
        </w:tc>
      </w:tr>
    </w:tbl>
    <w:p w14:paraId="64895FC3" w14:textId="77777777" w:rsidR="00170301" w:rsidRDefault="00170301"/>
    <w:sectPr w:rsidR="00170301" w:rsidSect="00277EBC">
      <w:footerReference w:type="default" r:id="rId7"/>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95C7B6" w14:textId="77777777" w:rsidR="00F8062B" w:rsidRDefault="00F8062B" w:rsidP="00F8062B">
      <w:r>
        <w:separator/>
      </w:r>
    </w:p>
  </w:endnote>
  <w:endnote w:type="continuationSeparator" w:id="0">
    <w:p w14:paraId="3019AAFF" w14:textId="77777777" w:rsidR="00F8062B" w:rsidRDefault="00F8062B" w:rsidP="00F806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F12BEB" w14:textId="30D3FD33" w:rsidR="00F8062B" w:rsidRDefault="00F8062B">
    <w:pPr>
      <w:pStyle w:val="Footer"/>
    </w:pPr>
    <w:r>
      <w:t>Revised 1</w:t>
    </w:r>
    <w:r w:rsidR="00306D18">
      <w:t>8</w:t>
    </w:r>
    <w:r>
      <w:t>.03.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D42A3E" w14:textId="77777777" w:rsidR="00F8062B" w:rsidRDefault="00F8062B" w:rsidP="00F8062B">
      <w:r>
        <w:separator/>
      </w:r>
    </w:p>
  </w:footnote>
  <w:footnote w:type="continuationSeparator" w:id="0">
    <w:p w14:paraId="614C3380" w14:textId="77777777" w:rsidR="00F8062B" w:rsidRDefault="00F8062B" w:rsidP="00F806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157FCB"/>
    <w:multiLevelType w:val="hybridMultilevel"/>
    <w:tmpl w:val="DC4E1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B3E"/>
    <w:rsid w:val="0000172A"/>
    <w:rsid w:val="0000226F"/>
    <w:rsid w:val="000044D5"/>
    <w:rsid w:val="000129D1"/>
    <w:rsid w:val="0001508C"/>
    <w:rsid w:val="00015CE9"/>
    <w:rsid w:val="00015FC8"/>
    <w:rsid w:val="00016838"/>
    <w:rsid w:val="0001694A"/>
    <w:rsid w:val="000177C0"/>
    <w:rsid w:val="000226E7"/>
    <w:rsid w:val="00024EDE"/>
    <w:rsid w:val="00025A65"/>
    <w:rsid w:val="00026ABE"/>
    <w:rsid w:val="000303B6"/>
    <w:rsid w:val="000305B6"/>
    <w:rsid w:val="00031F6D"/>
    <w:rsid w:val="0003272C"/>
    <w:rsid w:val="0003764E"/>
    <w:rsid w:val="000411C0"/>
    <w:rsid w:val="000412D3"/>
    <w:rsid w:val="00041E0B"/>
    <w:rsid w:val="00045C5D"/>
    <w:rsid w:val="000477CF"/>
    <w:rsid w:val="00047A36"/>
    <w:rsid w:val="00050F45"/>
    <w:rsid w:val="00051653"/>
    <w:rsid w:val="00051A58"/>
    <w:rsid w:val="00051A7D"/>
    <w:rsid w:val="000528C3"/>
    <w:rsid w:val="000558BD"/>
    <w:rsid w:val="000570B3"/>
    <w:rsid w:val="00063DD5"/>
    <w:rsid w:val="00063F9E"/>
    <w:rsid w:val="00067A2C"/>
    <w:rsid w:val="00067EC6"/>
    <w:rsid w:val="00071010"/>
    <w:rsid w:val="00071844"/>
    <w:rsid w:val="00072F3E"/>
    <w:rsid w:val="0007579A"/>
    <w:rsid w:val="000764B4"/>
    <w:rsid w:val="000820B4"/>
    <w:rsid w:val="000833F9"/>
    <w:rsid w:val="00085FE0"/>
    <w:rsid w:val="00087B76"/>
    <w:rsid w:val="000937BC"/>
    <w:rsid w:val="00093E37"/>
    <w:rsid w:val="00094165"/>
    <w:rsid w:val="0009558C"/>
    <w:rsid w:val="00095D6A"/>
    <w:rsid w:val="000A11C2"/>
    <w:rsid w:val="000A2D34"/>
    <w:rsid w:val="000A435B"/>
    <w:rsid w:val="000A4ACC"/>
    <w:rsid w:val="000A4C01"/>
    <w:rsid w:val="000A4E9B"/>
    <w:rsid w:val="000B0DEA"/>
    <w:rsid w:val="000B20CB"/>
    <w:rsid w:val="000B2C68"/>
    <w:rsid w:val="000B48AD"/>
    <w:rsid w:val="000C0997"/>
    <w:rsid w:val="000C1C76"/>
    <w:rsid w:val="000C2842"/>
    <w:rsid w:val="000C3B97"/>
    <w:rsid w:val="000C3D98"/>
    <w:rsid w:val="000C75E9"/>
    <w:rsid w:val="000D5D2F"/>
    <w:rsid w:val="000D6C4C"/>
    <w:rsid w:val="000E114F"/>
    <w:rsid w:val="000E254E"/>
    <w:rsid w:val="000E258D"/>
    <w:rsid w:val="000E2813"/>
    <w:rsid w:val="000E52E0"/>
    <w:rsid w:val="000E7343"/>
    <w:rsid w:val="000F3287"/>
    <w:rsid w:val="000F3456"/>
    <w:rsid w:val="000F5324"/>
    <w:rsid w:val="000F545C"/>
    <w:rsid w:val="000F5942"/>
    <w:rsid w:val="000F653D"/>
    <w:rsid w:val="000F704C"/>
    <w:rsid w:val="000F7B0F"/>
    <w:rsid w:val="00100F9D"/>
    <w:rsid w:val="00102196"/>
    <w:rsid w:val="00103F49"/>
    <w:rsid w:val="001049FE"/>
    <w:rsid w:val="00105A82"/>
    <w:rsid w:val="00106AB2"/>
    <w:rsid w:val="001070B2"/>
    <w:rsid w:val="00110443"/>
    <w:rsid w:val="00111FAE"/>
    <w:rsid w:val="00113C4B"/>
    <w:rsid w:val="00115193"/>
    <w:rsid w:val="00116CF9"/>
    <w:rsid w:val="00117708"/>
    <w:rsid w:val="00117E44"/>
    <w:rsid w:val="00121735"/>
    <w:rsid w:val="001225CE"/>
    <w:rsid w:val="00126314"/>
    <w:rsid w:val="00126C76"/>
    <w:rsid w:val="001303F7"/>
    <w:rsid w:val="001308B0"/>
    <w:rsid w:val="0013189F"/>
    <w:rsid w:val="00132425"/>
    <w:rsid w:val="001338FF"/>
    <w:rsid w:val="00137AFB"/>
    <w:rsid w:val="0014104D"/>
    <w:rsid w:val="001415D5"/>
    <w:rsid w:val="00141B03"/>
    <w:rsid w:val="00143907"/>
    <w:rsid w:val="001477B0"/>
    <w:rsid w:val="00150109"/>
    <w:rsid w:val="0015096E"/>
    <w:rsid w:val="00154E52"/>
    <w:rsid w:val="001569AC"/>
    <w:rsid w:val="001570D6"/>
    <w:rsid w:val="00157CB8"/>
    <w:rsid w:val="00162053"/>
    <w:rsid w:val="00163403"/>
    <w:rsid w:val="0016351C"/>
    <w:rsid w:val="00164F1D"/>
    <w:rsid w:val="001655CA"/>
    <w:rsid w:val="00170301"/>
    <w:rsid w:val="00173543"/>
    <w:rsid w:val="001760CC"/>
    <w:rsid w:val="001766F6"/>
    <w:rsid w:val="0017781F"/>
    <w:rsid w:val="00180011"/>
    <w:rsid w:val="00181345"/>
    <w:rsid w:val="0018225C"/>
    <w:rsid w:val="00182595"/>
    <w:rsid w:val="00184844"/>
    <w:rsid w:val="001870CA"/>
    <w:rsid w:val="00187114"/>
    <w:rsid w:val="001922DC"/>
    <w:rsid w:val="001934C0"/>
    <w:rsid w:val="00196A44"/>
    <w:rsid w:val="00197F6E"/>
    <w:rsid w:val="001A1C1D"/>
    <w:rsid w:val="001A1E20"/>
    <w:rsid w:val="001A405A"/>
    <w:rsid w:val="001A408D"/>
    <w:rsid w:val="001A46DE"/>
    <w:rsid w:val="001A56F2"/>
    <w:rsid w:val="001A6279"/>
    <w:rsid w:val="001A6CE6"/>
    <w:rsid w:val="001A7822"/>
    <w:rsid w:val="001B0101"/>
    <w:rsid w:val="001B4093"/>
    <w:rsid w:val="001C0AE3"/>
    <w:rsid w:val="001C1EEA"/>
    <w:rsid w:val="001C56F9"/>
    <w:rsid w:val="001C6865"/>
    <w:rsid w:val="001D23A6"/>
    <w:rsid w:val="001D2EEB"/>
    <w:rsid w:val="001D41AF"/>
    <w:rsid w:val="001E050B"/>
    <w:rsid w:val="001E1997"/>
    <w:rsid w:val="001E2C95"/>
    <w:rsid w:val="001E3879"/>
    <w:rsid w:val="001E4DDB"/>
    <w:rsid w:val="001E662D"/>
    <w:rsid w:val="001F0EFC"/>
    <w:rsid w:val="001F4FF1"/>
    <w:rsid w:val="001F56DE"/>
    <w:rsid w:val="001F61A6"/>
    <w:rsid w:val="001F7E18"/>
    <w:rsid w:val="002045F7"/>
    <w:rsid w:val="002054AA"/>
    <w:rsid w:val="002068EC"/>
    <w:rsid w:val="002072B5"/>
    <w:rsid w:val="00207C23"/>
    <w:rsid w:val="0021538C"/>
    <w:rsid w:val="00215F90"/>
    <w:rsid w:val="00217039"/>
    <w:rsid w:val="0021764C"/>
    <w:rsid w:val="002214E7"/>
    <w:rsid w:val="00223223"/>
    <w:rsid w:val="00227829"/>
    <w:rsid w:val="002318B2"/>
    <w:rsid w:val="0023194D"/>
    <w:rsid w:val="00236856"/>
    <w:rsid w:val="0023720E"/>
    <w:rsid w:val="0024477A"/>
    <w:rsid w:val="0024626D"/>
    <w:rsid w:val="002504D7"/>
    <w:rsid w:val="002508A7"/>
    <w:rsid w:val="002514A5"/>
    <w:rsid w:val="00261A8A"/>
    <w:rsid w:val="00261FC2"/>
    <w:rsid w:val="00263128"/>
    <w:rsid w:val="00264736"/>
    <w:rsid w:val="002677F4"/>
    <w:rsid w:val="00267BE1"/>
    <w:rsid w:val="00274CF1"/>
    <w:rsid w:val="00275CD3"/>
    <w:rsid w:val="0028246C"/>
    <w:rsid w:val="00282896"/>
    <w:rsid w:val="0028669C"/>
    <w:rsid w:val="002872A8"/>
    <w:rsid w:val="0029095F"/>
    <w:rsid w:val="00291666"/>
    <w:rsid w:val="0029205E"/>
    <w:rsid w:val="002943FF"/>
    <w:rsid w:val="00294981"/>
    <w:rsid w:val="00294E48"/>
    <w:rsid w:val="00297E22"/>
    <w:rsid w:val="002A0383"/>
    <w:rsid w:val="002A1B3C"/>
    <w:rsid w:val="002A23CB"/>
    <w:rsid w:val="002A4365"/>
    <w:rsid w:val="002A583D"/>
    <w:rsid w:val="002A5C0A"/>
    <w:rsid w:val="002A7153"/>
    <w:rsid w:val="002A799E"/>
    <w:rsid w:val="002B0E40"/>
    <w:rsid w:val="002B12B7"/>
    <w:rsid w:val="002B3644"/>
    <w:rsid w:val="002B4C84"/>
    <w:rsid w:val="002B537A"/>
    <w:rsid w:val="002B7EBF"/>
    <w:rsid w:val="002C499B"/>
    <w:rsid w:val="002C5020"/>
    <w:rsid w:val="002C7802"/>
    <w:rsid w:val="002C7BFE"/>
    <w:rsid w:val="002D5157"/>
    <w:rsid w:val="002D5524"/>
    <w:rsid w:val="002E135D"/>
    <w:rsid w:val="002E1865"/>
    <w:rsid w:val="002E3F84"/>
    <w:rsid w:val="002E5932"/>
    <w:rsid w:val="002E75BE"/>
    <w:rsid w:val="002F1034"/>
    <w:rsid w:val="002F1157"/>
    <w:rsid w:val="002F41BC"/>
    <w:rsid w:val="00301C8C"/>
    <w:rsid w:val="00306120"/>
    <w:rsid w:val="00306D18"/>
    <w:rsid w:val="00306DC4"/>
    <w:rsid w:val="00313202"/>
    <w:rsid w:val="00315B0A"/>
    <w:rsid w:val="00315B9E"/>
    <w:rsid w:val="00317D35"/>
    <w:rsid w:val="00326A6C"/>
    <w:rsid w:val="003339D1"/>
    <w:rsid w:val="0034386E"/>
    <w:rsid w:val="003465DB"/>
    <w:rsid w:val="003512AD"/>
    <w:rsid w:val="003536B4"/>
    <w:rsid w:val="00353DC8"/>
    <w:rsid w:val="00356B3A"/>
    <w:rsid w:val="00360764"/>
    <w:rsid w:val="00360D19"/>
    <w:rsid w:val="0036193C"/>
    <w:rsid w:val="003643AE"/>
    <w:rsid w:val="003648DB"/>
    <w:rsid w:val="00364DC6"/>
    <w:rsid w:val="003702DA"/>
    <w:rsid w:val="00377577"/>
    <w:rsid w:val="00380BBD"/>
    <w:rsid w:val="00383C30"/>
    <w:rsid w:val="00385E2A"/>
    <w:rsid w:val="00393DBE"/>
    <w:rsid w:val="003A067D"/>
    <w:rsid w:val="003A11EF"/>
    <w:rsid w:val="003A2B82"/>
    <w:rsid w:val="003A2C3B"/>
    <w:rsid w:val="003A38B7"/>
    <w:rsid w:val="003A6006"/>
    <w:rsid w:val="003A7169"/>
    <w:rsid w:val="003A7D73"/>
    <w:rsid w:val="003B0895"/>
    <w:rsid w:val="003B1623"/>
    <w:rsid w:val="003B2D49"/>
    <w:rsid w:val="003B54D8"/>
    <w:rsid w:val="003B6A4F"/>
    <w:rsid w:val="003B6C9A"/>
    <w:rsid w:val="003C24BE"/>
    <w:rsid w:val="003C6A40"/>
    <w:rsid w:val="003C714D"/>
    <w:rsid w:val="003D0014"/>
    <w:rsid w:val="003D12F3"/>
    <w:rsid w:val="003D265A"/>
    <w:rsid w:val="003D377D"/>
    <w:rsid w:val="003E2EB2"/>
    <w:rsid w:val="003E3456"/>
    <w:rsid w:val="003E347D"/>
    <w:rsid w:val="003E53DF"/>
    <w:rsid w:val="003E5B3E"/>
    <w:rsid w:val="003E6736"/>
    <w:rsid w:val="003F2A54"/>
    <w:rsid w:val="003F3C08"/>
    <w:rsid w:val="003F5B51"/>
    <w:rsid w:val="003F5B6F"/>
    <w:rsid w:val="003F61B0"/>
    <w:rsid w:val="003F62EC"/>
    <w:rsid w:val="003F63C1"/>
    <w:rsid w:val="003F6EF0"/>
    <w:rsid w:val="003F6FDD"/>
    <w:rsid w:val="00400F88"/>
    <w:rsid w:val="004033DE"/>
    <w:rsid w:val="00404029"/>
    <w:rsid w:val="0040570D"/>
    <w:rsid w:val="00407476"/>
    <w:rsid w:val="0040768B"/>
    <w:rsid w:val="0041150A"/>
    <w:rsid w:val="00412136"/>
    <w:rsid w:val="00412714"/>
    <w:rsid w:val="00412F7A"/>
    <w:rsid w:val="00415B06"/>
    <w:rsid w:val="0042552D"/>
    <w:rsid w:val="00425C41"/>
    <w:rsid w:val="00430676"/>
    <w:rsid w:val="00431B04"/>
    <w:rsid w:val="004322DA"/>
    <w:rsid w:val="004332AC"/>
    <w:rsid w:val="0043398F"/>
    <w:rsid w:val="004342B2"/>
    <w:rsid w:val="00434D5A"/>
    <w:rsid w:val="00440F62"/>
    <w:rsid w:val="00442795"/>
    <w:rsid w:val="00442B70"/>
    <w:rsid w:val="00445EA3"/>
    <w:rsid w:val="00452E92"/>
    <w:rsid w:val="004552A5"/>
    <w:rsid w:val="00455913"/>
    <w:rsid w:val="004566DE"/>
    <w:rsid w:val="00461979"/>
    <w:rsid w:val="004625FB"/>
    <w:rsid w:val="00465941"/>
    <w:rsid w:val="00465E7F"/>
    <w:rsid w:val="004664E2"/>
    <w:rsid w:val="00470124"/>
    <w:rsid w:val="00470390"/>
    <w:rsid w:val="00470FC3"/>
    <w:rsid w:val="00471C1C"/>
    <w:rsid w:val="00472B31"/>
    <w:rsid w:val="00473A00"/>
    <w:rsid w:val="00475880"/>
    <w:rsid w:val="00476084"/>
    <w:rsid w:val="00482F80"/>
    <w:rsid w:val="00483ABA"/>
    <w:rsid w:val="004848BE"/>
    <w:rsid w:val="004866F6"/>
    <w:rsid w:val="00490464"/>
    <w:rsid w:val="00491E55"/>
    <w:rsid w:val="00492EBD"/>
    <w:rsid w:val="00493EC7"/>
    <w:rsid w:val="0049488C"/>
    <w:rsid w:val="00497CC8"/>
    <w:rsid w:val="004A0B63"/>
    <w:rsid w:val="004A1123"/>
    <w:rsid w:val="004A250F"/>
    <w:rsid w:val="004A355F"/>
    <w:rsid w:val="004A3B26"/>
    <w:rsid w:val="004A76C6"/>
    <w:rsid w:val="004B0168"/>
    <w:rsid w:val="004B2692"/>
    <w:rsid w:val="004B42FA"/>
    <w:rsid w:val="004B492B"/>
    <w:rsid w:val="004B5215"/>
    <w:rsid w:val="004B528A"/>
    <w:rsid w:val="004B637B"/>
    <w:rsid w:val="004C0454"/>
    <w:rsid w:val="004C07C2"/>
    <w:rsid w:val="004C1E92"/>
    <w:rsid w:val="004C217D"/>
    <w:rsid w:val="004C6EFA"/>
    <w:rsid w:val="004D1909"/>
    <w:rsid w:val="004D30E4"/>
    <w:rsid w:val="004D368D"/>
    <w:rsid w:val="004D5BAE"/>
    <w:rsid w:val="004D6C00"/>
    <w:rsid w:val="004E566A"/>
    <w:rsid w:val="004E69FB"/>
    <w:rsid w:val="004E6C29"/>
    <w:rsid w:val="004E7C6F"/>
    <w:rsid w:val="004F00BF"/>
    <w:rsid w:val="004F5CCF"/>
    <w:rsid w:val="004F606B"/>
    <w:rsid w:val="004F6BD5"/>
    <w:rsid w:val="005003FA"/>
    <w:rsid w:val="0050040F"/>
    <w:rsid w:val="005015E7"/>
    <w:rsid w:val="00504E77"/>
    <w:rsid w:val="0050590D"/>
    <w:rsid w:val="00510253"/>
    <w:rsid w:val="00513F5C"/>
    <w:rsid w:val="00514E06"/>
    <w:rsid w:val="00517980"/>
    <w:rsid w:val="00523D64"/>
    <w:rsid w:val="005314DA"/>
    <w:rsid w:val="00531E17"/>
    <w:rsid w:val="005328BC"/>
    <w:rsid w:val="00533584"/>
    <w:rsid w:val="00533C27"/>
    <w:rsid w:val="00535BAD"/>
    <w:rsid w:val="00536E04"/>
    <w:rsid w:val="0054066C"/>
    <w:rsid w:val="00540B62"/>
    <w:rsid w:val="00541F0A"/>
    <w:rsid w:val="00541F14"/>
    <w:rsid w:val="0054292C"/>
    <w:rsid w:val="00542BB0"/>
    <w:rsid w:val="00543273"/>
    <w:rsid w:val="00544265"/>
    <w:rsid w:val="0054484C"/>
    <w:rsid w:val="00545467"/>
    <w:rsid w:val="00546750"/>
    <w:rsid w:val="00546F8A"/>
    <w:rsid w:val="005474B7"/>
    <w:rsid w:val="00550548"/>
    <w:rsid w:val="00551049"/>
    <w:rsid w:val="00554400"/>
    <w:rsid w:val="00556D68"/>
    <w:rsid w:val="00560C9D"/>
    <w:rsid w:val="00561010"/>
    <w:rsid w:val="005623AE"/>
    <w:rsid w:val="0056272F"/>
    <w:rsid w:val="005639C0"/>
    <w:rsid w:val="005669B1"/>
    <w:rsid w:val="00571DA4"/>
    <w:rsid w:val="00572B4F"/>
    <w:rsid w:val="0057536F"/>
    <w:rsid w:val="0057622C"/>
    <w:rsid w:val="0057732E"/>
    <w:rsid w:val="00577AE2"/>
    <w:rsid w:val="00580F3E"/>
    <w:rsid w:val="00581A73"/>
    <w:rsid w:val="00582997"/>
    <w:rsid w:val="00584944"/>
    <w:rsid w:val="005902AD"/>
    <w:rsid w:val="0059047B"/>
    <w:rsid w:val="00590ABD"/>
    <w:rsid w:val="00596867"/>
    <w:rsid w:val="00596951"/>
    <w:rsid w:val="00597094"/>
    <w:rsid w:val="005A1B5C"/>
    <w:rsid w:val="005B00FD"/>
    <w:rsid w:val="005B052A"/>
    <w:rsid w:val="005B1A93"/>
    <w:rsid w:val="005B4AB8"/>
    <w:rsid w:val="005B4B20"/>
    <w:rsid w:val="005B5083"/>
    <w:rsid w:val="005B62F3"/>
    <w:rsid w:val="005B6EF5"/>
    <w:rsid w:val="005B719C"/>
    <w:rsid w:val="005B7352"/>
    <w:rsid w:val="005B75C2"/>
    <w:rsid w:val="005B775D"/>
    <w:rsid w:val="005B7D5C"/>
    <w:rsid w:val="005C17BC"/>
    <w:rsid w:val="005C22CD"/>
    <w:rsid w:val="005C365A"/>
    <w:rsid w:val="005C4C5B"/>
    <w:rsid w:val="005D04C5"/>
    <w:rsid w:val="005D073B"/>
    <w:rsid w:val="005D0B11"/>
    <w:rsid w:val="005D1B9E"/>
    <w:rsid w:val="005D54AA"/>
    <w:rsid w:val="005E44AD"/>
    <w:rsid w:val="005F0D1B"/>
    <w:rsid w:val="005F5627"/>
    <w:rsid w:val="005F61B6"/>
    <w:rsid w:val="005F6760"/>
    <w:rsid w:val="005F7446"/>
    <w:rsid w:val="005F7867"/>
    <w:rsid w:val="0060100C"/>
    <w:rsid w:val="00602117"/>
    <w:rsid w:val="0060406F"/>
    <w:rsid w:val="00604BA0"/>
    <w:rsid w:val="006102C5"/>
    <w:rsid w:val="00626CB4"/>
    <w:rsid w:val="00630FDD"/>
    <w:rsid w:val="006314ED"/>
    <w:rsid w:val="006316CC"/>
    <w:rsid w:val="00632BA7"/>
    <w:rsid w:val="00633CED"/>
    <w:rsid w:val="00634859"/>
    <w:rsid w:val="00636162"/>
    <w:rsid w:val="00636B55"/>
    <w:rsid w:val="00637EFD"/>
    <w:rsid w:val="00643953"/>
    <w:rsid w:val="00645A20"/>
    <w:rsid w:val="00645D39"/>
    <w:rsid w:val="006463D5"/>
    <w:rsid w:val="0065041E"/>
    <w:rsid w:val="00651AFD"/>
    <w:rsid w:val="0065212C"/>
    <w:rsid w:val="00654370"/>
    <w:rsid w:val="00655899"/>
    <w:rsid w:val="00661D50"/>
    <w:rsid w:val="0066405C"/>
    <w:rsid w:val="006643BC"/>
    <w:rsid w:val="006655E1"/>
    <w:rsid w:val="0067107C"/>
    <w:rsid w:val="00671BB8"/>
    <w:rsid w:val="00671CBA"/>
    <w:rsid w:val="00673EE6"/>
    <w:rsid w:val="00675C68"/>
    <w:rsid w:val="0067611E"/>
    <w:rsid w:val="00676FB0"/>
    <w:rsid w:val="00680494"/>
    <w:rsid w:val="00680779"/>
    <w:rsid w:val="00680DCC"/>
    <w:rsid w:val="00683688"/>
    <w:rsid w:val="006860DF"/>
    <w:rsid w:val="00691DB0"/>
    <w:rsid w:val="006947AE"/>
    <w:rsid w:val="00696283"/>
    <w:rsid w:val="006A1F3D"/>
    <w:rsid w:val="006A2A19"/>
    <w:rsid w:val="006A4046"/>
    <w:rsid w:val="006A40D2"/>
    <w:rsid w:val="006B0957"/>
    <w:rsid w:val="006B0CAE"/>
    <w:rsid w:val="006B1F2F"/>
    <w:rsid w:val="006B299F"/>
    <w:rsid w:val="006B309A"/>
    <w:rsid w:val="006B3DCA"/>
    <w:rsid w:val="006B6A7C"/>
    <w:rsid w:val="006C00F2"/>
    <w:rsid w:val="006C0609"/>
    <w:rsid w:val="006C2F26"/>
    <w:rsid w:val="006C71C6"/>
    <w:rsid w:val="006C740D"/>
    <w:rsid w:val="006D0ED4"/>
    <w:rsid w:val="006D3CAC"/>
    <w:rsid w:val="006E1FD7"/>
    <w:rsid w:val="006E20E6"/>
    <w:rsid w:val="006E3090"/>
    <w:rsid w:val="006E3B3F"/>
    <w:rsid w:val="006E4859"/>
    <w:rsid w:val="006E6E8F"/>
    <w:rsid w:val="006E6FC6"/>
    <w:rsid w:val="006F0F0B"/>
    <w:rsid w:val="006F276D"/>
    <w:rsid w:val="006F3845"/>
    <w:rsid w:val="006F3B1F"/>
    <w:rsid w:val="006F73A1"/>
    <w:rsid w:val="006F79C1"/>
    <w:rsid w:val="00702F06"/>
    <w:rsid w:val="007033B9"/>
    <w:rsid w:val="00703EAF"/>
    <w:rsid w:val="0070485C"/>
    <w:rsid w:val="00707440"/>
    <w:rsid w:val="00707C19"/>
    <w:rsid w:val="00707DB5"/>
    <w:rsid w:val="00710198"/>
    <w:rsid w:val="0071167C"/>
    <w:rsid w:val="00712FAE"/>
    <w:rsid w:val="00715237"/>
    <w:rsid w:val="007154CC"/>
    <w:rsid w:val="00715E5D"/>
    <w:rsid w:val="00716A10"/>
    <w:rsid w:val="00716EE0"/>
    <w:rsid w:val="00720EA7"/>
    <w:rsid w:val="00721C4A"/>
    <w:rsid w:val="007222B2"/>
    <w:rsid w:val="00724095"/>
    <w:rsid w:val="00724D43"/>
    <w:rsid w:val="007251A1"/>
    <w:rsid w:val="00727163"/>
    <w:rsid w:val="00727B95"/>
    <w:rsid w:val="00727BC0"/>
    <w:rsid w:val="00727D7C"/>
    <w:rsid w:val="007316D0"/>
    <w:rsid w:val="0073380E"/>
    <w:rsid w:val="0073436E"/>
    <w:rsid w:val="0074265E"/>
    <w:rsid w:val="0074293B"/>
    <w:rsid w:val="00745248"/>
    <w:rsid w:val="007454D2"/>
    <w:rsid w:val="00746E87"/>
    <w:rsid w:val="00747EA2"/>
    <w:rsid w:val="00764EB3"/>
    <w:rsid w:val="00765DC9"/>
    <w:rsid w:val="007667E5"/>
    <w:rsid w:val="0076706E"/>
    <w:rsid w:val="00767943"/>
    <w:rsid w:val="007804BB"/>
    <w:rsid w:val="0078271E"/>
    <w:rsid w:val="007837C4"/>
    <w:rsid w:val="00786119"/>
    <w:rsid w:val="007873F7"/>
    <w:rsid w:val="00793917"/>
    <w:rsid w:val="007940EF"/>
    <w:rsid w:val="00794FEC"/>
    <w:rsid w:val="00795BBE"/>
    <w:rsid w:val="007A0E6F"/>
    <w:rsid w:val="007A15DA"/>
    <w:rsid w:val="007A22A7"/>
    <w:rsid w:val="007A3CAD"/>
    <w:rsid w:val="007A5839"/>
    <w:rsid w:val="007A7112"/>
    <w:rsid w:val="007A7B56"/>
    <w:rsid w:val="007B02E2"/>
    <w:rsid w:val="007B2A38"/>
    <w:rsid w:val="007B43E1"/>
    <w:rsid w:val="007B43F7"/>
    <w:rsid w:val="007B5B88"/>
    <w:rsid w:val="007B6478"/>
    <w:rsid w:val="007B68E5"/>
    <w:rsid w:val="007C1F3A"/>
    <w:rsid w:val="007C38B5"/>
    <w:rsid w:val="007C61A3"/>
    <w:rsid w:val="007C6849"/>
    <w:rsid w:val="007C6E95"/>
    <w:rsid w:val="007C78AF"/>
    <w:rsid w:val="007E46F7"/>
    <w:rsid w:val="007E4A5B"/>
    <w:rsid w:val="007E554B"/>
    <w:rsid w:val="007E71DA"/>
    <w:rsid w:val="007F0FA3"/>
    <w:rsid w:val="007F3447"/>
    <w:rsid w:val="007F733A"/>
    <w:rsid w:val="00800528"/>
    <w:rsid w:val="008008CD"/>
    <w:rsid w:val="00801100"/>
    <w:rsid w:val="00802DC0"/>
    <w:rsid w:val="00803635"/>
    <w:rsid w:val="00803727"/>
    <w:rsid w:val="008037B4"/>
    <w:rsid w:val="008070FD"/>
    <w:rsid w:val="0081081C"/>
    <w:rsid w:val="0081115C"/>
    <w:rsid w:val="008113F9"/>
    <w:rsid w:val="00811E84"/>
    <w:rsid w:val="00813D4E"/>
    <w:rsid w:val="00813E92"/>
    <w:rsid w:val="008142A8"/>
    <w:rsid w:val="00823253"/>
    <w:rsid w:val="008246B7"/>
    <w:rsid w:val="00825642"/>
    <w:rsid w:val="00826006"/>
    <w:rsid w:val="00827F7E"/>
    <w:rsid w:val="008402C3"/>
    <w:rsid w:val="00843597"/>
    <w:rsid w:val="008444AE"/>
    <w:rsid w:val="0084528D"/>
    <w:rsid w:val="008477FD"/>
    <w:rsid w:val="008505F1"/>
    <w:rsid w:val="00850A65"/>
    <w:rsid w:val="008524D3"/>
    <w:rsid w:val="008535D4"/>
    <w:rsid w:val="00853664"/>
    <w:rsid w:val="00853ED1"/>
    <w:rsid w:val="00855D70"/>
    <w:rsid w:val="008564BE"/>
    <w:rsid w:val="00856585"/>
    <w:rsid w:val="00860DE6"/>
    <w:rsid w:val="00862DE8"/>
    <w:rsid w:val="0086323C"/>
    <w:rsid w:val="00863550"/>
    <w:rsid w:val="0086500C"/>
    <w:rsid w:val="00866C8D"/>
    <w:rsid w:val="008676F0"/>
    <w:rsid w:val="008710E4"/>
    <w:rsid w:val="00871256"/>
    <w:rsid w:val="008715D2"/>
    <w:rsid w:val="008730E6"/>
    <w:rsid w:val="008736CE"/>
    <w:rsid w:val="008740B9"/>
    <w:rsid w:val="00880B43"/>
    <w:rsid w:val="00881DFA"/>
    <w:rsid w:val="00882487"/>
    <w:rsid w:val="0088255F"/>
    <w:rsid w:val="00882DBA"/>
    <w:rsid w:val="008840EC"/>
    <w:rsid w:val="00884863"/>
    <w:rsid w:val="008862BB"/>
    <w:rsid w:val="0089101F"/>
    <w:rsid w:val="008913A7"/>
    <w:rsid w:val="00891ADD"/>
    <w:rsid w:val="0089360B"/>
    <w:rsid w:val="00895526"/>
    <w:rsid w:val="00897889"/>
    <w:rsid w:val="008A1036"/>
    <w:rsid w:val="008A1AD8"/>
    <w:rsid w:val="008A5E6C"/>
    <w:rsid w:val="008B0EBC"/>
    <w:rsid w:val="008B3DF4"/>
    <w:rsid w:val="008B63FD"/>
    <w:rsid w:val="008B6B65"/>
    <w:rsid w:val="008C245D"/>
    <w:rsid w:val="008C26D2"/>
    <w:rsid w:val="008C68E2"/>
    <w:rsid w:val="008C6C06"/>
    <w:rsid w:val="008C7477"/>
    <w:rsid w:val="008D01F6"/>
    <w:rsid w:val="008D176D"/>
    <w:rsid w:val="008D1E33"/>
    <w:rsid w:val="008D20C3"/>
    <w:rsid w:val="008D2538"/>
    <w:rsid w:val="008D3B33"/>
    <w:rsid w:val="008D56F6"/>
    <w:rsid w:val="008D6E47"/>
    <w:rsid w:val="008D7206"/>
    <w:rsid w:val="008E2BBD"/>
    <w:rsid w:val="008E3E66"/>
    <w:rsid w:val="008E76DB"/>
    <w:rsid w:val="008F048C"/>
    <w:rsid w:val="008F077A"/>
    <w:rsid w:val="00902A3B"/>
    <w:rsid w:val="00904B41"/>
    <w:rsid w:val="00906570"/>
    <w:rsid w:val="00906628"/>
    <w:rsid w:val="00906732"/>
    <w:rsid w:val="009105FE"/>
    <w:rsid w:val="0091114B"/>
    <w:rsid w:val="009115C7"/>
    <w:rsid w:val="00912638"/>
    <w:rsid w:val="00921782"/>
    <w:rsid w:val="00923192"/>
    <w:rsid w:val="00924844"/>
    <w:rsid w:val="00924B44"/>
    <w:rsid w:val="00930AD9"/>
    <w:rsid w:val="00931CDE"/>
    <w:rsid w:val="00933CCF"/>
    <w:rsid w:val="00936B75"/>
    <w:rsid w:val="009417E5"/>
    <w:rsid w:val="009439D6"/>
    <w:rsid w:val="009502AF"/>
    <w:rsid w:val="00950468"/>
    <w:rsid w:val="00951352"/>
    <w:rsid w:val="009526B5"/>
    <w:rsid w:val="0095420F"/>
    <w:rsid w:val="009570E3"/>
    <w:rsid w:val="00962A58"/>
    <w:rsid w:val="00974145"/>
    <w:rsid w:val="0097425A"/>
    <w:rsid w:val="009751A6"/>
    <w:rsid w:val="009800F3"/>
    <w:rsid w:val="00980EB4"/>
    <w:rsid w:val="009839EC"/>
    <w:rsid w:val="00983D06"/>
    <w:rsid w:val="00986A18"/>
    <w:rsid w:val="009918C4"/>
    <w:rsid w:val="0099228C"/>
    <w:rsid w:val="00996B2E"/>
    <w:rsid w:val="009A1CE0"/>
    <w:rsid w:val="009A219C"/>
    <w:rsid w:val="009A2C99"/>
    <w:rsid w:val="009A3FB6"/>
    <w:rsid w:val="009A5C9F"/>
    <w:rsid w:val="009A62AB"/>
    <w:rsid w:val="009A76CB"/>
    <w:rsid w:val="009C0D0D"/>
    <w:rsid w:val="009C515F"/>
    <w:rsid w:val="009C5FD6"/>
    <w:rsid w:val="009C6C01"/>
    <w:rsid w:val="009D28F0"/>
    <w:rsid w:val="009D58FC"/>
    <w:rsid w:val="009D5943"/>
    <w:rsid w:val="009D5C3C"/>
    <w:rsid w:val="009E081A"/>
    <w:rsid w:val="009E2B65"/>
    <w:rsid w:val="009E59B8"/>
    <w:rsid w:val="009E5FA6"/>
    <w:rsid w:val="009E6C62"/>
    <w:rsid w:val="009E727D"/>
    <w:rsid w:val="009E7685"/>
    <w:rsid w:val="009F0191"/>
    <w:rsid w:val="009F0EDF"/>
    <w:rsid w:val="009F1E6E"/>
    <w:rsid w:val="009F298C"/>
    <w:rsid w:val="009F35A9"/>
    <w:rsid w:val="009F5B25"/>
    <w:rsid w:val="009F71F1"/>
    <w:rsid w:val="009F767C"/>
    <w:rsid w:val="009F781D"/>
    <w:rsid w:val="00A001B0"/>
    <w:rsid w:val="00A05005"/>
    <w:rsid w:val="00A0607B"/>
    <w:rsid w:val="00A078F4"/>
    <w:rsid w:val="00A11C79"/>
    <w:rsid w:val="00A13FA6"/>
    <w:rsid w:val="00A166C9"/>
    <w:rsid w:val="00A21209"/>
    <w:rsid w:val="00A223FD"/>
    <w:rsid w:val="00A235B1"/>
    <w:rsid w:val="00A2393B"/>
    <w:rsid w:val="00A245C5"/>
    <w:rsid w:val="00A25A6D"/>
    <w:rsid w:val="00A30116"/>
    <w:rsid w:val="00A30C11"/>
    <w:rsid w:val="00A31306"/>
    <w:rsid w:val="00A32E55"/>
    <w:rsid w:val="00A33FBE"/>
    <w:rsid w:val="00A404B6"/>
    <w:rsid w:val="00A409B7"/>
    <w:rsid w:val="00A418E1"/>
    <w:rsid w:val="00A4260B"/>
    <w:rsid w:val="00A445F7"/>
    <w:rsid w:val="00A45706"/>
    <w:rsid w:val="00A45AFF"/>
    <w:rsid w:val="00A45C15"/>
    <w:rsid w:val="00A464DB"/>
    <w:rsid w:val="00A47CDC"/>
    <w:rsid w:val="00A500D6"/>
    <w:rsid w:val="00A506E3"/>
    <w:rsid w:val="00A52BEB"/>
    <w:rsid w:val="00A53832"/>
    <w:rsid w:val="00A549ED"/>
    <w:rsid w:val="00A562CD"/>
    <w:rsid w:val="00A56A48"/>
    <w:rsid w:val="00A57013"/>
    <w:rsid w:val="00A57162"/>
    <w:rsid w:val="00A6053D"/>
    <w:rsid w:val="00A61EB2"/>
    <w:rsid w:val="00A62563"/>
    <w:rsid w:val="00A62CE6"/>
    <w:rsid w:val="00A66965"/>
    <w:rsid w:val="00A670E7"/>
    <w:rsid w:val="00A677D4"/>
    <w:rsid w:val="00A67DEE"/>
    <w:rsid w:val="00A73351"/>
    <w:rsid w:val="00A73671"/>
    <w:rsid w:val="00A76044"/>
    <w:rsid w:val="00A76532"/>
    <w:rsid w:val="00A76E68"/>
    <w:rsid w:val="00A808D7"/>
    <w:rsid w:val="00A82A56"/>
    <w:rsid w:val="00A87D34"/>
    <w:rsid w:val="00A87F80"/>
    <w:rsid w:val="00A95964"/>
    <w:rsid w:val="00AA1A09"/>
    <w:rsid w:val="00AA1F6C"/>
    <w:rsid w:val="00AA48AD"/>
    <w:rsid w:val="00AB08E1"/>
    <w:rsid w:val="00AB1966"/>
    <w:rsid w:val="00AB2AFA"/>
    <w:rsid w:val="00AB553C"/>
    <w:rsid w:val="00AB5DB8"/>
    <w:rsid w:val="00AB6F45"/>
    <w:rsid w:val="00AC0EA2"/>
    <w:rsid w:val="00AC29DD"/>
    <w:rsid w:val="00AC32C4"/>
    <w:rsid w:val="00AC3E7E"/>
    <w:rsid w:val="00AC52B8"/>
    <w:rsid w:val="00AC6DC8"/>
    <w:rsid w:val="00AC73D3"/>
    <w:rsid w:val="00AD5405"/>
    <w:rsid w:val="00AE00F0"/>
    <w:rsid w:val="00AE0E67"/>
    <w:rsid w:val="00AE2000"/>
    <w:rsid w:val="00AE33AA"/>
    <w:rsid w:val="00AE3549"/>
    <w:rsid w:val="00AF149C"/>
    <w:rsid w:val="00AF1D47"/>
    <w:rsid w:val="00AF2DE0"/>
    <w:rsid w:val="00AF5118"/>
    <w:rsid w:val="00AF744F"/>
    <w:rsid w:val="00B01560"/>
    <w:rsid w:val="00B02242"/>
    <w:rsid w:val="00B02CB0"/>
    <w:rsid w:val="00B0579D"/>
    <w:rsid w:val="00B07F93"/>
    <w:rsid w:val="00B12ED4"/>
    <w:rsid w:val="00B145DE"/>
    <w:rsid w:val="00B15395"/>
    <w:rsid w:val="00B20EF8"/>
    <w:rsid w:val="00B21E22"/>
    <w:rsid w:val="00B24C7E"/>
    <w:rsid w:val="00B24E21"/>
    <w:rsid w:val="00B307E6"/>
    <w:rsid w:val="00B30D6A"/>
    <w:rsid w:val="00B31A23"/>
    <w:rsid w:val="00B31E5B"/>
    <w:rsid w:val="00B331B4"/>
    <w:rsid w:val="00B34CC4"/>
    <w:rsid w:val="00B35D79"/>
    <w:rsid w:val="00B374EF"/>
    <w:rsid w:val="00B379A5"/>
    <w:rsid w:val="00B4246F"/>
    <w:rsid w:val="00B4726F"/>
    <w:rsid w:val="00B50975"/>
    <w:rsid w:val="00B52EBD"/>
    <w:rsid w:val="00B54183"/>
    <w:rsid w:val="00B565AF"/>
    <w:rsid w:val="00B56B67"/>
    <w:rsid w:val="00B56E1F"/>
    <w:rsid w:val="00B61860"/>
    <w:rsid w:val="00B67B08"/>
    <w:rsid w:val="00B700C5"/>
    <w:rsid w:val="00B717D1"/>
    <w:rsid w:val="00B82C57"/>
    <w:rsid w:val="00B86E19"/>
    <w:rsid w:val="00B87F96"/>
    <w:rsid w:val="00B9246B"/>
    <w:rsid w:val="00B92DF6"/>
    <w:rsid w:val="00B94864"/>
    <w:rsid w:val="00B94BE5"/>
    <w:rsid w:val="00B952D4"/>
    <w:rsid w:val="00B95E17"/>
    <w:rsid w:val="00B97097"/>
    <w:rsid w:val="00BA100E"/>
    <w:rsid w:val="00BA14C9"/>
    <w:rsid w:val="00BA152D"/>
    <w:rsid w:val="00BA1C1F"/>
    <w:rsid w:val="00BA2A27"/>
    <w:rsid w:val="00BA387D"/>
    <w:rsid w:val="00BA4B50"/>
    <w:rsid w:val="00BA5C67"/>
    <w:rsid w:val="00BA674C"/>
    <w:rsid w:val="00BA6781"/>
    <w:rsid w:val="00BA7A43"/>
    <w:rsid w:val="00BB1234"/>
    <w:rsid w:val="00BB3AFE"/>
    <w:rsid w:val="00BB579B"/>
    <w:rsid w:val="00BC1906"/>
    <w:rsid w:val="00BC3F56"/>
    <w:rsid w:val="00BC4F68"/>
    <w:rsid w:val="00BC5ABF"/>
    <w:rsid w:val="00BD0A96"/>
    <w:rsid w:val="00BD2C61"/>
    <w:rsid w:val="00BD2D0D"/>
    <w:rsid w:val="00BD2E53"/>
    <w:rsid w:val="00BD59B1"/>
    <w:rsid w:val="00BD66EC"/>
    <w:rsid w:val="00BE3B9B"/>
    <w:rsid w:val="00BE4AE1"/>
    <w:rsid w:val="00BE630E"/>
    <w:rsid w:val="00BF27A1"/>
    <w:rsid w:val="00BF31E0"/>
    <w:rsid w:val="00BF5675"/>
    <w:rsid w:val="00C002AC"/>
    <w:rsid w:val="00C02ACD"/>
    <w:rsid w:val="00C037C4"/>
    <w:rsid w:val="00C07170"/>
    <w:rsid w:val="00C113B9"/>
    <w:rsid w:val="00C14AEC"/>
    <w:rsid w:val="00C1538B"/>
    <w:rsid w:val="00C17941"/>
    <w:rsid w:val="00C22FAB"/>
    <w:rsid w:val="00C24D80"/>
    <w:rsid w:val="00C2697F"/>
    <w:rsid w:val="00C34A13"/>
    <w:rsid w:val="00C40164"/>
    <w:rsid w:val="00C418B4"/>
    <w:rsid w:val="00C42541"/>
    <w:rsid w:val="00C44C02"/>
    <w:rsid w:val="00C45C6C"/>
    <w:rsid w:val="00C4697F"/>
    <w:rsid w:val="00C4778D"/>
    <w:rsid w:val="00C521AE"/>
    <w:rsid w:val="00C52682"/>
    <w:rsid w:val="00C533F9"/>
    <w:rsid w:val="00C54F4A"/>
    <w:rsid w:val="00C56DB1"/>
    <w:rsid w:val="00C570B4"/>
    <w:rsid w:val="00C6083F"/>
    <w:rsid w:val="00C61814"/>
    <w:rsid w:val="00C61C91"/>
    <w:rsid w:val="00C62522"/>
    <w:rsid w:val="00C64F29"/>
    <w:rsid w:val="00C70D48"/>
    <w:rsid w:val="00C71742"/>
    <w:rsid w:val="00C728A0"/>
    <w:rsid w:val="00C72AA9"/>
    <w:rsid w:val="00C76AC3"/>
    <w:rsid w:val="00C77F38"/>
    <w:rsid w:val="00C801E1"/>
    <w:rsid w:val="00C822A0"/>
    <w:rsid w:val="00C847A9"/>
    <w:rsid w:val="00C86C28"/>
    <w:rsid w:val="00C876D4"/>
    <w:rsid w:val="00C87FB6"/>
    <w:rsid w:val="00C90AD6"/>
    <w:rsid w:val="00C91879"/>
    <w:rsid w:val="00C958D3"/>
    <w:rsid w:val="00C96741"/>
    <w:rsid w:val="00CA161F"/>
    <w:rsid w:val="00CA1E68"/>
    <w:rsid w:val="00CA2261"/>
    <w:rsid w:val="00CA5D17"/>
    <w:rsid w:val="00CB208B"/>
    <w:rsid w:val="00CC0D54"/>
    <w:rsid w:val="00CC0EF6"/>
    <w:rsid w:val="00CC1536"/>
    <w:rsid w:val="00CC247F"/>
    <w:rsid w:val="00CC2CB7"/>
    <w:rsid w:val="00CC4653"/>
    <w:rsid w:val="00CC6B1A"/>
    <w:rsid w:val="00CC7A74"/>
    <w:rsid w:val="00CC7FB1"/>
    <w:rsid w:val="00CD2BA4"/>
    <w:rsid w:val="00CD312C"/>
    <w:rsid w:val="00CD71A4"/>
    <w:rsid w:val="00CD73A5"/>
    <w:rsid w:val="00CE412D"/>
    <w:rsid w:val="00CE43CA"/>
    <w:rsid w:val="00CF1534"/>
    <w:rsid w:val="00CF3ECC"/>
    <w:rsid w:val="00CF3FF4"/>
    <w:rsid w:val="00CF676D"/>
    <w:rsid w:val="00CF774E"/>
    <w:rsid w:val="00D006F1"/>
    <w:rsid w:val="00D019E0"/>
    <w:rsid w:val="00D06D1A"/>
    <w:rsid w:val="00D10BB7"/>
    <w:rsid w:val="00D13D52"/>
    <w:rsid w:val="00D1646B"/>
    <w:rsid w:val="00D171FD"/>
    <w:rsid w:val="00D21C6F"/>
    <w:rsid w:val="00D2296E"/>
    <w:rsid w:val="00D254F8"/>
    <w:rsid w:val="00D27DBB"/>
    <w:rsid w:val="00D3129C"/>
    <w:rsid w:val="00D31743"/>
    <w:rsid w:val="00D33A1A"/>
    <w:rsid w:val="00D36A1C"/>
    <w:rsid w:val="00D3747B"/>
    <w:rsid w:val="00D37539"/>
    <w:rsid w:val="00D37625"/>
    <w:rsid w:val="00D37EBD"/>
    <w:rsid w:val="00D42C04"/>
    <w:rsid w:val="00D443C0"/>
    <w:rsid w:val="00D45AA7"/>
    <w:rsid w:val="00D5017D"/>
    <w:rsid w:val="00D5271A"/>
    <w:rsid w:val="00D53144"/>
    <w:rsid w:val="00D54B13"/>
    <w:rsid w:val="00D5597C"/>
    <w:rsid w:val="00D5625E"/>
    <w:rsid w:val="00D61219"/>
    <w:rsid w:val="00D619F2"/>
    <w:rsid w:val="00D61CB8"/>
    <w:rsid w:val="00D61E74"/>
    <w:rsid w:val="00D63050"/>
    <w:rsid w:val="00D66FD2"/>
    <w:rsid w:val="00D71FDB"/>
    <w:rsid w:val="00D74F42"/>
    <w:rsid w:val="00D75968"/>
    <w:rsid w:val="00D76E4B"/>
    <w:rsid w:val="00D77079"/>
    <w:rsid w:val="00D773FE"/>
    <w:rsid w:val="00D8353A"/>
    <w:rsid w:val="00D83721"/>
    <w:rsid w:val="00D8387C"/>
    <w:rsid w:val="00D85CA6"/>
    <w:rsid w:val="00D945B7"/>
    <w:rsid w:val="00D95D73"/>
    <w:rsid w:val="00D972CC"/>
    <w:rsid w:val="00D978E0"/>
    <w:rsid w:val="00D97C21"/>
    <w:rsid w:val="00DA1411"/>
    <w:rsid w:val="00DA19A7"/>
    <w:rsid w:val="00DA422A"/>
    <w:rsid w:val="00DA4A58"/>
    <w:rsid w:val="00DA5125"/>
    <w:rsid w:val="00DA6362"/>
    <w:rsid w:val="00DA7237"/>
    <w:rsid w:val="00DA7BEB"/>
    <w:rsid w:val="00DB07E4"/>
    <w:rsid w:val="00DB0C58"/>
    <w:rsid w:val="00DB0CFF"/>
    <w:rsid w:val="00DB0DCC"/>
    <w:rsid w:val="00DB1445"/>
    <w:rsid w:val="00DB3986"/>
    <w:rsid w:val="00DB74B6"/>
    <w:rsid w:val="00DB7A0C"/>
    <w:rsid w:val="00DB7F83"/>
    <w:rsid w:val="00DC58FF"/>
    <w:rsid w:val="00DD1DEE"/>
    <w:rsid w:val="00DD1F0A"/>
    <w:rsid w:val="00DD27A6"/>
    <w:rsid w:val="00DD2F17"/>
    <w:rsid w:val="00DD4528"/>
    <w:rsid w:val="00DD4758"/>
    <w:rsid w:val="00DD6D90"/>
    <w:rsid w:val="00DE0AD1"/>
    <w:rsid w:val="00DE258D"/>
    <w:rsid w:val="00DE3F30"/>
    <w:rsid w:val="00DE59C7"/>
    <w:rsid w:val="00DE7020"/>
    <w:rsid w:val="00DF145B"/>
    <w:rsid w:val="00DF2BFA"/>
    <w:rsid w:val="00DF3C3D"/>
    <w:rsid w:val="00DF5C4D"/>
    <w:rsid w:val="00DF74C5"/>
    <w:rsid w:val="00DF78DA"/>
    <w:rsid w:val="00E00C0E"/>
    <w:rsid w:val="00E014DA"/>
    <w:rsid w:val="00E04594"/>
    <w:rsid w:val="00E047E3"/>
    <w:rsid w:val="00E0513B"/>
    <w:rsid w:val="00E1371B"/>
    <w:rsid w:val="00E17198"/>
    <w:rsid w:val="00E17ECB"/>
    <w:rsid w:val="00E17F80"/>
    <w:rsid w:val="00E24484"/>
    <w:rsid w:val="00E25D21"/>
    <w:rsid w:val="00E27B0E"/>
    <w:rsid w:val="00E30FF6"/>
    <w:rsid w:val="00E3178E"/>
    <w:rsid w:val="00E31865"/>
    <w:rsid w:val="00E32A2B"/>
    <w:rsid w:val="00E35B38"/>
    <w:rsid w:val="00E404E2"/>
    <w:rsid w:val="00E412FA"/>
    <w:rsid w:val="00E4235C"/>
    <w:rsid w:val="00E429C2"/>
    <w:rsid w:val="00E45C0B"/>
    <w:rsid w:val="00E50503"/>
    <w:rsid w:val="00E526C2"/>
    <w:rsid w:val="00E533B0"/>
    <w:rsid w:val="00E54128"/>
    <w:rsid w:val="00E60807"/>
    <w:rsid w:val="00E61698"/>
    <w:rsid w:val="00E624A3"/>
    <w:rsid w:val="00E637DE"/>
    <w:rsid w:val="00E64875"/>
    <w:rsid w:val="00E66426"/>
    <w:rsid w:val="00E67B0A"/>
    <w:rsid w:val="00E700D7"/>
    <w:rsid w:val="00E71C85"/>
    <w:rsid w:val="00E7354A"/>
    <w:rsid w:val="00E741EA"/>
    <w:rsid w:val="00E744CB"/>
    <w:rsid w:val="00E75AC1"/>
    <w:rsid w:val="00E7675F"/>
    <w:rsid w:val="00E76E08"/>
    <w:rsid w:val="00E82EB9"/>
    <w:rsid w:val="00E83669"/>
    <w:rsid w:val="00E847D3"/>
    <w:rsid w:val="00E86AF0"/>
    <w:rsid w:val="00E87305"/>
    <w:rsid w:val="00E87EA6"/>
    <w:rsid w:val="00E90CB7"/>
    <w:rsid w:val="00E91021"/>
    <w:rsid w:val="00E93E3D"/>
    <w:rsid w:val="00E94CC5"/>
    <w:rsid w:val="00E96739"/>
    <w:rsid w:val="00E967C9"/>
    <w:rsid w:val="00EA0EE6"/>
    <w:rsid w:val="00EA3717"/>
    <w:rsid w:val="00EA5338"/>
    <w:rsid w:val="00EA73A6"/>
    <w:rsid w:val="00EA7648"/>
    <w:rsid w:val="00EA7C70"/>
    <w:rsid w:val="00EB3DE4"/>
    <w:rsid w:val="00EB48EE"/>
    <w:rsid w:val="00EB4BBD"/>
    <w:rsid w:val="00EB6815"/>
    <w:rsid w:val="00EB6C3E"/>
    <w:rsid w:val="00EB70BD"/>
    <w:rsid w:val="00EB7A88"/>
    <w:rsid w:val="00EB7D8B"/>
    <w:rsid w:val="00EB7FA4"/>
    <w:rsid w:val="00EC63C5"/>
    <w:rsid w:val="00EC755A"/>
    <w:rsid w:val="00EC7DBD"/>
    <w:rsid w:val="00EC7E8C"/>
    <w:rsid w:val="00ED0FCC"/>
    <w:rsid w:val="00ED1F1C"/>
    <w:rsid w:val="00ED5260"/>
    <w:rsid w:val="00EE40AB"/>
    <w:rsid w:val="00EE6ACD"/>
    <w:rsid w:val="00EE6AF1"/>
    <w:rsid w:val="00EE6ED8"/>
    <w:rsid w:val="00EE7DA7"/>
    <w:rsid w:val="00EF0BE5"/>
    <w:rsid w:val="00EF18D8"/>
    <w:rsid w:val="00EF5627"/>
    <w:rsid w:val="00EF7A82"/>
    <w:rsid w:val="00EF7F11"/>
    <w:rsid w:val="00F00B5B"/>
    <w:rsid w:val="00F04CFA"/>
    <w:rsid w:val="00F04E40"/>
    <w:rsid w:val="00F061C1"/>
    <w:rsid w:val="00F0642D"/>
    <w:rsid w:val="00F106F5"/>
    <w:rsid w:val="00F111B8"/>
    <w:rsid w:val="00F123CC"/>
    <w:rsid w:val="00F136A5"/>
    <w:rsid w:val="00F14230"/>
    <w:rsid w:val="00F154A9"/>
    <w:rsid w:val="00F161FD"/>
    <w:rsid w:val="00F2275F"/>
    <w:rsid w:val="00F23828"/>
    <w:rsid w:val="00F24590"/>
    <w:rsid w:val="00F24D84"/>
    <w:rsid w:val="00F27077"/>
    <w:rsid w:val="00F30D9B"/>
    <w:rsid w:val="00F312DC"/>
    <w:rsid w:val="00F32E8F"/>
    <w:rsid w:val="00F35243"/>
    <w:rsid w:val="00F359B2"/>
    <w:rsid w:val="00F37874"/>
    <w:rsid w:val="00F37F93"/>
    <w:rsid w:val="00F43764"/>
    <w:rsid w:val="00F4401B"/>
    <w:rsid w:val="00F447FC"/>
    <w:rsid w:val="00F44F65"/>
    <w:rsid w:val="00F4699E"/>
    <w:rsid w:val="00F566CE"/>
    <w:rsid w:val="00F60CCD"/>
    <w:rsid w:val="00F615A9"/>
    <w:rsid w:val="00F61709"/>
    <w:rsid w:val="00F63F1E"/>
    <w:rsid w:val="00F64E66"/>
    <w:rsid w:val="00F67994"/>
    <w:rsid w:val="00F70A65"/>
    <w:rsid w:val="00F72AB6"/>
    <w:rsid w:val="00F73C82"/>
    <w:rsid w:val="00F74EC7"/>
    <w:rsid w:val="00F76C56"/>
    <w:rsid w:val="00F803EB"/>
    <w:rsid w:val="00F8062B"/>
    <w:rsid w:val="00F8165D"/>
    <w:rsid w:val="00F8529F"/>
    <w:rsid w:val="00F92669"/>
    <w:rsid w:val="00F96325"/>
    <w:rsid w:val="00F96FC6"/>
    <w:rsid w:val="00FA014F"/>
    <w:rsid w:val="00FA2B64"/>
    <w:rsid w:val="00FA489C"/>
    <w:rsid w:val="00FA4EAC"/>
    <w:rsid w:val="00FA7337"/>
    <w:rsid w:val="00FB119C"/>
    <w:rsid w:val="00FB212F"/>
    <w:rsid w:val="00FB2657"/>
    <w:rsid w:val="00FB396D"/>
    <w:rsid w:val="00FB47FA"/>
    <w:rsid w:val="00FB567C"/>
    <w:rsid w:val="00FB56F8"/>
    <w:rsid w:val="00FC0360"/>
    <w:rsid w:val="00FC0830"/>
    <w:rsid w:val="00FC3C8D"/>
    <w:rsid w:val="00FC4CFF"/>
    <w:rsid w:val="00FC5380"/>
    <w:rsid w:val="00FC6B01"/>
    <w:rsid w:val="00FC73EC"/>
    <w:rsid w:val="00FD4892"/>
    <w:rsid w:val="00FD5EDC"/>
    <w:rsid w:val="00FD6D0C"/>
    <w:rsid w:val="00FD7213"/>
    <w:rsid w:val="00FE0FFE"/>
    <w:rsid w:val="00FE2877"/>
    <w:rsid w:val="00FE3868"/>
    <w:rsid w:val="00FE3CE5"/>
    <w:rsid w:val="00FE49E3"/>
    <w:rsid w:val="00FE54C0"/>
    <w:rsid w:val="00FE69F3"/>
    <w:rsid w:val="00FE79B5"/>
    <w:rsid w:val="00FF0855"/>
    <w:rsid w:val="00FF1133"/>
    <w:rsid w:val="00FF493F"/>
    <w:rsid w:val="00FF532A"/>
    <w:rsid w:val="00FF5EDE"/>
    <w:rsid w:val="00FF5F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958E7"/>
  <w15:chartTrackingRefBased/>
  <w15:docId w15:val="{C959E00D-9472-42A9-8E7B-90408BD62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5B3E"/>
    <w:pPr>
      <w:spacing w:after="0" w:line="240"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E5B3E"/>
    <w:rPr>
      <w:sz w:val="16"/>
      <w:szCs w:val="16"/>
    </w:rPr>
  </w:style>
  <w:style w:type="paragraph" w:styleId="CommentText">
    <w:name w:val="annotation text"/>
    <w:basedOn w:val="Normal"/>
    <w:link w:val="CommentTextChar"/>
    <w:uiPriority w:val="99"/>
    <w:unhideWhenUsed/>
    <w:rsid w:val="003E5B3E"/>
    <w:rPr>
      <w:sz w:val="20"/>
      <w:szCs w:val="20"/>
    </w:rPr>
  </w:style>
  <w:style w:type="character" w:customStyle="1" w:styleId="CommentTextChar">
    <w:name w:val="Comment Text Char"/>
    <w:basedOn w:val="DefaultParagraphFont"/>
    <w:link w:val="CommentText"/>
    <w:uiPriority w:val="99"/>
    <w:rsid w:val="003E5B3E"/>
    <w:rPr>
      <w:rFonts w:eastAsiaTheme="minorEastAsia"/>
      <w:sz w:val="20"/>
      <w:szCs w:val="20"/>
      <w:lang w:eastAsia="en-GB"/>
    </w:rPr>
  </w:style>
  <w:style w:type="paragraph" w:styleId="NormalWeb">
    <w:name w:val="Normal (Web)"/>
    <w:basedOn w:val="Normal"/>
    <w:uiPriority w:val="99"/>
    <w:unhideWhenUsed/>
    <w:rsid w:val="003E5B3E"/>
    <w:pPr>
      <w:spacing w:before="100" w:beforeAutospacing="1" w:after="100" w:afterAutospacing="1"/>
    </w:pPr>
    <w:rPr>
      <w:rFonts w:ascii="Times New Roman" w:eastAsia="Times New Roman" w:hAnsi="Times New Roman" w:cs="Times New Roman"/>
      <w:sz w:val="24"/>
      <w:szCs w:val="24"/>
    </w:rPr>
  </w:style>
  <w:style w:type="table" w:styleId="TableGrid">
    <w:name w:val="Table Grid"/>
    <w:basedOn w:val="TableNormal"/>
    <w:uiPriority w:val="39"/>
    <w:rsid w:val="003E5B3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5B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B3E"/>
    <w:rPr>
      <w:rFonts w:ascii="Segoe UI" w:eastAsiaTheme="minorEastAsia"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1049FE"/>
    <w:rPr>
      <w:b/>
      <w:bCs/>
    </w:rPr>
  </w:style>
  <w:style w:type="character" w:customStyle="1" w:styleId="CommentSubjectChar">
    <w:name w:val="Comment Subject Char"/>
    <w:basedOn w:val="CommentTextChar"/>
    <w:link w:val="CommentSubject"/>
    <w:uiPriority w:val="99"/>
    <w:semiHidden/>
    <w:rsid w:val="001049FE"/>
    <w:rPr>
      <w:rFonts w:eastAsiaTheme="minorEastAsia"/>
      <w:b/>
      <w:bCs/>
      <w:sz w:val="20"/>
      <w:szCs w:val="20"/>
      <w:lang w:eastAsia="en-GB"/>
    </w:rPr>
  </w:style>
  <w:style w:type="paragraph" w:styleId="Header">
    <w:name w:val="header"/>
    <w:basedOn w:val="Normal"/>
    <w:link w:val="HeaderChar"/>
    <w:uiPriority w:val="99"/>
    <w:unhideWhenUsed/>
    <w:rsid w:val="00F8062B"/>
    <w:pPr>
      <w:tabs>
        <w:tab w:val="center" w:pos="4513"/>
        <w:tab w:val="right" w:pos="9026"/>
      </w:tabs>
    </w:pPr>
  </w:style>
  <w:style w:type="character" w:customStyle="1" w:styleId="HeaderChar">
    <w:name w:val="Header Char"/>
    <w:basedOn w:val="DefaultParagraphFont"/>
    <w:link w:val="Header"/>
    <w:uiPriority w:val="99"/>
    <w:rsid w:val="00F8062B"/>
    <w:rPr>
      <w:rFonts w:eastAsiaTheme="minorEastAsia"/>
      <w:lang w:eastAsia="en-GB"/>
    </w:rPr>
  </w:style>
  <w:style w:type="paragraph" w:styleId="Footer">
    <w:name w:val="footer"/>
    <w:basedOn w:val="Normal"/>
    <w:link w:val="FooterChar"/>
    <w:uiPriority w:val="99"/>
    <w:unhideWhenUsed/>
    <w:rsid w:val="00F8062B"/>
    <w:pPr>
      <w:tabs>
        <w:tab w:val="center" w:pos="4513"/>
        <w:tab w:val="right" w:pos="9026"/>
      </w:tabs>
    </w:pPr>
  </w:style>
  <w:style w:type="character" w:customStyle="1" w:styleId="FooterChar">
    <w:name w:val="Footer Char"/>
    <w:basedOn w:val="DefaultParagraphFont"/>
    <w:link w:val="Footer"/>
    <w:uiPriority w:val="99"/>
    <w:rsid w:val="00F8062B"/>
    <w:rPr>
      <w:rFonts w:eastAsiaTheme="minorEastAsia"/>
      <w:lang w:eastAsia="en-GB"/>
    </w:rPr>
  </w:style>
  <w:style w:type="paragraph" w:styleId="ListParagraph">
    <w:name w:val="List Paragraph"/>
    <w:basedOn w:val="Normal"/>
    <w:uiPriority w:val="34"/>
    <w:qFormat/>
    <w:rsid w:val="009E08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684</Words>
  <Characters>1530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ombes</dc:creator>
  <cp:keywords/>
  <dc:description/>
  <cp:lastModifiedBy>Sarah Combes</cp:lastModifiedBy>
  <cp:revision>2</cp:revision>
  <dcterms:created xsi:type="dcterms:W3CDTF">2019-03-22T15:48:00Z</dcterms:created>
  <dcterms:modified xsi:type="dcterms:W3CDTF">2019-03-22T15:48:00Z</dcterms:modified>
</cp:coreProperties>
</file>